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D7027" w14:textId="5A8F3828" w:rsidR="00526ABE" w:rsidRPr="00526ABE" w:rsidRDefault="00526ABE" w:rsidP="00817E2A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b/>
          <w:bCs/>
          <w:szCs w:val="21"/>
        </w:rPr>
        <w:t>Supplementary Table 1.</w:t>
      </w:r>
      <w:r w:rsidRPr="00526ABE">
        <w:rPr>
          <w:rFonts w:ascii="Times New Roman" w:hAnsi="Times New Roman" w:cs="Times New Roman"/>
          <w:szCs w:val="21"/>
        </w:rPr>
        <w:t xml:space="preserve"> Selected </w:t>
      </w:r>
      <w:r w:rsidR="00817E2A" w:rsidRPr="00526ABE">
        <w:rPr>
          <w:rFonts w:ascii="Times New Roman" w:hAnsi="Times New Roman" w:cs="Times New Roman"/>
          <w:szCs w:val="21"/>
        </w:rPr>
        <w:t>baseline characteristics for study eyes that completed 48</w:t>
      </w:r>
      <w:r w:rsidR="00961937">
        <w:rPr>
          <w:rFonts w:ascii="Times New Roman" w:hAnsi="Times New Roman" w:cs="Times New Roman" w:hint="eastAsia"/>
          <w:szCs w:val="21"/>
        </w:rPr>
        <w:t>-</w:t>
      </w:r>
      <w:r w:rsidR="00817E2A" w:rsidRPr="00526ABE">
        <w:rPr>
          <w:rFonts w:ascii="Times New Roman" w:hAnsi="Times New Roman" w:cs="Times New Roman"/>
          <w:szCs w:val="21"/>
        </w:rPr>
        <w:t>week visit by treatment gro</w:t>
      </w:r>
      <w:r w:rsidRPr="00526ABE">
        <w:rPr>
          <w:rFonts w:ascii="Times New Roman" w:hAnsi="Times New Roman" w:cs="Times New Roman"/>
          <w:szCs w:val="21"/>
        </w:rPr>
        <w:t>up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3"/>
        <w:gridCol w:w="2504"/>
        <w:gridCol w:w="2470"/>
        <w:gridCol w:w="1420"/>
        <w:gridCol w:w="2131"/>
      </w:tblGrid>
      <w:tr w:rsidR="00526ABE" w:rsidRPr="00526ABE" w14:paraId="59B366FA" w14:textId="77777777" w:rsidTr="00526ABE">
        <w:trPr>
          <w:trHeight w:val="297"/>
          <w:jc w:val="center"/>
        </w:trPr>
        <w:tc>
          <w:tcPr>
            <w:tcW w:w="2232" w:type="pct"/>
            <w:tcBorders>
              <w:top w:val="single" w:sz="12" w:space="0" w:color="auto"/>
              <w:bottom w:val="single" w:sz="12" w:space="0" w:color="auto"/>
            </w:tcBorders>
          </w:tcPr>
          <w:p w14:paraId="4CD43C78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</w:tcPr>
          <w:p w14:paraId="0520993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 w:rsidRPr="00526ABE">
              <w:rPr>
                <w:rFonts w:ascii="Times New Roman" w:hAnsi="Times New Roman" w:cs="Times New Roman"/>
                <w:szCs w:val="21"/>
              </w:rPr>
              <w:t>3+Q12W</w:t>
            </w:r>
            <w:bookmarkEnd w:id="0"/>
          </w:p>
        </w:tc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</w:tcPr>
          <w:p w14:paraId="4EA1D63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4"/>
            <w:r w:rsidRPr="00526ABE">
              <w:rPr>
                <w:rFonts w:ascii="Times New Roman" w:hAnsi="Times New Roman" w:cs="Times New Roman"/>
                <w:szCs w:val="21"/>
              </w:rPr>
              <w:t>3+TAE</w:t>
            </w:r>
            <w:bookmarkEnd w:id="1"/>
          </w:p>
        </w:tc>
        <w:tc>
          <w:tcPr>
            <w:tcW w:w="461" w:type="pct"/>
            <w:tcBorders>
              <w:top w:val="single" w:sz="12" w:space="0" w:color="auto"/>
              <w:bottom w:val="single" w:sz="12" w:space="0" w:color="auto"/>
            </w:tcBorders>
          </w:tcPr>
          <w:p w14:paraId="31A4385A" w14:textId="6234873D" w:rsidR="00526ABE" w:rsidRPr="00526ABE" w:rsidRDefault="00817E2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</w:tcPr>
          <w:p w14:paraId="0412A0E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526ABE" w:rsidRPr="00526ABE" w14:paraId="39F63F88" w14:textId="77777777" w:rsidTr="00526ABE">
        <w:trPr>
          <w:trHeight w:val="285"/>
          <w:jc w:val="center"/>
        </w:trPr>
        <w:tc>
          <w:tcPr>
            <w:tcW w:w="2232" w:type="pct"/>
            <w:tcBorders>
              <w:top w:val="single" w:sz="12" w:space="0" w:color="auto"/>
            </w:tcBorders>
          </w:tcPr>
          <w:p w14:paraId="52827357" w14:textId="71094E8D" w:rsidR="00526ABE" w:rsidRPr="00526ABE" w:rsidRDefault="00526ABE" w:rsidP="00526ABE">
            <w:pPr>
              <w:rPr>
                <w:rFonts w:ascii="Times New Roman" w:hAnsi="Times New Roman" w:cs="Times New Roman" w:hint="eastAsia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.</w:t>
            </w:r>
            <w:r w:rsidR="00961937">
              <w:rPr>
                <w:rFonts w:ascii="Times New Roman" w:hAnsi="Times New Roman" w:cs="Times New Roman" w:hint="eastAsia"/>
                <w:szCs w:val="21"/>
              </w:rPr>
              <w:t xml:space="preserve"> of eyes</w:t>
            </w:r>
          </w:p>
        </w:tc>
        <w:tc>
          <w:tcPr>
            <w:tcW w:w="813" w:type="pct"/>
            <w:tcBorders>
              <w:top w:val="single" w:sz="12" w:space="0" w:color="auto"/>
            </w:tcBorders>
          </w:tcPr>
          <w:p w14:paraId="718FA75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3 (49.4)</w:t>
            </w:r>
          </w:p>
        </w:tc>
        <w:tc>
          <w:tcPr>
            <w:tcW w:w="802" w:type="pct"/>
            <w:tcBorders>
              <w:top w:val="single" w:sz="12" w:space="0" w:color="auto"/>
            </w:tcBorders>
          </w:tcPr>
          <w:p w14:paraId="2F14CE6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6 (50.6)</w:t>
            </w:r>
          </w:p>
        </w:tc>
        <w:tc>
          <w:tcPr>
            <w:tcW w:w="461" w:type="pct"/>
            <w:tcBorders>
              <w:top w:val="single" w:sz="12" w:space="0" w:color="auto"/>
            </w:tcBorders>
          </w:tcPr>
          <w:p w14:paraId="4C3E94F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2" w:type="pct"/>
            <w:tcBorders>
              <w:top w:val="single" w:sz="12" w:space="0" w:color="auto"/>
            </w:tcBorders>
          </w:tcPr>
          <w:p w14:paraId="17E4A76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6"/>
            <w:r w:rsidRPr="00526ABE">
              <w:rPr>
                <w:rFonts w:ascii="Times New Roman" w:hAnsi="Times New Roman" w:cs="Times New Roman"/>
                <w:szCs w:val="21"/>
              </w:rPr>
              <w:t>249</w:t>
            </w:r>
            <w:bookmarkEnd w:id="2"/>
          </w:p>
        </w:tc>
      </w:tr>
      <w:tr w:rsidR="00526ABE" w:rsidRPr="00526ABE" w14:paraId="522E0E24" w14:textId="77777777" w:rsidTr="00526ABE">
        <w:trPr>
          <w:trHeight w:val="297"/>
          <w:jc w:val="center"/>
        </w:trPr>
        <w:tc>
          <w:tcPr>
            <w:tcW w:w="2232" w:type="pct"/>
          </w:tcPr>
          <w:p w14:paraId="36F0119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ender, women, no. (%)</w:t>
            </w:r>
          </w:p>
        </w:tc>
        <w:tc>
          <w:tcPr>
            <w:tcW w:w="813" w:type="pct"/>
          </w:tcPr>
          <w:p w14:paraId="32DF5E6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4 (35.8)</w:t>
            </w:r>
          </w:p>
        </w:tc>
        <w:tc>
          <w:tcPr>
            <w:tcW w:w="802" w:type="pct"/>
          </w:tcPr>
          <w:p w14:paraId="3E35E7D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1 (40.5)</w:t>
            </w:r>
          </w:p>
        </w:tc>
        <w:tc>
          <w:tcPr>
            <w:tcW w:w="461" w:type="pct"/>
          </w:tcPr>
          <w:p w14:paraId="350B189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92" w:type="pct"/>
          </w:tcPr>
          <w:p w14:paraId="05BA2BC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95 (38.2)</w:t>
            </w:r>
          </w:p>
        </w:tc>
      </w:tr>
      <w:tr w:rsidR="00526ABE" w:rsidRPr="00526ABE" w14:paraId="141300D7" w14:textId="77777777" w:rsidTr="00526ABE">
        <w:trPr>
          <w:trHeight w:val="297"/>
          <w:jc w:val="center"/>
        </w:trPr>
        <w:tc>
          <w:tcPr>
            <w:tcW w:w="2232" w:type="pct"/>
          </w:tcPr>
          <w:p w14:paraId="4BE1524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ge, median (IQR)</w:t>
            </w:r>
          </w:p>
        </w:tc>
        <w:tc>
          <w:tcPr>
            <w:tcW w:w="813" w:type="pct"/>
          </w:tcPr>
          <w:p w14:paraId="1E1EF19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4.1 (60-68)</w:t>
            </w:r>
          </w:p>
        </w:tc>
        <w:tc>
          <w:tcPr>
            <w:tcW w:w="802" w:type="pct"/>
          </w:tcPr>
          <w:p w14:paraId="24263E3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4.0 (59-68)</w:t>
            </w:r>
          </w:p>
        </w:tc>
        <w:tc>
          <w:tcPr>
            <w:tcW w:w="461" w:type="pct"/>
          </w:tcPr>
          <w:p w14:paraId="6A2D851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92" w:type="pct"/>
          </w:tcPr>
          <w:p w14:paraId="6F57BDA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4 (59-68)</w:t>
            </w:r>
          </w:p>
        </w:tc>
      </w:tr>
      <w:tr w:rsidR="00526ABE" w:rsidRPr="00526ABE" w14:paraId="4CD2A902" w14:textId="77777777" w:rsidTr="00526ABE">
        <w:trPr>
          <w:trHeight w:val="297"/>
          <w:jc w:val="center"/>
        </w:trPr>
        <w:tc>
          <w:tcPr>
            <w:tcW w:w="2232" w:type="pct"/>
          </w:tcPr>
          <w:p w14:paraId="3813FDD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ean BCVA (SD), ETDRS letters</w:t>
            </w:r>
          </w:p>
        </w:tc>
        <w:tc>
          <w:tcPr>
            <w:tcW w:w="813" w:type="pct"/>
          </w:tcPr>
          <w:p w14:paraId="71FEE53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1.5 (14.0)</w:t>
            </w:r>
          </w:p>
        </w:tc>
        <w:tc>
          <w:tcPr>
            <w:tcW w:w="802" w:type="pct"/>
          </w:tcPr>
          <w:p w14:paraId="5AAD732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0.4 (14.6)</w:t>
            </w:r>
          </w:p>
        </w:tc>
        <w:tc>
          <w:tcPr>
            <w:tcW w:w="461" w:type="pct"/>
          </w:tcPr>
          <w:p w14:paraId="4B28AF0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92" w:type="pct"/>
          </w:tcPr>
          <w:p w14:paraId="72D0BC3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1.0 (14.3)</w:t>
            </w:r>
          </w:p>
        </w:tc>
      </w:tr>
      <w:tr w:rsidR="00526ABE" w:rsidRPr="00526ABE" w14:paraId="65AA4900" w14:textId="77777777" w:rsidTr="00526ABE">
        <w:trPr>
          <w:trHeight w:val="297"/>
          <w:jc w:val="center"/>
        </w:trPr>
        <w:tc>
          <w:tcPr>
            <w:tcW w:w="2232" w:type="pct"/>
          </w:tcPr>
          <w:p w14:paraId="48AA8FC3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Mean CRT,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525A04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22.9 (135.4)</w:t>
            </w:r>
          </w:p>
        </w:tc>
        <w:tc>
          <w:tcPr>
            <w:tcW w:w="802" w:type="pct"/>
          </w:tcPr>
          <w:p w14:paraId="625C589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11.1 (126.3)</w:t>
            </w:r>
          </w:p>
        </w:tc>
        <w:tc>
          <w:tcPr>
            <w:tcW w:w="461" w:type="pct"/>
          </w:tcPr>
          <w:p w14:paraId="0BBFC8C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692" w:type="pct"/>
          </w:tcPr>
          <w:p w14:paraId="5786B3B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16.9 (130.7)</w:t>
            </w:r>
          </w:p>
        </w:tc>
      </w:tr>
      <w:tr w:rsidR="00526ABE" w:rsidRPr="00526ABE" w14:paraId="21133BD1" w14:textId="77777777" w:rsidTr="00526ABE">
        <w:trPr>
          <w:trHeight w:val="297"/>
          <w:jc w:val="center"/>
        </w:trPr>
        <w:tc>
          <w:tcPr>
            <w:tcW w:w="2232" w:type="pct"/>
          </w:tcPr>
          <w:p w14:paraId="50BF820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Mean MRT,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5DED32F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18.8 (162.3)</w:t>
            </w:r>
          </w:p>
        </w:tc>
        <w:tc>
          <w:tcPr>
            <w:tcW w:w="802" w:type="pct"/>
          </w:tcPr>
          <w:p w14:paraId="6FCA274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11.3 (149.0)</w:t>
            </w:r>
          </w:p>
        </w:tc>
        <w:tc>
          <w:tcPr>
            <w:tcW w:w="461" w:type="pct"/>
          </w:tcPr>
          <w:p w14:paraId="39524D1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92" w:type="pct"/>
          </w:tcPr>
          <w:p w14:paraId="2564A4C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15.0 (155.4)</w:t>
            </w:r>
          </w:p>
        </w:tc>
      </w:tr>
      <w:tr w:rsidR="00526ABE" w:rsidRPr="00526ABE" w14:paraId="19ABF222" w14:textId="77777777" w:rsidTr="00526ABE">
        <w:trPr>
          <w:trHeight w:val="297"/>
          <w:jc w:val="center"/>
        </w:trPr>
        <w:tc>
          <w:tcPr>
            <w:tcW w:w="2232" w:type="pct"/>
          </w:tcPr>
          <w:p w14:paraId="79EA979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Mean SFCT,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37C7684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65.3 (67.5)</w:t>
            </w:r>
          </w:p>
        </w:tc>
        <w:tc>
          <w:tcPr>
            <w:tcW w:w="802" w:type="pct"/>
          </w:tcPr>
          <w:p w14:paraId="77F9655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67.5 (61.9)</w:t>
            </w:r>
          </w:p>
        </w:tc>
        <w:tc>
          <w:tcPr>
            <w:tcW w:w="461" w:type="pct"/>
          </w:tcPr>
          <w:p w14:paraId="35B238E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692" w:type="pct"/>
          </w:tcPr>
          <w:p w14:paraId="113E2F5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66.4 (64.6)</w:t>
            </w:r>
          </w:p>
        </w:tc>
      </w:tr>
      <w:tr w:rsidR="00526ABE" w:rsidRPr="00526ABE" w14:paraId="6C410033" w14:textId="77777777" w:rsidTr="00526ABE">
        <w:trPr>
          <w:trHeight w:val="285"/>
          <w:jc w:val="center"/>
        </w:trPr>
        <w:tc>
          <w:tcPr>
            <w:tcW w:w="2232" w:type="pct"/>
          </w:tcPr>
          <w:p w14:paraId="7474B2A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resence of IRF, no. (%)</w:t>
            </w:r>
          </w:p>
        </w:tc>
        <w:tc>
          <w:tcPr>
            <w:tcW w:w="813" w:type="pct"/>
          </w:tcPr>
          <w:p w14:paraId="3BF79D1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5 (69.1)</w:t>
            </w:r>
          </w:p>
        </w:tc>
        <w:tc>
          <w:tcPr>
            <w:tcW w:w="802" w:type="pct"/>
          </w:tcPr>
          <w:p w14:paraId="255374E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5 (67.5)</w:t>
            </w:r>
          </w:p>
        </w:tc>
        <w:tc>
          <w:tcPr>
            <w:tcW w:w="461" w:type="pct"/>
          </w:tcPr>
          <w:p w14:paraId="0DB9403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92" w:type="pct"/>
          </w:tcPr>
          <w:p w14:paraId="16E1B74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70 (68.3)</w:t>
            </w:r>
          </w:p>
        </w:tc>
      </w:tr>
      <w:tr w:rsidR="00526ABE" w:rsidRPr="00526ABE" w14:paraId="3EB66AD1" w14:textId="77777777" w:rsidTr="00526ABE">
        <w:trPr>
          <w:trHeight w:val="297"/>
          <w:jc w:val="center"/>
        </w:trPr>
        <w:tc>
          <w:tcPr>
            <w:tcW w:w="2232" w:type="pct"/>
          </w:tcPr>
          <w:p w14:paraId="14B18377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resence of SRF, no. (%)</w:t>
            </w:r>
          </w:p>
        </w:tc>
        <w:tc>
          <w:tcPr>
            <w:tcW w:w="813" w:type="pct"/>
          </w:tcPr>
          <w:p w14:paraId="790D251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9 (96.7)</w:t>
            </w:r>
          </w:p>
        </w:tc>
        <w:tc>
          <w:tcPr>
            <w:tcW w:w="802" w:type="pct"/>
          </w:tcPr>
          <w:p w14:paraId="08552B1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4 (90.5)</w:t>
            </w:r>
          </w:p>
        </w:tc>
        <w:tc>
          <w:tcPr>
            <w:tcW w:w="461" w:type="pct"/>
          </w:tcPr>
          <w:p w14:paraId="4663DB4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692" w:type="pct"/>
          </w:tcPr>
          <w:p w14:paraId="7FDF907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33 (93.6)</w:t>
            </w:r>
          </w:p>
        </w:tc>
      </w:tr>
      <w:tr w:rsidR="00526ABE" w:rsidRPr="00526ABE" w14:paraId="2E273205" w14:textId="77777777" w:rsidTr="00526ABE">
        <w:trPr>
          <w:trHeight w:val="297"/>
          <w:jc w:val="center"/>
        </w:trPr>
        <w:tc>
          <w:tcPr>
            <w:tcW w:w="2232" w:type="pct"/>
          </w:tcPr>
          <w:p w14:paraId="772CAD50" w14:textId="5BDA01EF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SRF </w:t>
            </w:r>
            <w:bookmarkStart w:id="3" w:name="OLE_LINK11"/>
            <w:bookmarkStart w:id="4" w:name="OLE_LINK12"/>
            <w:bookmarkStart w:id="5" w:name="OLE_LINK13"/>
            <w:r w:rsidRPr="00526ABE">
              <w:rPr>
                <w:rFonts w:ascii="Times New Roman" w:hAnsi="Times New Roman" w:cs="Times New Roman"/>
                <w:szCs w:val="21"/>
              </w:rPr>
              <w:t>within 1</w:t>
            </w:r>
            <w:r w:rsidR="0096193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>mm central subfield</w:t>
            </w:r>
            <w:bookmarkEnd w:id="3"/>
            <w:bookmarkEnd w:id="4"/>
            <w:bookmarkEnd w:id="5"/>
            <w:r w:rsidRPr="00526ABE">
              <w:rPr>
                <w:rFonts w:ascii="Times New Roman" w:hAnsi="Times New Roman" w:cs="Times New Roman"/>
                <w:szCs w:val="21"/>
              </w:rPr>
              <w:t>, no. (%)</w:t>
            </w:r>
          </w:p>
        </w:tc>
        <w:tc>
          <w:tcPr>
            <w:tcW w:w="813" w:type="pct"/>
          </w:tcPr>
          <w:p w14:paraId="0801CAA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0 (65.0)</w:t>
            </w:r>
          </w:p>
        </w:tc>
        <w:tc>
          <w:tcPr>
            <w:tcW w:w="802" w:type="pct"/>
          </w:tcPr>
          <w:p w14:paraId="47C8346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6 (60.3)</w:t>
            </w:r>
          </w:p>
        </w:tc>
        <w:tc>
          <w:tcPr>
            <w:tcW w:w="461" w:type="pct"/>
          </w:tcPr>
          <w:p w14:paraId="668FDF3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92" w:type="pct"/>
          </w:tcPr>
          <w:p w14:paraId="3872FB8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56 (62.7)</w:t>
            </w:r>
          </w:p>
        </w:tc>
      </w:tr>
      <w:tr w:rsidR="00526ABE" w:rsidRPr="00526ABE" w14:paraId="6A563EAA" w14:textId="77777777" w:rsidTr="00526ABE">
        <w:trPr>
          <w:trHeight w:val="297"/>
          <w:jc w:val="center"/>
        </w:trPr>
        <w:tc>
          <w:tcPr>
            <w:tcW w:w="2232" w:type="pct"/>
          </w:tcPr>
          <w:p w14:paraId="30B6BF76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resence of PED, no. (%)</w:t>
            </w:r>
          </w:p>
        </w:tc>
        <w:tc>
          <w:tcPr>
            <w:tcW w:w="813" w:type="pct"/>
          </w:tcPr>
          <w:p w14:paraId="6DDBDCF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3 (100.0)</w:t>
            </w:r>
          </w:p>
        </w:tc>
        <w:tc>
          <w:tcPr>
            <w:tcW w:w="802" w:type="pct"/>
          </w:tcPr>
          <w:p w14:paraId="26B809E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6 (100.0)</w:t>
            </w:r>
          </w:p>
        </w:tc>
        <w:tc>
          <w:tcPr>
            <w:tcW w:w="461" w:type="pct"/>
          </w:tcPr>
          <w:p w14:paraId="7D60C29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gt;0.99</w:t>
            </w:r>
          </w:p>
        </w:tc>
        <w:tc>
          <w:tcPr>
            <w:tcW w:w="692" w:type="pct"/>
          </w:tcPr>
          <w:p w14:paraId="0416661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49 (100.0)</w:t>
            </w:r>
          </w:p>
        </w:tc>
      </w:tr>
      <w:tr w:rsidR="00526ABE" w:rsidRPr="00526ABE" w14:paraId="7F75398C" w14:textId="77777777" w:rsidTr="00526ABE">
        <w:trPr>
          <w:trHeight w:val="297"/>
          <w:jc w:val="center"/>
        </w:trPr>
        <w:tc>
          <w:tcPr>
            <w:tcW w:w="2232" w:type="pct"/>
          </w:tcPr>
          <w:p w14:paraId="09AEEB3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types, no. (%)</w:t>
            </w:r>
          </w:p>
          <w:p w14:paraId="168215DD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bookmarkStart w:id="6" w:name="OLE_LINK5"/>
            <w:r w:rsidRPr="00526ABE">
              <w:rPr>
                <w:rFonts w:ascii="Times New Roman" w:hAnsi="Times New Roman" w:cs="Times New Roman"/>
                <w:szCs w:val="21"/>
              </w:rPr>
              <w:t>I (Fibrovascular PED)</w:t>
            </w:r>
          </w:p>
          <w:bookmarkEnd w:id="6"/>
          <w:p w14:paraId="178D8F50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 (Hemorrhagic PED)</w:t>
            </w:r>
          </w:p>
          <w:p w14:paraId="2CBFA33D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I (Serous vascularized PED)</w:t>
            </w:r>
          </w:p>
        </w:tc>
        <w:tc>
          <w:tcPr>
            <w:tcW w:w="813" w:type="pct"/>
          </w:tcPr>
          <w:p w14:paraId="4EE6375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E52EA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92 (74.8)</w:t>
            </w:r>
          </w:p>
          <w:p w14:paraId="233BFC7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1 (25.2)</w:t>
            </w:r>
          </w:p>
          <w:p w14:paraId="4F51FAE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2" w:type="pct"/>
          </w:tcPr>
          <w:p w14:paraId="1712A82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1C920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06 (84.1)</w:t>
            </w:r>
          </w:p>
          <w:p w14:paraId="5BE17A0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0 (15.9)</w:t>
            </w:r>
          </w:p>
          <w:p w14:paraId="7413770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1" w:type="pct"/>
          </w:tcPr>
          <w:p w14:paraId="29C9ED2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692" w:type="pct"/>
          </w:tcPr>
          <w:p w14:paraId="429BF89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49</w:t>
            </w:r>
          </w:p>
          <w:p w14:paraId="749B8EC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98 (79.5)</w:t>
            </w:r>
          </w:p>
          <w:p w14:paraId="0EC0E8F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1 (20.5)</w:t>
            </w:r>
          </w:p>
          <w:p w14:paraId="19B63E0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 (0.0)</w:t>
            </w:r>
          </w:p>
        </w:tc>
      </w:tr>
      <w:tr w:rsidR="00526ABE" w:rsidRPr="00526ABE" w14:paraId="36BC2303" w14:textId="77777777" w:rsidTr="00526ABE">
        <w:trPr>
          <w:trHeight w:val="297"/>
          <w:jc w:val="center"/>
        </w:trPr>
        <w:tc>
          <w:tcPr>
            <w:tcW w:w="2232" w:type="pct"/>
          </w:tcPr>
          <w:p w14:paraId="4F2DAED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ED </w:t>
            </w: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hapes</w:t>
            </w:r>
            <w:r w:rsidRPr="00526ABE">
              <w:rPr>
                <w:rFonts w:ascii="Times New Roman" w:hAnsi="Times New Roman" w:cs="Times New Roman"/>
                <w:szCs w:val="21"/>
              </w:rPr>
              <w:t>, no. (%)</w:t>
            </w:r>
          </w:p>
          <w:p w14:paraId="269A29A1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Dome-shaped</w:t>
            </w:r>
          </w:p>
          <w:p w14:paraId="033BDB0F" w14:textId="55891A18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proofErr w:type="spellStart"/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M</w:t>
            </w:r>
            <w:r w:rsidRPr="00526ABE">
              <w:rPr>
                <w:rFonts w:ascii="Times New Roman" w:hAnsi="Times New Roman" w:cs="Times New Roman"/>
                <w:szCs w:val="21"/>
              </w:rPr>
              <w:t>ultilobular</w:t>
            </w:r>
            <w:proofErr w:type="spellEnd"/>
          </w:p>
          <w:p w14:paraId="2A4F9290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rp peaked</w:t>
            </w:r>
          </w:p>
          <w:p w14:paraId="49B65610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llow irregular</w:t>
            </w:r>
          </w:p>
          <w:p w14:paraId="731073AF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uspect RPE tear</w:t>
            </w:r>
          </w:p>
        </w:tc>
        <w:tc>
          <w:tcPr>
            <w:tcW w:w="813" w:type="pct"/>
          </w:tcPr>
          <w:p w14:paraId="5932F28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28F7C9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0 (24.4)</w:t>
            </w:r>
          </w:p>
          <w:p w14:paraId="25AC5CC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7 (30.1)</w:t>
            </w:r>
          </w:p>
          <w:p w14:paraId="606F9AD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0 (24.4)</w:t>
            </w:r>
          </w:p>
          <w:p w14:paraId="34947A4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1 (17.1)</w:t>
            </w:r>
          </w:p>
          <w:p w14:paraId="3F23006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 (4.0)</w:t>
            </w:r>
          </w:p>
        </w:tc>
        <w:tc>
          <w:tcPr>
            <w:tcW w:w="802" w:type="pct"/>
          </w:tcPr>
          <w:p w14:paraId="3CD2713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04F0F7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7 (21.4)</w:t>
            </w:r>
          </w:p>
          <w:p w14:paraId="241248E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0 (31.8)</w:t>
            </w:r>
          </w:p>
          <w:p w14:paraId="6C84017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2 (33.3)</w:t>
            </w:r>
          </w:p>
          <w:p w14:paraId="1F38FE8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5 (11.9)</w:t>
            </w:r>
          </w:p>
          <w:p w14:paraId="688897C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 (1.6)</w:t>
            </w:r>
          </w:p>
        </w:tc>
        <w:tc>
          <w:tcPr>
            <w:tcW w:w="461" w:type="pct"/>
          </w:tcPr>
          <w:p w14:paraId="5B33328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92" w:type="pct"/>
          </w:tcPr>
          <w:p w14:paraId="5626A70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49</w:t>
            </w:r>
          </w:p>
          <w:p w14:paraId="23E2C20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7 (22.9)</w:t>
            </w:r>
          </w:p>
          <w:p w14:paraId="4D39BA5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7 (30.9)</w:t>
            </w:r>
          </w:p>
          <w:p w14:paraId="3AAE7FD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2 (28.9)</w:t>
            </w:r>
          </w:p>
          <w:p w14:paraId="536BF61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6 (14.5)</w:t>
            </w:r>
          </w:p>
          <w:p w14:paraId="6FCD6C2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 (2.8)</w:t>
            </w:r>
          </w:p>
        </w:tc>
      </w:tr>
      <w:tr w:rsidR="00526ABE" w:rsidRPr="00526ABE" w14:paraId="2F2DA654" w14:textId="77777777" w:rsidTr="00526ABE">
        <w:trPr>
          <w:trHeight w:val="297"/>
          <w:jc w:val="center"/>
        </w:trPr>
        <w:tc>
          <w:tcPr>
            <w:tcW w:w="2232" w:type="pct"/>
          </w:tcPr>
          <w:p w14:paraId="6A97FF22" w14:textId="07BAF69F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ED </w:t>
            </w:r>
            <w:bookmarkStart w:id="7" w:name="OLE_LINK14"/>
            <w:bookmarkStart w:id="8" w:name="OLE_LINK15"/>
            <w:r w:rsidRPr="00526ABE">
              <w:rPr>
                <w:rFonts w:ascii="Times New Roman" w:hAnsi="Times New Roman" w:cs="Times New Roman"/>
                <w:szCs w:val="21"/>
              </w:rPr>
              <w:t>within 1</w:t>
            </w:r>
            <w:r w:rsidR="00961937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subfield, </w:t>
            </w:r>
            <w:bookmarkEnd w:id="7"/>
            <w:bookmarkEnd w:id="8"/>
            <w:r w:rsidRPr="00526ABE">
              <w:rPr>
                <w:rFonts w:ascii="Times New Roman" w:hAnsi="Times New Roman" w:cs="Times New Roman"/>
                <w:szCs w:val="21"/>
              </w:rPr>
              <w:t>no. (%)</w:t>
            </w:r>
          </w:p>
        </w:tc>
        <w:tc>
          <w:tcPr>
            <w:tcW w:w="813" w:type="pct"/>
          </w:tcPr>
          <w:p w14:paraId="64239B6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0 (65.0)</w:t>
            </w:r>
          </w:p>
        </w:tc>
        <w:tc>
          <w:tcPr>
            <w:tcW w:w="802" w:type="pct"/>
          </w:tcPr>
          <w:p w14:paraId="450DDFB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4 (58.7)</w:t>
            </w:r>
          </w:p>
        </w:tc>
        <w:tc>
          <w:tcPr>
            <w:tcW w:w="461" w:type="pct"/>
          </w:tcPr>
          <w:p w14:paraId="404D324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692" w:type="pct"/>
          </w:tcPr>
          <w:p w14:paraId="6C8E6E6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54 (61.8)</w:t>
            </w:r>
          </w:p>
        </w:tc>
      </w:tr>
      <w:tr w:rsidR="00526ABE" w:rsidRPr="00526ABE" w14:paraId="18636042" w14:textId="77777777" w:rsidTr="00526ABE">
        <w:trPr>
          <w:trHeight w:val="297"/>
          <w:jc w:val="center"/>
        </w:trPr>
        <w:tc>
          <w:tcPr>
            <w:tcW w:w="2232" w:type="pct"/>
          </w:tcPr>
          <w:p w14:paraId="0552C0C2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Mean PED </w:t>
            </w:r>
            <w:bookmarkStart w:id="9" w:name="OLE_LINK33"/>
            <w:bookmarkStart w:id="10" w:name="OLE_LINK34"/>
            <w:r w:rsidRPr="00526ABE">
              <w:rPr>
                <w:rFonts w:ascii="Times New Roman" w:hAnsi="Times New Roman" w:cs="Times New Roman"/>
                <w:szCs w:val="21"/>
              </w:rPr>
              <w:t>maximum</w:t>
            </w:r>
            <w:bookmarkEnd w:id="9"/>
            <w:bookmarkEnd w:id="10"/>
            <w:r w:rsidRPr="00526ABE">
              <w:rPr>
                <w:rFonts w:ascii="Times New Roman" w:hAnsi="Times New Roman" w:cs="Times New Roman"/>
                <w:szCs w:val="21"/>
              </w:rPr>
              <w:t xml:space="preserve"> height,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52B9769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43.3 (196.8)</w:t>
            </w:r>
          </w:p>
        </w:tc>
        <w:tc>
          <w:tcPr>
            <w:tcW w:w="802" w:type="pct"/>
          </w:tcPr>
          <w:p w14:paraId="30076DD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04.2 (168.3)</w:t>
            </w:r>
          </w:p>
        </w:tc>
        <w:tc>
          <w:tcPr>
            <w:tcW w:w="461" w:type="pct"/>
          </w:tcPr>
          <w:p w14:paraId="280D11D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92" w:type="pct"/>
          </w:tcPr>
          <w:p w14:paraId="18733FC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23.9 (183.9)</w:t>
            </w:r>
          </w:p>
        </w:tc>
      </w:tr>
      <w:tr w:rsidR="00526ABE" w:rsidRPr="00526ABE" w14:paraId="63E9FB8B" w14:textId="77777777" w:rsidTr="00526ABE">
        <w:trPr>
          <w:trHeight w:val="297"/>
          <w:jc w:val="center"/>
        </w:trPr>
        <w:tc>
          <w:tcPr>
            <w:tcW w:w="2232" w:type="pct"/>
          </w:tcPr>
          <w:p w14:paraId="37709413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ean PED volume, 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74ED7D6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8 (0.95)</w:t>
            </w:r>
          </w:p>
        </w:tc>
        <w:tc>
          <w:tcPr>
            <w:tcW w:w="802" w:type="pct"/>
          </w:tcPr>
          <w:p w14:paraId="55F0FD2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0 (0.79)</w:t>
            </w:r>
          </w:p>
        </w:tc>
        <w:tc>
          <w:tcPr>
            <w:tcW w:w="461" w:type="pct"/>
          </w:tcPr>
          <w:p w14:paraId="192DDE6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692" w:type="pct"/>
          </w:tcPr>
          <w:p w14:paraId="0FB9BF3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9 (0.88)</w:t>
            </w:r>
          </w:p>
        </w:tc>
      </w:tr>
      <w:tr w:rsidR="00526ABE" w:rsidRPr="00526ABE" w14:paraId="225303E5" w14:textId="77777777" w:rsidTr="00526ABE">
        <w:trPr>
          <w:trHeight w:val="297"/>
          <w:jc w:val="center"/>
        </w:trPr>
        <w:tc>
          <w:tcPr>
            <w:tcW w:w="2232" w:type="pct"/>
          </w:tcPr>
          <w:p w14:paraId="2263FDC8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ean number of polypoidal lesions, no. (SD)</w:t>
            </w:r>
          </w:p>
        </w:tc>
        <w:tc>
          <w:tcPr>
            <w:tcW w:w="813" w:type="pct"/>
          </w:tcPr>
          <w:p w14:paraId="710BA5E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1 (2.2)</w:t>
            </w:r>
          </w:p>
        </w:tc>
        <w:tc>
          <w:tcPr>
            <w:tcW w:w="802" w:type="pct"/>
          </w:tcPr>
          <w:p w14:paraId="66E8EE0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2 (2.4)</w:t>
            </w:r>
          </w:p>
        </w:tc>
        <w:tc>
          <w:tcPr>
            <w:tcW w:w="461" w:type="pct"/>
          </w:tcPr>
          <w:p w14:paraId="1101663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692" w:type="pct"/>
          </w:tcPr>
          <w:p w14:paraId="7DBBA26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2 (2.3)</w:t>
            </w:r>
          </w:p>
        </w:tc>
      </w:tr>
      <w:tr w:rsidR="00526ABE" w:rsidRPr="00526ABE" w14:paraId="4777158D" w14:textId="77777777" w:rsidTr="00526ABE">
        <w:trPr>
          <w:trHeight w:val="297"/>
          <w:jc w:val="center"/>
        </w:trPr>
        <w:tc>
          <w:tcPr>
            <w:tcW w:w="2232" w:type="pct"/>
          </w:tcPr>
          <w:p w14:paraId="65C92901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ean area of polypoidal lesions, 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7136E9C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9 (0.21)</w:t>
            </w:r>
          </w:p>
        </w:tc>
        <w:tc>
          <w:tcPr>
            <w:tcW w:w="802" w:type="pct"/>
          </w:tcPr>
          <w:p w14:paraId="62B325A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6 (0.17)</w:t>
            </w:r>
          </w:p>
        </w:tc>
        <w:tc>
          <w:tcPr>
            <w:tcW w:w="461" w:type="pct"/>
          </w:tcPr>
          <w:p w14:paraId="0DB9221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692" w:type="pct"/>
          </w:tcPr>
          <w:p w14:paraId="125E51D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8 (0.19)</w:t>
            </w:r>
          </w:p>
        </w:tc>
      </w:tr>
      <w:tr w:rsidR="00526ABE" w:rsidRPr="00526ABE" w14:paraId="1A30C457" w14:textId="77777777" w:rsidTr="00526ABE">
        <w:trPr>
          <w:trHeight w:val="297"/>
          <w:jc w:val="center"/>
        </w:trPr>
        <w:tc>
          <w:tcPr>
            <w:tcW w:w="2232" w:type="pct"/>
          </w:tcPr>
          <w:p w14:paraId="3E8297A4" w14:textId="0F3D74DB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olypoidal lesions </w:t>
            </w:r>
            <w:bookmarkStart w:id="11" w:name="OLE_LINK16"/>
            <w:bookmarkStart w:id="12" w:name="OLE_LINK17"/>
            <w:bookmarkStart w:id="13" w:name="OLE_LINK18"/>
            <w:r w:rsidRPr="00526ABE">
              <w:rPr>
                <w:rFonts w:ascii="Times New Roman" w:hAnsi="Times New Roman" w:cs="Times New Roman"/>
                <w:szCs w:val="21"/>
              </w:rPr>
              <w:t>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subfield, </w:t>
            </w:r>
            <w:bookmarkEnd w:id="11"/>
            <w:bookmarkEnd w:id="12"/>
            <w:bookmarkEnd w:id="13"/>
            <w:r w:rsidRPr="00526ABE">
              <w:rPr>
                <w:rFonts w:ascii="Times New Roman" w:hAnsi="Times New Roman" w:cs="Times New Roman"/>
                <w:szCs w:val="21"/>
              </w:rPr>
              <w:t>no.</w:t>
            </w:r>
            <w:r w:rsidR="0096193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6ABE">
              <w:rPr>
                <w:rFonts w:ascii="Times New Roman" w:hAnsi="Times New Roman" w:cs="Times New Roman"/>
                <w:szCs w:val="21"/>
              </w:rPr>
              <w:t>(%)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</w:tcPr>
          <w:p w14:paraId="33004B1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9 (42.6)</w:t>
            </w:r>
          </w:p>
        </w:tc>
        <w:tc>
          <w:tcPr>
            <w:tcW w:w="802" w:type="pct"/>
          </w:tcPr>
          <w:p w14:paraId="2D4E7DE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1 (42.5)</w:t>
            </w:r>
          </w:p>
        </w:tc>
        <w:tc>
          <w:tcPr>
            <w:tcW w:w="461" w:type="pct"/>
          </w:tcPr>
          <w:p w14:paraId="37404BF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692" w:type="pct"/>
          </w:tcPr>
          <w:p w14:paraId="38AE84F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00 (42.6)</w:t>
            </w:r>
          </w:p>
        </w:tc>
      </w:tr>
      <w:tr w:rsidR="00526ABE" w:rsidRPr="00526ABE" w14:paraId="0C3F13F3" w14:textId="77777777" w:rsidTr="00526ABE">
        <w:trPr>
          <w:trHeight w:val="297"/>
          <w:jc w:val="center"/>
        </w:trPr>
        <w:tc>
          <w:tcPr>
            <w:tcW w:w="2232" w:type="pct"/>
          </w:tcPr>
          <w:p w14:paraId="5BE8FCB2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resence of BVN, no. (%)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</w:tcPr>
          <w:p w14:paraId="1433104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5 (93.5)</w:t>
            </w:r>
          </w:p>
        </w:tc>
        <w:tc>
          <w:tcPr>
            <w:tcW w:w="802" w:type="pct"/>
          </w:tcPr>
          <w:p w14:paraId="0603746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1 (96.0)</w:t>
            </w:r>
          </w:p>
        </w:tc>
        <w:tc>
          <w:tcPr>
            <w:tcW w:w="461" w:type="pct"/>
          </w:tcPr>
          <w:p w14:paraId="4D95E87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692" w:type="pct"/>
          </w:tcPr>
          <w:p w14:paraId="0B02FA0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36 (94.8)</w:t>
            </w:r>
          </w:p>
        </w:tc>
      </w:tr>
      <w:tr w:rsidR="00526ABE" w:rsidRPr="00526ABE" w14:paraId="3F0636D7" w14:textId="77777777" w:rsidTr="00526ABE">
        <w:trPr>
          <w:trHeight w:val="297"/>
          <w:jc w:val="center"/>
        </w:trPr>
        <w:tc>
          <w:tcPr>
            <w:tcW w:w="2232" w:type="pct"/>
          </w:tcPr>
          <w:p w14:paraId="6AECFB3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ean area of BVN, 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206F223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.15 (4.70)</w:t>
            </w:r>
          </w:p>
        </w:tc>
        <w:tc>
          <w:tcPr>
            <w:tcW w:w="802" w:type="pct"/>
          </w:tcPr>
          <w:p w14:paraId="62803D5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72 (3.22)</w:t>
            </w:r>
          </w:p>
        </w:tc>
        <w:tc>
          <w:tcPr>
            <w:tcW w:w="461" w:type="pct"/>
          </w:tcPr>
          <w:p w14:paraId="6CBF317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692" w:type="pct"/>
          </w:tcPr>
          <w:p w14:paraId="7DDA694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93 (4.01)</w:t>
            </w:r>
          </w:p>
        </w:tc>
      </w:tr>
      <w:tr w:rsidR="00526ABE" w:rsidRPr="00526ABE" w14:paraId="44687E7D" w14:textId="77777777" w:rsidTr="00526ABE">
        <w:trPr>
          <w:trHeight w:val="297"/>
          <w:jc w:val="center"/>
        </w:trPr>
        <w:tc>
          <w:tcPr>
            <w:tcW w:w="2232" w:type="pct"/>
          </w:tcPr>
          <w:p w14:paraId="6C72B2CA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resence of retinal hemorrhage, no. (%)</w:t>
            </w:r>
          </w:p>
        </w:tc>
        <w:tc>
          <w:tcPr>
            <w:tcW w:w="813" w:type="pct"/>
          </w:tcPr>
          <w:p w14:paraId="0741E3A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4 (52.0)</w:t>
            </w:r>
          </w:p>
        </w:tc>
        <w:tc>
          <w:tcPr>
            <w:tcW w:w="802" w:type="pct"/>
          </w:tcPr>
          <w:p w14:paraId="05C813B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8 (38.1)</w:t>
            </w:r>
          </w:p>
        </w:tc>
        <w:tc>
          <w:tcPr>
            <w:tcW w:w="461" w:type="pct"/>
          </w:tcPr>
          <w:p w14:paraId="67A9A30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692" w:type="pct"/>
          </w:tcPr>
          <w:p w14:paraId="71E0494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2 (45)</w:t>
            </w:r>
          </w:p>
        </w:tc>
      </w:tr>
      <w:tr w:rsidR="00526ABE" w:rsidRPr="00526ABE" w14:paraId="1953A209" w14:textId="77777777" w:rsidTr="00526ABE">
        <w:trPr>
          <w:trHeight w:val="297"/>
          <w:jc w:val="center"/>
        </w:trPr>
        <w:tc>
          <w:tcPr>
            <w:tcW w:w="2232" w:type="pct"/>
          </w:tcPr>
          <w:p w14:paraId="77C95CB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ean area of retinal hemorrhage, 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</w:tcPr>
          <w:p w14:paraId="02F7F55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87 (4.61)</w:t>
            </w:r>
          </w:p>
        </w:tc>
        <w:tc>
          <w:tcPr>
            <w:tcW w:w="802" w:type="pct"/>
          </w:tcPr>
          <w:p w14:paraId="7D8BB81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14 (3.05)</w:t>
            </w:r>
          </w:p>
        </w:tc>
        <w:tc>
          <w:tcPr>
            <w:tcW w:w="461" w:type="pct"/>
          </w:tcPr>
          <w:p w14:paraId="742207A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692" w:type="pct"/>
          </w:tcPr>
          <w:p w14:paraId="588C4C3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5 (3.9)</w:t>
            </w:r>
          </w:p>
        </w:tc>
      </w:tr>
      <w:tr w:rsidR="00526ABE" w:rsidRPr="00526ABE" w14:paraId="7121633C" w14:textId="77777777" w:rsidTr="00526ABE">
        <w:trPr>
          <w:trHeight w:val="297"/>
          <w:jc w:val="center"/>
        </w:trPr>
        <w:tc>
          <w:tcPr>
            <w:tcW w:w="2232" w:type="pct"/>
          </w:tcPr>
          <w:p w14:paraId="387BE985" w14:textId="5D84132A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bookmarkStart w:id="14" w:name="OLE_LINK26"/>
            <w:bookmarkStart w:id="15" w:name="OLE_LINK28"/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 xml:space="preserve">Retinal hemorrhage </w:t>
            </w:r>
            <w:bookmarkEnd w:id="14"/>
            <w:bookmarkEnd w:id="15"/>
            <w:r w:rsidRPr="00526ABE">
              <w:rPr>
                <w:rFonts w:ascii="Times New Roman" w:hAnsi="Times New Roman" w:cs="Times New Roman"/>
                <w:szCs w:val="21"/>
              </w:rPr>
              <w:t>&gt;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6ABE">
              <w:rPr>
                <w:rFonts w:ascii="Times New Roman" w:hAnsi="Times New Roman" w:cs="Times New Roman"/>
                <w:szCs w:val="21"/>
              </w:rPr>
              <w:t>DD, no. (%)</w:t>
            </w:r>
          </w:p>
        </w:tc>
        <w:tc>
          <w:tcPr>
            <w:tcW w:w="813" w:type="pct"/>
          </w:tcPr>
          <w:p w14:paraId="04BA5A4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6 (13.0)</w:t>
            </w:r>
          </w:p>
        </w:tc>
        <w:tc>
          <w:tcPr>
            <w:tcW w:w="802" w:type="pct"/>
          </w:tcPr>
          <w:p w14:paraId="7C2609C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 (8.7)</w:t>
            </w:r>
          </w:p>
        </w:tc>
        <w:tc>
          <w:tcPr>
            <w:tcW w:w="461" w:type="pct"/>
          </w:tcPr>
          <w:p w14:paraId="5A528CD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692" w:type="pct"/>
          </w:tcPr>
          <w:p w14:paraId="2BF1AA5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7 (10.8)</w:t>
            </w:r>
          </w:p>
        </w:tc>
      </w:tr>
      <w:tr w:rsidR="00526ABE" w:rsidRPr="00526ABE" w14:paraId="659BEEFC" w14:textId="77777777" w:rsidTr="00526ABE">
        <w:trPr>
          <w:trHeight w:val="297"/>
          <w:jc w:val="center"/>
        </w:trPr>
        <w:tc>
          <w:tcPr>
            <w:tcW w:w="2232" w:type="pct"/>
          </w:tcPr>
          <w:p w14:paraId="28E8F081" w14:textId="43B8A35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>mm central subfield, no. (%)</w:t>
            </w:r>
          </w:p>
        </w:tc>
        <w:tc>
          <w:tcPr>
            <w:tcW w:w="813" w:type="pct"/>
          </w:tcPr>
          <w:p w14:paraId="0B5F5A8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9 (7.3)</w:t>
            </w:r>
          </w:p>
        </w:tc>
        <w:tc>
          <w:tcPr>
            <w:tcW w:w="802" w:type="pct"/>
          </w:tcPr>
          <w:p w14:paraId="641FF84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3 (10.3)</w:t>
            </w:r>
          </w:p>
        </w:tc>
        <w:tc>
          <w:tcPr>
            <w:tcW w:w="461" w:type="pct"/>
          </w:tcPr>
          <w:p w14:paraId="3985A25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692" w:type="pct"/>
          </w:tcPr>
          <w:p w14:paraId="56B129C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2 (8.8)</w:t>
            </w:r>
          </w:p>
        </w:tc>
      </w:tr>
      <w:tr w:rsidR="00526ABE" w:rsidRPr="00526ABE" w14:paraId="614D6644" w14:textId="77777777" w:rsidTr="00526ABE">
        <w:trPr>
          <w:trHeight w:val="297"/>
          <w:jc w:val="center"/>
        </w:trPr>
        <w:tc>
          <w:tcPr>
            <w:tcW w:w="2232" w:type="pct"/>
          </w:tcPr>
          <w:p w14:paraId="2A2C2EE3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resence of CVH, no. (%)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813" w:type="pct"/>
          </w:tcPr>
          <w:p w14:paraId="7C0F7F2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9 (64.2)</w:t>
            </w:r>
          </w:p>
        </w:tc>
        <w:tc>
          <w:tcPr>
            <w:tcW w:w="802" w:type="pct"/>
          </w:tcPr>
          <w:p w14:paraId="798EAA7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90 (71.4)</w:t>
            </w:r>
          </w:p>
        </w:tc>
        <w:tc>
          <w:tcPr>
            <w:tcW w:w="461" w:type="pct"/>
          </w:tcPr>
          <w:p w14:paraId="712EEEF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692" w:type="pct"/>
          </w:tcPr>
          <w:p w14:paraId="3091B80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69 (70.4)</w:t>
            </w:r>
          </w:p>
        </w:tc>
      </w:tr>
      <w:tr w:rsidR="00526ABE" w:rsidRPr="00526ABE" w14:paraId="777052AC" w14:textId="77777777" w:rsidTr="00526ABE">
        <w:trPr>
          <w:trHeight w:val="297"/>
          <w:jc w:val="center"/>
        </w:trPr>
        <w:tc>
          <w:tcPr>
            <w:tcW w:w="2232" w:type="pct"/>
          </w:tcPr>
          <w:p w14:paraId="71591F5C" w14:textId="1D5F19C6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CNV </w:t>
            </w:r>
            <w:bookmarkStart w:id="16" w:name="OLE_LINK8"/>
            <w:bookmarkStart w:id="17" w:name="OLE_LINK10"/>
            <w:bookmarkStart w:id="18" w:name="OLE_LINK32"/>
            <w:r w:rsidRPr="00526ABE">
              <w:rPr>
                <w:rFonts w:ascii="Times New Roman" w:hAnsi="Times New Roman" w:cs="Times New Roman"/>
                <w:szCs w:val="21"/>
              </w:rPr>
              <w:t>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>mm central subfield</w:t>
            </w:r>
            <w:bookmarkEnd w:id="16"/>
            <w:bookmarkEnd w:id="17"/>
            <w:bookmarkEnd w:id="18"/>
            <w:r w:rsidRPr="00526ABE">
              <w:rPr>
                <w:rFonts w:ascii="Times New Roman" w:hAnsi="Times New Roman" w:cs="Times New Roman"/>
                <w:szCs w:val="21"/>
              </w:rPr>
              <w:t>, no. (%)</w:t>
            </w:r>
          </w:p>
        </w:tc>
        <w:tc>
          <w:tcPr>
            <w:tcW w:w="813" w:type="pct"/>
          </w:tcPr>
          <w:p w14:paraId="0314F26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 (4.1)</w:t>
            </w:r>
          </w:p>
        </w:tc>
        <w:tc>
          <w:tcPr>
            <w:tcW w:w="802" w:type="pct"/>
          </w:tcPr>
          <w:p w14:paraId="55A4152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9 (7.1)</w:t>
            </w:r>
          </w:p>
        </w:tc>
        <w:tc>
          <w:tcPr>
            <w:tcW w:w="461" w:type="pct"/>
          </w:tcPr>
          <w:p w14:paraId="12CBB0A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692" w:type="pct"/>
          </w:tcPr>
          <w:p w14:paraId="2B4454A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4 (5.6)</w:t>
            </w:r>
          </w:p>
        </w:tc>
      </w:tr>
      <w:tr w:rsidR="00526ABE" w:rsidRPr="00526ABE" w14:paraId="09B5D42F" w14:textId="77777777" w:rsidTr="00526ABE">
        <w:trPr>
          <w:trHeight w:val="297"/>
          <w:jc w:val="center"/>
        </w:trPr>
        <w:tc>
          <w:tcPr>
            <w:tcW w:w="2232" w:type="pct"/>
            <w:tcBorders>
              <w:bottom w:val="single" w:sz="12" w:space="0" w:color="auto"/>
            </w:tcBorders>
          </w:tcPr>
          <w:p w14:paraId="2B207FA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LD of</w:t>
            </w:r>
            <w:r w:rsidRPr="00526ABE" w:rsidDel="00962D9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total lesion,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 xml:space="preserve"> (SD)</w:t>
            </w:r>
          </w:p>
        </w:tc>
        <w:tc>
          <w:tcPr>
            <w:tcW w:w="813" w:type="pct"/>
            <w:tcBorders>
              <w:bottom w:val="single" w:sz="12" w:space="0" w:color="auto"/>
            </w:tcBorders>
          </w:tcPr>
          <w:p w14:paraId="18CEFEF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733.8 (1361.4)</w:t>
            </w:r>
          </w:p>
        </w:tc>
        <w:tc>
          <w:tcPr>
            <w:tcW w:w="802" w:type="pct"/>
            <w:tcBorders>
              <w:bottom w:val="single" w:sz="12" w:space="0" w:color="auto"/>
            </w:tcBorders>
          </w:tcPr>
          <w:p w14:paraId="581831E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707.8 (1092.5)</w:t>
            </w:r>
          </w:p>
        </w:tc>
        <w:tc>
          <w:tcPr>
            <w:tcW w:w="461" w:type="pct"/>
            <w:tcBorders>
              <w:bottom w:val="single" w:sz="12" w:space="0" w:color="auto"/>
            </w:tcBorders>
          </w:tcPr>
          <w:p w14:paraId="333E710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692" w:type="pct"/>
            <w:tcBorders>
              <w:bottom w:val="single" w:sz="12" w:space="0" w:color="auto"/>
            </w:tcBorders>
          </w:tcPr>
          <w:p w14:paraId="7D82459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720.5 (1227.6)</w:t>
            </w:r>
          </w:p>
        </w:tc>
      </w:tr>
    </w:tbl>
    <w:p w14:paraId="1F99C673" w14:textId="4846145E" w:rsidR="00526ABE" w:rsidRPr="00526ABE" w:rsidRDefault="00961937" w:rsidP="00526ABE">
      <w:pPr>
        <w:rPr>
          <w:rFonts w:ascii="Times New Roman" w:hAnsi="Times New Roman" w:cs="Times New Roman"/>
          <w:szCs w:val="21"/>
        </w:rPr>
      </w:pPr>
      <w:bookmarkStart w:id="19" w:name="_Hlk120057043"/>
      <w:bookmarkStart w:id="20" w:name="_Hlk120057412"/>
      <w:r w:rsidRPr="00526ABE">
        <w:rPr>
          <w:rFonts w:ascii="Times New Roman" w:hAnsi="Times New Roman" w:cs="Times New Roman"/>
          <w:szCs w:val="21"/>
        </w:rPr>
        <w:t>3+Q12W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injections every 12 weeks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</w:t>
      </w:r>
      <w:r w:rsidRPr="00526ABE">
        <w:rPr>
          <w:rFonts w:ascii="Times New Roman" w:hAnsi="Times New Roman" w:cs="Times New Roman"/>
          <w:szCs w:val="21"/>
        </w:rPr>
        <w:t>3+TAE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treat and extend regimen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</w:t>
      </w:r>
      <w:r w:rsidR="00526ABE" w:rsidRPr="00526ABE">
        <w:rPr>
          <w:rFonts w:ascii="Times New Roman" w:hAnsi="Times New Roman" w:cs="Times New Roman"/>
          <w:szCs w:val="21"/>
        </w:rPr>
        <w:t>BCVA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best</w:t>
      </w:r>
      <w:r>
        <w:rPr>
          <w:rFonts w:ascii="Times New Roman" w:hAnsi="Times New Roman" w:cs="Times New Roman" w:hint="eastAsia"/>
          <w:szCs w:val="21"/>
        </w:rPr>
        <w:t>-</w:t>
      </w:r>
      <w:r w:rsidR="00526ABE" w:rsidRPr="00526ABE">
        <w:rPr>
          <w:rFonts w:ascii="Times New Roman" w:hAnsi="Times New Roman" w:cs="Times New Roman"/>
          <w:szCs w:val="21"/>
        </w:rPr>
        <w:t>corrected visual acuity; BVN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branching vascular network; CNV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choroidal neovascularization; C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central retinal thickness; CVH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choroidal vascular hyperpermeability; D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disk diameter; ETDRS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Early Treatment Diabetic Retinopathy Study; GL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greatest linear dimension; I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intraretinal fluid; IQR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interquartile range; M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maximum retinal thickness; PE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pigment epithelial detachment; RPE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retinal pigment epithelium; S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standard deviation; SFC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526ABE" w:rsidRPr="00526ABE">
        <w:rPr>
          <w:rFonts w:ascii="Times New Roman" w:hAnsi="Times New Roman" w:cs="Times New Roman"/>
          <w:szCs w:val="21"/>
        </w:rPr>
        <w:t>subfoveal</w:t>
      </w:r>
      <w:proofErr w:type="spellEnd"/>
      <w:r w:rsidR="00526ABE" w:rsidRPr="00526ABE">
        <w:rPr>
          <w:rFonts w:ascii="Times New Roman" w:hAnsi="Times New Roman" w:cs="Times New Roman"/>
          <w:szCs w:val="21"/>
        </w:rPr>
        <w:t xml:space="preserve"> choroidal thickness; S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="00526ABE" w:rsidRPr="00526ABE">
        <w:rPr>
          <w:rFonts w:ascii="Times New Roman" w:hAnsi="Times New Roman" w:cs="Times New Roman"/>
          <w:szCs w:val="21"/>
        </w:rPr>
        <w:t xml:space="preserve"> subretinal fluid.</w:t>
      </w:r>
      <w:bookmarkEnd w:id="19"/>
      <w:bookmarkEnd w:id="20"/>
    </w:p>
    <w:p w14:paraId="695EE62B" w14:textId="28474373" w:rsidR="00526ABE" w:rsidRPr="00526ABE" w:rsidRDefault="00526ABE" w:rsidP="00526ABE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526ABE">
        <w:rPr>
          <w:rFonts w:ascii="Times New Roman" w:hAnsi="Times New Roman" w:cs="Times New Roman"/>
          <w:szCs w:val="21"/>
        </w:rPr>
        <w:t>Eyes with value of u</w:t>
      </w:r>
      <w:bookmarkStart w:id="21" w:name="OLE_LINK2"/>
      <w:r w:rsidRPr="00526ABE">
        <w:rPr>
          <w:rFonts w:ascii="Times New Roman" w:hAnsi="Times New Roman" w:cs="Times New Roman"/>
          <w:szCs w:val="21"/>
        </w:rPr>
        <w:t xml:space="preserve">nable to </w:t>
      </w:r>
      <w:bookmarkEnd w:id="21"/>
      <w:r w:rsidRPr="00526ABE">
        <w:rPr>
          <w:rFonts w:ascii="Times New Roman" w:hAnsi="Times New Roman" w:cs="Times New Roman"/>
          <w:szCs w:val="21"/>
        </w:rPr>
        <w:t>define: presence of polypoidal lesions within 1</w:t>
      </w:r>
      <w:r w:rsidR="00BC3B8C">
        <w:rPr>
          <w:rFonts w:ascii="Times New Roman" w:hAnsi="Times New Roman" w:cs="Times New Roman" w:hint="eastAsia"/>
          <w:szCs w:val="21"/>
        </w:rPr>
        <w:t>-</w:t>
      </w:r>
      <w:r w:rsidRPr="00526ABE">
        <w:rPr>
          <w:rFonts w:ascii="Times New Roman" w:hAnsi="Times New Roman" w:cs="Times New Roman"/>
          <w:szCs w:val="21"/>
        </w:rPr>
        <w:t>mm central subfield (n = 5), presence of BNN (n = 10), presence of CVH (n = 9).</w:t>
      </w:r>
    </w:p>
    <w:p w14:paraId="3CCD93E1" w14:textId="7F4B85B6" w:rsidR="004E1245" w:rsidRPr="00526ABE" w:rsidRDefault="004E1245" w:rsidP="00526ABE">
      <w:pPr>
        <w:rPr>
          <w:rFonts w:ascii="Times New Roman" w:hAnsi="Times New Roman" w:cs="Times New Roman"/>
          <w:szCs w:val="21"/>
        </w:rPr>
      </w:pPr>
    </w:p>
    <w:p w14:paraId="61C334B9" w14:textId="77777777" w:rsidR="00526ABE" w:rsidRPr="00526ABE" w:rsidRDefault="00526ABE" w:rsidP="00526ABE">
      <w:pPr>
        <w:rPr>
          <w:rFonts w:ascii="Times New Roman" w:hAnsi="Times New Roman" w:cs="Times New Roman"/>
          <w:szCs w:val="21"/>
        </w:rPr>
        <w:sectPr w:rsidR="00526ABE" w:rsidRPr="00526ABE" w:rsidSect="00526AB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3AAA576" w14:textId="4850AF59" w:rsidR="00526ABE" w:rsidRPr="00526ABE" w:rsidRDefault="00526ABE" w:rsidP="00971C6A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526ABE">
        <w:rPr>
          <w:rFonts w:ascii="Times New Roman" w:hAnsi="Times New Roman" w:cs="Times New Roman"/>
          <w:b/>
          <w:bCs/>
          <w:szCs w:val="21"/>
        </w:rPr>
        <w:t>.</w:t>
      </w:r>
      <w:r w:rsidRPr="00526ABE">
        <w:rPr>
          <w:rFonts w:ascii="Times New Roman" w:hAnsi="Times New Roman" w:cs="Times New Roman"/>
          <w:szCs w:val="21"/>
        </w:rPr>
        <w:t xml:space="preserve"> Univariate </w:t>
      </w:r>
      <w:r w:rsidR="00971C6A" w:rsidRPr="00526ABE">
        <w:rPr>
          <w:rFonts w:ascii="Times New Roman" w:hAnsi="Times New Roman" w:cs="Times New Roman"/>
          <w:szCs w:val="21"/>
        </w:rPr>
        <w:t>analysis of the chang</w:t>
      </w:r>
      <w:r w:rsidRPr="00526ABE">
        <w:rPr>
          <w:rFonts w:ascii="Times New Roman" w:hAnsi="Times New Roman" w:cs="Times New Roman"/>
          <w:szCs w:val="21"/>
        </w:rPr>
        <w:t xml:space="preserve">e in BCVA at </w:t>
      </w:r>
      <w:r w:rsidR="00971C6A" w:rsidRPr="00526ABE">
        <w:rPr>
          <w:rFonts w:ascii="Times New Roman" w:hAnsi="Times New Roman" w:cs="Times New Roman"/>
          <w:szCs w:val="21"/>
        </w:rPr>
        <w:t>w</w:t>
      </w:r>
      <w:r w:rsidRPr="00526ABE">
        <w:rPr>
          <w:rFonts w:ascii="Times New Roman" w:hAnsi="Times New Roman" w:cs="Times New Roman"/>
          <w:szCs w:val="21"/>
        </w:rPr>
        <w:t xml:space="preserve">eek 48 for each </w:t>
      </w:r>
      <w:r w:rsidR="00971C6A" w:rsidRPr="00526ABE">
        <w:rPr>
          <w:rFonts w:ascii="Times New Roman" w:hAnsi="Times New Roman" w:cs="Times New Roman"/>
          <w:szCs w:val="21"/>
        </w:rPr>
        <w:t>candidate predictive factor by treatment g</w:t>
      </w:r>
      <w:r w:rsidRPr="00526ABE">
        <w:rPr>
          <w:rFonts w:ascii="Times New Roman" w:hAnsi="Times New Roman" w:cs="Times New Roman"/>
          <w:szCs w:val="21"/>
        </w:rPr>
        <w:t>roup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4"/>
        <w:gridCol w:w="2755"/>
        <w:gridCol w:w="848"/>
        <w:gridCol w:w="2755"/>
        <w:gridCol w:w="848"/>
        <w:gridCol w:w="2755"/>
        <w:gridCol w:w="848"/>
      </w:tblGrid>
      <w:tr w:rsidR="00526ABE" w:rsidRPr="00526ABE" w14:paraId="2AE43BBA" w14:textId="77777777" w:rsidTr="00526ABE">
        <w:trPr>
          <w:trHeight w:val="22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49A84C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hange in BCVA from baseline at week 48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6E5534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+TA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6B8F4C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+Q12W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860114" w14:textId="0DF3142F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526ABE" w:rsidRPr="00526ABE" w14:paraId="694CB74C" w14:textId="77777777" w:rsidTr="00526ABE">
        <w:trPr>
          <w:trHeight w:val="596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0D411C9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2BAFCE0" w14:textId="434C271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Unstandardized </w:t>
            </w:r>
            <w:r w:rsidR="00BC3B8C" w:rsidRPr="00526ABE">
              <w:rPr>
                <w:rFonts w:ascii="Times New Roman" w:hAnsi="Times New Roman" w:cs="Times New Roman"/>
                <w:szCs w:val="21"/>
              </w:rPr>
              <w:t>coeffici</w:t>
            </w:r>
            <w:r w:rsidRPr="00526ABE">
              <w:rPr>
                <w:rFonts w:ascii="Times New Roman" w:hAnsi="Times New Roman" w:cs="Times New Roman"/>
                <w:szCs w:val="21"/>
              </w:rPr>
              <w:t>ents B</w:t>
            </w:r>
          </w:p>
          <w:p w14:paraId="4A83E15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068706A" w14:textId="345B6630" w:rsidR="00526ABE" w:rsidRPr="00526ABE" w:rsidRDefault="00BC3B8C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1AD79FD" w14:textId="5B042152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Unstandardized </w:t>
            </w:r>
            <w:r w:rsidR="00BC3B8C" w:rsidRPr="00526ABE">
              <w:rPr>
                <w:rFonts w:ascii="Times New Roman" w:hAnsi="Times New Roman" w:cs="Times New Roman"/>
                <w:szCs w:val="21"/>
              </w:rPr>
              <w:t>coeffici</w:t>
            </w:r>
            <w:r w:rsidRPr="00526ABE">
              <w:rPr>
                <w:rFonts w:ascii="Times New Roman" w:hAnsi="Times New Roman" w:cs="Times New Roman"/>
                <w:szCs w:val="21"/>
              </w:rPr>
              <w:t>ents B</w:t>
            </w:r>
          </w:p>
          <w:p w14:paraId="772D8C77" w14:textId="5A63D56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9729BDC" w14:textId="72674235" w:rsidR="00526ABE" w:rsidRPr="00526ABE" w:rsidRDefault="00BC3B8C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CD1FD3F" w14:textId="549CDDE9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Unstandardized </w:t>
            </w:r>
            <w:r w:rsidR="00BC3B8C" w:rsidRPr="00526ABE">
              <w:rPr>
                <w:rFonts w:ascii="Times New Roman" w:hAnsi="Times New Roman" w:cs="Times New Roman"/>
                <w:szCs w:val="21"/>
              </w:rPr>
              <w:t>coeffi</w:t>
            </w:r>
            <w:r w:rsidRPr="00526ABE">
              <w:rPr>
                <w:rFonts w:ascii="Times New Roman" w:hAnsi="Times New Roman" w:cs="Times New Roman"/>
                <w:szCs w:val="21"/>
              </w:rPr>
              <w:t>cients B</w:t>
            </w:r>
          </w:p>
          <w:p w14:paraId="0EED27D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3B1D2CCE" w14:textId="294A7CD7" w:rsidR="00526ABE" w:rsidRPr="00526ABE" w:rsidRDefault="00BC3B8C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526ABE" w:rsidRPr="00526ABE" w14:paraId="794A945C" w14:textId="77777777" w:rsidTr="00526ABE">
        <w:trPr>
          <w:trHeight w:val="296"/>
        </w:trPr>
        <w:tc>
          <w:tcPr>
            <w:tcW w:w="0" w:type="auto"/>
            <w:tcBorders>
              <w:top w:val="single" w:sz="12" w:space="0" w:color="auto"/>
            </w:tcBorders>
          </w:tcPr>
          <w:p w14:paraId="3F20BDF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ender (Women = 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6259BE1" w14:textId="59EE939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.86, 5.68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D9E21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C2DCDB" w14:textId="111FB74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3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.69, 7.44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E9F6AE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4D4828C" w14:textId="3EA8691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08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73, 4.88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7A1125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526ABE" w:rsidRPr="00526ABE" w14:paraId="5EA45A73" w14:textId="77777777" w:rsidTr="00526ABE">
        <w:trPr>
          <w:trHeight w:val="308"/>
        </w:trPr>
        <w:tc>
          <w:tcPr>
            <w:tcW w:w="0" w:type="auto"/>
          </w:tcPr>
          <w:p w14:paraId="3D2A8322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</w:tcPr>
          <w:p w14:paraId="22F596FB" w14:textId="2C80C8CE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0, 0.15)</w:t>
            </w:r>
          </w:p>
        </w:tc>
        <w:tc>
          <w:tcPr>
            <w:tcW w:w="0" w:type="auto"/>
          </w:tcPr>
          <w:p w14:paraId="42ADD6A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0" w:type="auto"/>
          </w:tcPr>
          <w:p w14:paraId="22118D3B" w14:textId="1D26C20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3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7, 0.10)</w:t>
            </w:r>
          </w:p>
        </w:tc>
        <w:tc>
          <w:tcPr>
            <w:tcW w:w="0" w:type="auto"/>
          </w:tcPr>
          <w:p w14:paraId="1663D6D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</w:tcPr>
          <w:p w14:paraId="0F36D29A" w14:textId="1AF5947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2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9, 0.02)</w:t>
            </w:r>
          </w:p>
        </w:tc>
        <w:tc>
          <w:tcPr>
            <w:tcW w:w="0" w:type="auto"/>
          </w:tcPr>
          <w:p w14:paraId="453A0A2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526ABE" w:rsidRPr="00526ABE" w14:paraId="0979B8FE" w14:textId="77777777" w:rsidTr="00526ABE">
        <w:trPr>
          <w:trHeight w:val="344"/>
        </w:trPr>
        <w:tc>
          <w:tcPr>
            <w:tcW w:w="0" w:type="auto"/>
          </w:tcPr>
          <w:p w14:paraId="622ED746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Treatment regimen </w:t>
            </w:r>
          </w:p>
          <w:p w14:paraId="3A058F0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3+TAE = 0 and 3+Q12W = 1)</w:t>
            </w:r>
          </w:p>
        </w:tc>
        <w:tc>
          <w:tcPr>
            <w:tcW w:w="0" w:type="auto"/>
          </w:tcPr>
          <w:p w14:paraId="024D611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D920C1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6E5ACD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2380C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1111F1F" w14:textId="3430594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1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.80, 2.59)</w:t>
            </w:r>
          </w:p>
        </w:tc>
        <w:tc>
          <w:tcPr>
            <w:tcW w:w="0" w:type="auto"/>
          </w:tcPr>
          <w:p w14:paraId="68E3E29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526ABE" w:rsidRPr="00526ABE" w14:paraId="0E189B98" w14:textId="77777777" w:rsidTr="00526ABE">
        <w:trPr>
          <w:trHeight w:val="308"/>
        </w:trPr>
        <w:tc>
          <w:tcPr>
            <w:tcW w:w="0" w:type="auto"/>
          </w:tcPr>
          <w:p w14:paraId="1DBAA9D7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BCVA (ETDRS letters)</w:t>
            </w:r>
          </w:p>
        </w:tc>
        <w:tc>
          <w:tcPr>
            <w:tcW w:w="0" w:type="auto"/>
          </w:tcPr>
          <w:p w14:paraId="1D124E1C" w14:textId="02C5839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3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48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8)</w:t>
            </w:r>
          </w:p>
        </w:tc>
        <w:tc>
          <w:tcPr>
            <w:tcW w:w="0" w:type="auto"/>
          </w:tcPr>
          <w:p w14:paraId="624B5A1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0" w:type="auto"/>
          </w:tcPr>
          <w:p w14:paraId="7FCB2C77" w14:textId="5DC3DDFB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76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0)</w:t>
            </w:r>
          </w:p>
        </w:tc>
        <w:tc>
          <w:tcPr>
            <w:tcW w:w="0" w:type="auto"/>
          </w:tcPr>
          <w:p w14:paraId="3075DFD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0" w:type="auto"/>
          </w:tcPr>
          <w:p w14:paraId="3518483E" w14:textId="1C68D3C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57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33)</w:t>
            </w:r>
          </w:p>
        </w:tc>
        <w:tc>
          <w:tcPr>
            <w:tcW w:w="0" w:type="auto"/>
          </w:tcPr>
          <w:p w14:paraId="7F983AE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41DAD221" w14:textId="77777777" w:rsidTr="00526ABE">
        <w:trPr>
          <w:trHeight w:val="308"/>
        </w:trPr>
        <w:tc>
          <w:tcPr>
            <w:tcW w:w="0" w:type="auto"/>
          </w:tcPr>
          <w:p w14:paraId="6115CA71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BCVA &lt; 34 </w:t>
            </w:r>
          </w:p>
        </w:tc>
        <w:tc>
          <w:tcPr>
            <w:tcW w:w="0" w:type="auto"/>
          </w:tcPr>
          <w:p w14:paraId="1C04420C" w14:textId="0689D88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64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64, 19.91)</w:t>
            </w:r>
          </w:p>
        </w:tc>
        <w:tc>
          <w:tcPr>
            <w:tcW w:w="0" w:type="auto"/>
          </w:tcPr>
          <w:p w14:paraId="6A66768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</w:tcPr>
          <w:p w14:paraId="77DE5E1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4.02 (18.12, 49.92)</w:t>
            </w:r>
          </w:p>
        </w:tc>
        <w:tc>
          <w:tcPr>
            <w:tcW w:w="0" w:type="auto"/>
          </w:tcPr>
          <w:p w14:paraId="28CD00B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0" w:type="auto"/>
          </w:tcPr>
          <w:p w14:paraId="5BA103E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8.97 (9.64, 28.30)</w:t>
            </w:r>
          </w:p>
        </w:tc>
        <w:tc>
          <w:tcPr>
            <w:tcW w:w="0" w:type="auto"/>
          </w:tcPr>
          <w:p w14:paraId="4B20BC0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1CFAA261" w14:textId="77777777" w:rsidTr="00526ABE">
        <w:trPr>
          <w:trHeight w:val="308"/>
        </w:trPr>
        <w:tc>
          <w:tcPr>
            <w:tcW w:w="0" w:type="auto"/>
          </w:tcPr>
          <w:p w14:paraId="02BC178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  34 ≤ BCVA ≤ 73</w:t>
            </w:r>
          </w:p>
        </w:tc>
        <w:tc>
          <w:tcPr>
            <w:tcW w:w="0" w:type="auto"/>
          </w:tcPr>
          <w:p w14:paraId="04E054B8" w14:textId="5C92D2EF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.7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37, 11.91)</w:t>
            </w:r>
          </w:p>
        </w:tc>
        <w:tc>
          <w:tcPr>
            <w:tcW w:w="0" w:type="auto"/>
          </w:tcPr>
          <w:p w14:paraId="2D1EB7D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</w:tcPr>
          <w:p w14:paraId="0E7E946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.49 (4.99, 17.98)</w:t>
            </w:r>
          </w:p>
        </w:tc>
        <w:tc>
          <w:tcPr>
            <w:tcW w:w="0" w:type="auto"/>
          </w:tcPr>
          <w:p w14:paraId="290FE29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0" w:type="auto"/>
          </w:tcPr>
          <w:p w14:paraId="6174684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93 (4.45, 13.41)</w:t>
            </w:r>
          </w:p>
        </w:tc>
        <w:tc>
          <w:tcPr>
            <w:tcW w:w="0" w:type="auto"/>
          </w:tcPr>
          <w:p w14:paraId="49D21EF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3FC34ACF" w14:textId="77777777" w:rsidTr="00526ABE">
        <w:trPr>
          <w:trHeight w:val="308"/>
        </w:trPr>
        <w:tc>
          <w:tcPr>
            <w:tcW w:w="0" w:type="auto"/>
          </w:tcPr>
          <w:p w14:paraId="56342300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BCVA &gt; 73 </w:t>
            </w:r>
          </w:p>
        </w:tc>
        <w:tc>
          <w:tcPr>
            <w:tcW w:w="0" w:type="auto"/>
          </w:tcPr>
          <w:p w14:paraId="292FA6F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242453A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0A9066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0F68739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283D1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63BC097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715981D1" w14:textId="77777777" w:rsidTr="00526ABE">
        <w:trPr>
          <w:trHeight w:val="308"/>
        </w:trPr>
        <w:tc>
          <w:tcPr>
            <w:tcW w:w="0" w:type="auto"/>
          </w:tcPr>
          <w:p w14:paraId="4219AC5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DF611FF" w14:textId="79CDD37E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2, 0.01)</w:t>
            </w:r>
          </w:p>
        </w:tc>
        <w:tc>
          <w:tcPr>
            <w:tcW w:w="0" w:type="auto"/>
          </w:tcPr>
          <w:p w14:paraId="141D55E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0" w:type="auto"/>
          </w:tcPr>
          <w:p w14:paraId="447558E8" w14:textId="63D02C1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3, 0.00)</w:t>
            </w:r>
          </w:p>
        </w:tc>
        <w:tc>
          <w:tcPr>
            <w:tcW w:w="0" w:type="auto"/>
          </w:tcPr>
          <w:p w14:paraId="64E09BE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</w:tcPr>
          <w:p w14:paraId="17C94AFA" w14:textId="4B1C028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, 0.00)</w:t>
            </w:r>
          </w:p>
        </w:tc>
        <w:tc>
          <w:tcPr>
            <w:tcW w:w="0" w:type="auto"/>
          </w:tcPr>
          <w:p w14:paraId="204E27C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526ABE" w:rsidRPr="00526ABE" w14:paraId="5FE59842" w14:textId="77777777" w:rsidTr="00526ABE">
        <w:trPr>
          <w:trHeight w:val="308"/>
        </w:trPr>
        <w:tc>
          <w:tcPr>
            <w:tcW w:w="0" w:type="auto"/>
          </w:tcPr>
          <w:p w14:paraId="11D61E6C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&gt; 400</w:t>
            </w:r>
          </w:p>
        </w:tc>
        <w:tc>
          <w:tcPr>
            <w:tcW w:w="0" w:type="auto"/>
          </w:tcPr>
          <w:p w14:paraId="5E59D380" w14:textId="4FEF759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2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18, 3.69)</w:t>
            </w:r>
          </w:p>
        </w:tc>
        <w:tc>
          <w:tcPr>
            <w:tcW w:w="0" w:type="auto"/>
          </w:tcPr>
          <w:p w14:paraId="3713AD2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0" w:type="auto"/>
          </w:tcPr>
          <w:p w14:paraId="08E71208" w14:textId="015B12CD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6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3.45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80)</w:t>
            </w:r>
          </w:p>
        </w:tc>
        <w:tc>
          <w:tcPr>
            <w:tcW w:w="0" w:type="auto"/>
          </w:tcPr>
          <w:p w14:paraId="23AB745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0" w:type="auto"/>
          </w:tcPr>
          <w:p w14:paraId="039B8A6C" w14:textId="36CE83B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.5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8.32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2)</w:t>
            </w:r>
          </w:p>
        </w:tc>
        <w:tc>
          <w:tcPr>
            <w:tcW w:w="0" w:type="auto"/>
          </w:tcPr>
          <w:p w14:paraId="011A100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26ABE" w:rsidRPr="00526ABE" w14:paraId="299B851C" w14:textId="77777777" w:rsidTr="00526ABE">
        <w:trPr>
          <w:trHeight w:val="308"/>
        </w:trPr>
        <w:tc>
          <w:tcPr>
            <w:tcW w:w="0" w:type="auto"/>
          </w:tcPr>
          <w:p w14:paraId="060F1344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≤ 400</w:t>
            </w:r>
          </w:p>
        </w:tc>
        <w:tc>
          <w:tcPr>
            <w:tcW w:w="0" w:type="auto"/>
          </w:tcPr>
          <w:p w14:paraId="0B62DD3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6ACE363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402B9A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7798A48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EC30E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411DA6F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12CB0BA7" w14:textId="77777777" w:rsidTr="00526ABE">
        <w:trPr>
          <w:trHeight w:val="308"/>
        </w:trPr>
        <w:tc>
          <w:tcPr>
            <w:tcW w:w="0" w:type="auto"/>
          </w:tcPr>
          <w:p w14:paraId="4E4E572A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E72D7DA" w14:textId="5B93E2C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2, 0.02)</w:t>
            </w:r>
          </w:p>
        </w:tc>
        <w:tc>
          <w:tcPr>
            <w:tcW w:w="0" w:type="auto"/>
          </w:tcPr>
          <w:p w14:paraId="06CF87C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0" w:type="auto"/>
          </w:tcPr>
          <w:p w14:paraId="6297F4D7" w14:textId="39462A4D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4, 0.00)</w:t>
            </w:r>
          </w:p>
        </w:tc>
        <w:tc>
          <w:tcPr>
            <w:tcW w:w="0" w:type="auto"/>
          </w:tcPr>
          <w:p w14:paraId="7A98D45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</w:tcPr>
          <w:p w14:paraId="5417E214" w14:textId="06ECA60D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, 0.00)</w:t>
            </w:r>
          </w:p>
        </w:tc>
        <w:tc>
          <w:tcPr>
            <w:tcW w:w="0" w:type="auto"/>
          </w:tcPr>
          <w:p w14:paraId="3349017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2</w:t>
            </w:r>
          </w:p>
        </w:tc>
      </w:tr>
      <w:tr w:rsidR="00526ABE" w:rsidRPr="00526ABE" w14:paraId="3DF84382" w14:textId="77777777" w:rsidTr="00526ABE">
        <w:trPr>
          <w:trHeight w:val="308"/>
        </w:trPr>
        <w:tc>
          <w:tcPr>
            <w:tcW w:w="0" w:type="auto"/>
          </w:tcPr>
          <w:p w14:paraId="128AC715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&gt; 400</w:t>
            </w:r>
          </w:p>
        </w:tc>
        <w:tc>
          <w:tcPr>
            <w:tcW w:w="0" w:type="auto"/>
          </w:tcPr>
          <w:p w14:paraId="71043A0E" w14:textId="7E588C6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2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74, 4.25)</w:t>
            </w:r>
          </w:p>
        </w:tc>
        <w:tc>
          <w:tcPr>
            <w:tcW w:w="0" w:type="auto"/>
          </w:tcPr>
          <w:p w14:paraId="4A342B9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</w:tcPr>
          <w:p w14:paraId="4E79071D" w14:textId="1BBF1B3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9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.41, 3.59)</w:t>
            </w:r>
          </w:p>
        </w:tc>
        <w:tc>
          <w:tcPr>
            <w:tcW w:w="0" w:type="auto"/>
          </w:tcPr>
          <w:p w14:paraId="1412B36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0" w:type="auto"/>
          </w:tcPr>
          <w:p w14:paraId="2C798EC0" w14:textId="3B3608E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0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86, 2.74)</w:t>
            </w:r>
          </w:p>
        </w:tc>
        <w:tc>
          <w:tcPr>
            <w:tcW w:w="0" w:type="auto"/>
          </w:tcPr>
          <w:p w14:paraId="4E6619C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0</w:t>
            </w:r>
          </w:p>
        </w:tc>
      </w:tr>
      <w:tr w:rsidR="00526ABE" w:rsidRPr="00526ABE" w14:paraId="147215F0" w14:textId="77777777" w:rsidTr="00526ABE">
        <w:trPr>
          <w:trHeight w:val="308"/>
        </w:trPr>
        <w:tc>
          <w:tcPr>
            <w:tcW w:w="0" w:type="auto"/>
          </w:tcPr>
          <w:p w14:paraId="7842A5FE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≤ 400</w:t>
            </w:r>
          </w:p>
        </w:tc>
        <w:tc>
          <w:tcPr>
            <w:tcW w:w="0" w:type="auto"/>
          </w:tcPr>
          <w:p w14:paraId="2FE7045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4C9DB22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8C85F6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19FFE49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8F0E18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0" w:type="auto"/>
          </w:tcPr>
          <w:p w14:paraId="1C08B0C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09271C31" w14:textId="77777777" w:rsidTr="00526ABE">
        <w:trPr>
          <w:trHeight w:val="296"/>
        </w:trPr>
        <w:tc>
          <w:tcPr>
            <w:tcW w:w="0" w:type="auto"/>
          </w:tcPr>
          <w:p w14:paraId="77C05DA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SFC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9D56B65" w14:textId="57776D4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7, 0.02)</w:t>
            </w:r>
          </w:p>
        </w:tc>
        <w:tc>
          <w:tcPr>
            <w:tcW w:w="0" w:type="auto"/>
          </w:tcPr>
          <w:p w14:paraId="7B85BD4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14:paraId="54BA7653" w14:textId="0D19908E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5, 0.05)</w:t>
            </w:r>
          </w:p>
        </w:tc>
        <w:tc>
          <w:tcPr>
            <w:tcW w:w="0" w:type="auto"/>
          </w:tcPr>
          <w:p w14:paraId="105A36F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0" w:type="auto"/>
          </w:tcPr>
          <w:p w14:paraId="6FFBF314" w14:textId="18F29B6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4, 0.02)</w:t>
            </w:r>
          </w:p>
        </w:tc>
        <w:tc>
          <w:tcPr>
            <w:tcW w:w="0" w:type="auto"/>
          </w:tcPr>
          <w:p w14:paraId="2FA9337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7</w:t>
            </w:r>
          </w:p>
        </w:tc>
      </w:tr>
      <w:tr w:rsidR="00526ABE" w:rsidRPr="00526ABE" w14:paraId="130D0277" w14:textId="77777777" w:rsidTr="00526ABE">
        <w:trPr>
          <w:trHeight w:val="308"/>
        </w:trPr>
        <w:tc>
          <w:tcPr>
            <w:tcW w:w="0" w:type="auto"/>
          </w:tcPr>
          <w:p w14:paraId="3C7148B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IRF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1003255" w14:textId="0AC8874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2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.78, 6.22)</w:t>
            </w:r>
          </w:p>
        </w:tc>
        <w:tc>
          <w:tcPr>
            <w:tcW w:w="0" w:type="auto"/>
          </w:tcPr>
          <w:p w14:paraId="5F97BF2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0" w:type="auto"/>
          </w:tcPr>
          <w:p w14:paraId="5B8CC73B" w14:textId="2D83479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84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.51, 8.19)</w:t>
            </w:r>
          </w:p>
        </w:tc>
        <w:tc>
          <w:tcPr>
            <w:tcW w:w="0" w:type="auto"/>
          </w:tcPr>
          <w:p w14:paraId="42C405A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0" w:type="auto"/>
          </w:tcPr>
          <w:p w14:paraId="75192AEF" w14:textId="34DEEDE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49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49, 5.48)</w:t>
            </w:r>
          </w:p>
        </w:tc>
        <w:tc>
          <w:tcPr>
            <w:tcW w:w="0" w:type="auto"/>
          </w:tcPr>
          <w:p w14:paraId="6191022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526ABE" w:rsidRPr="00526ABE" w14:paraId="0FBF1EA2" w14:textId="77777777" w:rsidTr="00526ABE">
        <w:trPr>
          <w:trHeight w:val="308"/>
        </w:trPr>
        <w:tc>
          <w:tcPr>
            <w:tcW w:w="0" w:type="auto"/>
          </w:tcPr>
          <w:p w14:paraId="752456B6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RF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E1F68E6" w14:textId="1578BF02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2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.82, 1.42)</w:t>
            </w:r>
          </w:p>
        </w:tc>
        <w:tc>
          <w:tcPr>
            <w:tcW w:w="0" w:type="auto"/>
          </w:tcPr>
          <w:p w14:paraId="6607FED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</w:tcPr>
          <w:p w14:paraId="5BC97725" w14:textId="3D3AB5B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.8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6.21, 6.42)</w:t>
            </w:r>
          </w:p>
        </w:tc>
        <w:tc>
          <w:tcPr>
            <w:tcW w:w="0" w:type="auto"/>
          </w:tcPr>
          <w:p w14:paraId="5AECA0E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0" w:type="auto"/>
          </w:tcPr>
          <w:p w14:paraId="42E4BACB" w14:textId="1CC25B2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2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4.56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)</w:t>
            </w:r>
          </w:p>
        </w:tc>
        <w:tc>
          <w:tcPr>
            <w:tcW w:w="0" w:type="auto"/>
          </w:tcPr>
          <w:p w14:paraId="5BDEDC8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26ABE" w:rsidRPr="00526ABE" w14:paraId="72912009" w14:textId="77777777" w:rsidTr="00526ABE">
        <w:trPr>
          <w:trHeight w:val="308"/>
        </w:trPr>
        <w:tc>
          <w:tcPr>
            <w:tcW w:w="0" w:type="auto"/>
          </w:tcPr>
          <w:p w14:paraId="3206DC6F" w14:textId="20FA241D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SRF within 1</w:t>
            </w:r>
            <w:r w:rsidR="00BC3B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C434EE9" w14:textId="337B377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9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76, 2.83)</w:t>
            </w:r>
          </w:p>
        </w:tc>
        <w:tc>
          <w:tcPr>
            <w:tcW w:w="0" w:type="auto"/>
          </w:tcPr>
          <w:p w14:paraId="4D37308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0" w:type="auto"/>
          </w:tcPr>
          <w:p w14:paraId="594CF2B2" w14:textId="31262442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9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.00, 4.19)</w:t>
            </w:r>
          </w:p>
        </w:tc>
        <w:tc>
          <w:tcPr>
            <w:tcW w:w="0" w:type="auto"/>
          </w:tcPr>
          <w:p w14:paraId="7807801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0" w:type="auto"/>
          </w:tcPr>
          <w:p w14:paraId="52C9BBA2" w14:textId="2BF6AB2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9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80, 1.85)</w:t>
            </w:r>
          </w:p>
        </w:tc>
        <w:tc>
          <w:tcPr>
            <w:tcW w:w="0" w:type="auto"/>
          </w:tcPr>
          <w:p w14:paraId="2030289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526ABE" w:rsidRPr="00526ABE" w14:paraId="45640418" w14:textId="77777777" w:rsidTr="00526ABE">
        <w:trPr>
          <w:trHeight w:val="308"/>
        </w:trPr>
        <w:tc>
          <w:tcPr>
            <w:tcW w:w="0" w:type="auto"/>
          </w:tcPr>
          <w:p w14:paraId="4486DF8C" w14:textId="374838AA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within 1</w:t>
            </w:r>
            <w:r w:rsidR="00BC3B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53AD574" w14:textId="35A0577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8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72, 2.95)</w:t>
            </w:r>
          </w:p>
        </w:tc>
        <w:tc>
          <w:tcPr>
            <w:tcW w:w="0" w:type="auto"/>
          </w:tcPr>
          <w:p w14:paraId="3D1B839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0" w:type="auto"/>
          </w:tcPr>
          <w:p w14:paraId="6393A6B2" w14:textId="3E98086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8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97, 5.23)</w:t>
            </w:r>
          </w:p>
        </w:tc>
        <w:tc>
          <w:tcPr>
            <w:tcW w:w="0" w:type="auto"/>
          </w:tcPr>
          <w:p w14:paraId="326EE40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0" w:type="auto"/>
          </w:tcPr>
          <w:p w14:paraId="632E2FC3" w14:textId="508F7B2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4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30, 2.38)</w:t>
            </w:r>
          </w:p>
        </w:tc>
        <w:tc>
          <w:tcPr>
            <w:tcW w:w="0" w:type="auto"/>
          </w:tcPr>
          <w:p w14:paraId="7DEB428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526ABE" w:rsidRPr="00526ABE" w14:paraId="1FE73A98" w14:textId="77777777" w:rsidTr="00526ABE">
        <w:trPr>
          <w:trHeight w:val="308"/>
        </w:trPr>
        <w:tc>
          <w:tcPr>
            <w:tcW w:w="0" w:type="auto"/>
          </w:tcPr>
          <w:p w14:paraId="28FDD879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maximum heigh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D6665F0" w14:textId="4AB467F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3, 0.00)</w:t>
            </w:r>
          </w:p>
        </w:tc>
        <w:tc>
          <w:tcPr>
            <w:tcW w:w="0" w:type="auto"/>
          </w:tcPr>
          <w:p w14:paraId="4C6162B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14:paraId="4F148E46" w14:textId="504E271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3, 0.00)</w:t>
            </w:r>
          </w:p>
        </w:tc>
        <w:tc>
          <w:tcPr>
            <w:tcW w:w="0" w:type="auto"/>
          </w:tcPr>
          <w:p w14:paraId="62A2E91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14:paraId="1ED448FC" w14:textId="5CCB17F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03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1)</w:t>
            </w:r>
          </w:p>
        </w:tc>
        <w:tc>
          <w:tcPr>
            <w:tcW w:w="0" w:type="auto"/>
          </w:tcPr>
          <w:p w14:paraId="51009F2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0FC4FFDD" w14:textId="77777777" w:rsidTr="00526ABE">
        <w:trPr>
          <w:trHeight w:val="308"/>
        </w:trPr>
        <w:tc>
          <w:tcPr>
            <w:tcW w:w="0" w:type="auto"/>
          </w:tcPr>
          <w:p w14:paraId="04BFAA5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volume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7F7A71F" w14:textId="4AFDAE7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0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23, 1.08)</w:t>
            </w:r>
          </w:p>
        </w:tc>
        <w:tc>
          <w:tcPr>
            <w:tcW w:w="0" w:type="auto"/>
          </w:tcPr>
          <w:p w14:paraId="02D33B5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0" w:type="auto"/>
          </w:tcPr>
          <w:p w14:paraId="7C981B5E" w14:textId="737B5D22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2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38, 0.86)</w:t>
            </w:r>
          </w:p>
        </w:tc>
        <w:tc>
          <w:tcPr>
            <w:tcW w:w="0" w:type="auto"/>
          </w:tcPr>
          <w:p w14:paraId="725EF02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0" w:type="auto"/>
          </w:tcPr>
          <w:p w14:paraId="3F2F83BF" w14:textId="61D2229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2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4.39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3)</w:t>
            </w:r>
          </w:p>
        </w:tc>
        <w:tc>
          <w:tcPr>
            <w:tcW w:w="0" w:type="auto"/>
          </w:tcPr>
          <w:p w14:paraId="1CDE1B2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26ABE" w:rsidRPr="00526ABE" w14:paraId="79AFBD0A" w14:textId="77777777" w:rsidTr="00526ABE">
        <w:trPr>
          <w:trHeight w:val="308"/>
        </w:trPr>
        <w:tc>
          <w:tcPr>
            <w:tcW w:w="0" w:type="auto"/>
          </w:tcPr>
          <w:p w14:paraId="13988074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types, no. (%)</w:t>
            </w:r>
          </w:p>
          <w:p w14:paraId="5C849A56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 (Fibrovascular PED)</w:t>
            </w:r>
          </w:p>
          <w:p w14:paraId="6621B7EC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 (Hemorrhagic PED)</w:t>
            </w:r>
          </w:p>
          <w:p w14:paraId="3699BB0B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I (Serous vascularized PED)</w:t>
            </w:r>
          </w:p>
        </w:tc>
        <w:tc>
          <w:tcPr>
            <w:tcW w:w="0" w:type="auto"/>
          </w:tcPr>
          <w:p w14:paraId="42A9547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1A06E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0288F763" w14:textId="5576EE5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6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,05, 5.77)</w:t>
            </w:r>
          </w:p>
          <w:p w14:paraId="5B874E7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70DAA36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EBB3AF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FD14D6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0" w:type="auto"/>
          </w:tcPr>
          <w:p w14:paraId="5B941D9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C3F551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04B102AB" w14:textId="7005572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1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.80, 1.48)</w:t>
            </w:r>
          </w:p>
          <w:p w14:paraId="15C0186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057465A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6BBF4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9524C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</w:tcPr>
          <w:p w14:paraId="39B11CB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AA88A2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0EC9C26F" w14:textId="450EAB8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3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93, 1.19)</w:t>
            </w:r>
          </w:p>
          <w:p w14:paraId="6D34C6E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0" w:type="auto"/>
          </w:tcPr>
          <w:p w14:paraId="1CBEAC8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EDD4E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40E0A5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526ABE" w:rsidRPr="00526ABE" w14:paraId="0CAC8BE4" w14:textId="77777777" w:rsidTr="00526ABE">
        <w:trPr>
          <w:trHeight w:val="308"/>
        </w:trPr>
        <w:tc>
          <w:tcPr>
            <w:tcW w:w="0" w:type="auto"/>
          </w:tcPr>
          <w:p w14:paraId="65F41820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ED </w:t>
            </w: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hapes</w:t>
            </w:r>
            <w:r w:rsidRPr="00526ABE">
              <w:rPr>
                <w:rFonts w:ascii="Times New Roman" w:hAnsi="Times New Roman" w:cs="Times New Roman"/>
                <w:szCs w:val="21"/>
              </w:rPr>
              <w:t>, no. (%)</w:t>
            </w:r>
          </w:p>
          <w:p w14:paraId="604E6841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Dome-shaped</w:t>
            </w:r>
          </w:p>
          <w:p w14:paraId="3B025D48" w14:textId="68B29A36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proofErr w:type="spellStart"/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M</w:t>
            </w:r>
            <w:r w:rsidRPr="00526ABE">
              <w:rPr>
                <w:rFonts w:ascii="Times New Roman" w:hAnsi="Times New Roman" w:cs="Times New Roman"/>
                <w:szCs w:val="21"/>
              </w:rPr>
              <w:t>ultilobular</w:t>
            </w:r>
            <w:proofErr w:type="spellEnd"/>
          </w:p>
          <w:p w14:paraId="64C15A90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rp peaked</w:t>
            </w:r>
          </w:p>
          <w:p w14:paraId="68BC241F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lastRenderedPageBreak/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llow irregular</w:t>
            </w:r>
          </w:p>
          <w:p w14:paraId="14C2A2FD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uspect RPE tear</w:t>
            </w:r>
          </w:p>
        </w:tc>
        <w:tc>
          <w:tcPr>
            <w:tcW w:w="0" w:type="auto"/>
          </w:tcPr>
          <w:p w14:paraId="09F382B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E9EF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7286D617" w14:textId="01C5158C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1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.38, 8.68)</w:t>
            </w:r>
          </w:p>
          <w:p w14:paraId="39D03727" w14:textId="059C259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.7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76, 12.18)</w:t>
            </w:r>
          </w:p>
          <w:p w14:paraId="03E0A45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5.26 (3.18, 13.70)</w:t>
            </w:r>
          </w:p>
          <w:p w14:paraId="5C0C8666" w14:textId="4D814D8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9.29, 19.14)</w:t>
            </w:r>
          </w:p>
        </w:tc>
        <w:tc>
          <w:tcPr>
            <w:tcW w:w="0" w:type="auto"/>
          </w:tcPr>
          <w:p w14:paraId="678CE22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CBD51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0BBC48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2</w:t>
            </w:r>
          </w:p>
          <w:p w14:paraId="3E6F46B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8</w:t>
            </w:r>
          </w:p>
          <w:p w14:paraId="4DF87B8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22</w:t>
            </w:r>
          </w:p>
          <w:p w14:paraId="50A7ACF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0" w:type="auto"/>
          </w:tcPr>
          <w:p w14:paraId="4BA2EE5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49EA0C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148AC0F8" w14:textId="3D9EB0D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7.51, 8.14)</w:t>
            </w:r>
          </w:p>
          <w:p w14:paraId="2A19B94B" w14:textId="03FD79D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.6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.62, 12.82)</w:t>
            </w:r>
          </w:p>
          <w:p w14:paraId="37E64BDC" w14:textId="2535C9F9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5.6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.44, 14.68)</w:t>
            </w:r>
          </w:p>
          <w:p w14:paraId="18F91A0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6.47 (1.09, 31.85)</w:t>
            </w:r>
          </w:p>
        </w:tc>
        <w:tc>
          <w:tcPr>
            <w:tcW w:w="0" w:type="auto"/>
          </w:tcPr>
          <w:p w14:paraId="27694A7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D5AF76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D2C08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4</w:t>
            </w:r>
          </w:p>
          <w:p w14:paraId="3131C4A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7</w:t>
            </w:r>
          </w:p>
          <w:p w14:paraId="5D52160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22</w:t>
            </w:r>
          </w:p>
          <w:p w14:paraId="31230E5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</w:tcPr>
          <w:p w14:paraId="28E8E6C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9E9763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5C682E36" w14:textId="50DFD74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3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.74, 6.34)</w:t>
            </w:r>
          </w:p>
          <w:p w14:paraId="23C1A37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.33 (0.22, 10.44)</w:t>
            </w:r>
          </w:p>
          <w:p w14:paraId="56A9AC07" w14:textId="220B309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5.4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71, 11.57)</w:t>
            </w:r>
          </w:p>
          <w:p w14:paraId="46397C8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.60 (0.05, 23.15)</w:t>
            </w:r>
          </w:p>
        </w:tc>
        <w:tc>
          <w:tcPr>
            <w:tcW w:w="0" w:type="auto"/>
          </w:tcPr>
          <w:p w14:paraId="266B4E2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DA181A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7F80E4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1</w:t>
            </w:r>
          </w:p>
          <w:p w14:paraId="4248AA8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4</w:t>
            </w:r>
          </w:p>
          <w:p w14:paraId="78C417F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08</w:t>
            </w:r>
          </w:p>
          <w:p w14:paraId="15D7A39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26ABE" w:rsidRPr="00526ABE" w14:paraId="398BA8A6" w14:textId="77777777" w:rsidTr="00526ABE">
        <w:trPr>
          <w:trHeight w:val="308"/>
        </w:trPr>
        <w:tc>
          <w:tcPr>
            <w:tcW w:w="0" w:type="auto"/>
          </w:tcPr>
          <w:p w14:paraId="527F52B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Polypoidal lesions number (no.)</w:t>
            </w:r>
          </w:p>
        </w:tc>
        <w:tc>
          <w:tcPr>
            <w:tcW w:w="0" w:type="auto"/>
          </w:tcPr>
          <w:p w14:paraId="7995FD3D" w14:textId="086C279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9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91, 0.02)</w:t>
            </w:r>
          </w:p>
        </w:tc>
        <w:tc>
          <w:tcPr>
            <w:tcW w:w="0" w:type="auto"/>
          </w:tcPr>
          <w:p w14:paraId="0A21128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14:paraId="31D0D189" w14:textId="67D2C2D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79, 0.80)</w:t>
            </w:r>
          </w:p>
        </w:tc>
        <w:tc>
          <w:tcPr>
            <w:tcW w:w="0" w:type="auto"/>
          </w:tcPr>
          <w:p w14:paraId="33033E5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0" w:type="auto"/>
          </w:tcPr>
          <w:p w14:paraId="1E7BC469" w14:textId="548D37EE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52, 0.06)</w:t>
            </w:r>
          </w:p>
        </w:tc>
        <w:tc>
          <w:tcPr>
            <w:tcW w:w="0" w:type="auto"/>
          </w:tcPr>
          <w:p w14:paraId="0D2AAF1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526ABE" w:rsidRPr="00526ABE" w14:paraId="0188D60E" w14:textId="77777777" w:rsidTr="00526ABE">
        <w:trPr>
          <w:trHeight w:val="308"/>
        </w:trPr>
        <w:tc>
          <w:tcPr>
            <w:tcW w:w="0" w:type="auto"/>
          </w:tcPr>
          <w:p w14:paraId="3DD1B0F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olypoidal lesions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07F94BB" w14:textId="3CD38CA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6.2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9.53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87)</w:t>
            </w:r>
          </w:p>
        </w:tc>
        <w:tc>
          <w:tcPr>
            <w:tcW w:w="0" w:type="auto"/>
          </w:tcPr>
          <w:p w14:paraId="297993F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14:paraId="382E2FE4" w14:textId="29085BF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.7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4.81, 3.22)</w:t>
            </w:r>
          </w:p>
        </w:tc>
        <w:tc>
          <w:tcPr>
            <w:tcW w:w="0" w:type="auto"/>
          </w:tcPr>
          <w:p w14:paraId="5EF00A6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0" w:type="auto"/>
          </w:tcPr>
          <w:p w14:paraId="39CC03AF" w14:textId="63AA279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.2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2.78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64)</w:t>
            </w:r>
          </w:p>
        </w:tc>
        <w:tc>
          <w:tcPr>
            <w:tcW w:w="0" w:type="auto"/>
          </w:tcPr>
          <w:p w14:paraId="62B62A7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46ACE9D0" w14:textId="77777777" w:rsidTr="00526ABE">
        <w:trPr>
          <w:trHeight w:val="308"/>
        </w:trPr>
        <w:tc>
          <w:tcPr>
            <w:tcW w:w="0" w:type="auto"/>
          </w:tcPr>
          <w:p w14:paraId="798885FD" w14:textId="646C7A3F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olypoidal lesions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5892FE1" w14:textId="665C6B2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0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81, 3.76)</w:t>
            </w:r>
          </w:p>
        </w:tc>
        <w:tc>
          <w:tcPr>
            <w:tcW w:w="0" w:type="auto"/>
          </w:tcPr>
          <w:p w14:paraId="7AFE783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0" w:type="auto"/>
          </w:tcPr>
          <w:p w14:paraId="0F56E000" w14:textId="5C8096A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0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2.01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8)</w:t>
            </w:r>
          </w:p>
        </w:tc>
        <w:tc>
          <w:tcPr>
            <w:tcW w:w="0" w:type="auto"/>
          </w:tcPr>
          <w:p w14:paraId="12DC29F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0" w:type="auto"/>
          </w:tcPr>
          <w:p w14:paraId="23425A32" w14:textId="411C124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5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27, 0.26)</w:t>
            </w:r>
          </w:p>
        </w:tc>
        <w:tc>
          <w:tcPr>
            <w:tcW w:w="0" w:type="auto"/>
          </w:tcPr>
          <w:p w14:paraId="438B00D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526ABE" w:rsidRPr="00526ABE" w14:paraId="520709E8" w14:textId="77777777" w:rsidTr="00526ABE">
        <w:trPr>
          <w:trHeight w:val="308"/>
        </w:trPr>
        <w:tc>
          <w:tcPr>
            <w:tcW w:w="0" w:type="auto"/>
          </w:tcPr>
          <w:p w14:paraId="7292ADF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BVN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029FCE3" w14:textId="009E929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7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3.96, 12.41)</w:t>
            </w:r>
          </w:p>
        </w:tc>
        <w:tc>
          <w:tcPr>
            <w:tcW w:w="0" w:type="auto"/>
          </w:tcPr>
          <w:p w14:paraId="65D73DA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0" w:type="auto"/>
          </w:tcPr>
          <w:p w14:paraId="0D64D117" w14:textId="6CF917D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0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6.43, 26.37)</w:t>
            </w:r>
          </w:p>
        </w:tc>
        <w:tc>
          <w:tcPr>
            <w:tcW w:w="0" w:type="auto"/>
          </w:tcPr>
          <w:p w14:paraId="6FB621A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0" w:type="auto"/>
          </w:tcPr>
          <w:p w14:paraId="39366D72" w14:textId="4096585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6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2.02, 10.73)</w:t>
            </w:r>
          </w:p>
        </w:tc>
        <w:tc>
          <w:tcPr>
            <w:tcW w:w="0" w:type="auto"/>
          </w:tcPr>
          <w:p w14:paraId="78117D7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0</w:t>
            </w:r>
          </w:p>
        </w:tc>
      </w:tr>
      <w:tr w:rsidR="00526ABE" w:rsidRPr="00526ABE" w14:paraId="37684F9D" w14:textId="77777777" w:rsidTr="00526ABE">
        <w:trPr>
          <w:trHeight w:val="308"/>
        </w:trPr>
        <w:tc>
          <w:tcPr>
            <w:tcW w:w="0" w:type="auto"/>
          </w:tcPr>
          <w:p w14:paraId="7313F4C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BVN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FA34F69" w14:textId="0CABB0D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18, 0.27)</w:t>
            </w:r>
          </w:p>
        </w:tc>
        <w:tc>
          <w:tcPr>
            <w:tcW w:w="0" w:type="auto"/>
          </w:tcPr>
          <w:p w14:paraId="172A619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14:paraId="4FED92CD" w14:textId="183ED6AA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44, 0.80)</w:t>
            </w:r>
          </w:p>
        </w:tc>
        <w:tc>
          <w:tcPr>
            <w:tcW w:w="0" w:type="auto"/>
          </w:tcPr>
          <w:p w14:paraId="682592D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0" w:type="auto"/>
          </w:tcPr>
          <w:p w14:paraId="04804B09" w14:textId="3433E53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9, 0.43)</w:t>
            </w:r>
          </w:p>
        </w:tc>
        <w:tc>
          <w:tcPr>
            <w:tcW w:w="0" w:type="auto"/>
          </w:tcPr>
          <w:p w14:paraId="48CB397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526ABE" w:rsidRPr="00526ABE" w14:paraId="5851D503" w14:textId="77777777" w:rsidTr="00526ABE">
        <w:trPr>
          <w:trHeight w:val="308"/>
        </w:trPr>
        <w:tc>
          <w:tcPr>
            <w:tcW w:w="0" w:type="auto"/>
          </w:tcPr>
          <w:p w14:paraId="37C31B8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retin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hemorrhage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3037CDB" w14:textId="18829FE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.83, 6.04)</w:t>
            </w:r>
          </w:p>
        </w:tc>
        <w:tc>
          <w:tcPr>
            <w:tcW w:w="0" w:type="auto"/>
          </w:tcPr>
          <w:p w14:paraId="47D9B89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0" w:type="auto"/>
          </w:tcPr>
          <w:p w14:paraId="068B93A9" w14:textId="771C684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8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.92, 2.21)</w:t>
            </w:r>
          </w:p>
        </w:tc>
        <w:tc>
          <w:tcPr>
            <w:tcW w:w="0" w:type="auto"/>
          </w:tcPr>
          <w:p w14:paraId="33AC783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0" w:type="auto"/>
          </w:tcPr>
          <w:p w14:paraId="7A8C83D5" w14:textId="35DCE06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9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97, 2.10)</w:t>
            </w:r>
          </w:p>
        </w:tc>
        <w:tc>
          <w:tcPr>
            <w:tcW w:w="0" w:type="auto"/>
          </w:tcPr>
          <w:p w14:paraId="7BAA88D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526ABE" w:rsidRPr="00526ABE" w14:paraId="1CE1A3FA" w14:textId="77777777" w:rsidTr="00526ABE">
        <w:trPr>
          <w:trHeight w:val="308"/>
        </w:trPr>
        <w:tc>
          <w:tcPr>
            <w:tcW w:w="0" w:type="auto"/>
          </w:tcPr>
          <w:p w14:paraId="5665B39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6A8CB4F" w14:textId="7D812A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6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42, 1.13)</w:t>
            </w:r>
          </w:p>
        </w:tc>
        <w:tc>
          <w:tcPr>
            <w:tcW w:w="0" w:type="auto"/>
          </w:tcPr>
          <w:p w14:paraId="648C426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0" w:type="auto"/>
          </w:tcPr>
          <w:p w14:paraId="73DD60A8" w14:textId="058E309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2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92, 0.36)</w:t>
            </w:r>
          </w:p>
        </w:tc>
        <w:tc>
          <w:tcPr>
            <w:tcW w:w="0" w:type="auto"/>
          </w:tcPr>
          <w:p w14:paraId="0ED2000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0" w:type="auto"/>
          </w:tcPr>
          <w:p w14:paraId="29589F4F" w14:textId="524B9F9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8, 0.38)</w:t>
            </w:r>
          </w:p>
        </w:tc>
        <w:tc>
          <w:tcPr>
            <w:tcW w:w="0" w:type="auto"/>
          </w:tcPr>
          <w:p w14:paraId="47E4501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526ABE" w:rsidRPr="00526ABE" w14:paraId="0495E258" w14:textId="77777777" w:rsidTr="00526ABE">
        <w:trPr>
          <w:trHeight w:val="308"/>
        </w:trPr>
        <w:tc>
          <w:tcPr>
            <w:tcW w:w="0" w:type="auto"/>
          </w:tcPr>
          <w:p w14:paraId="175C7FF2" w14:textId="2EE0287F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&gt;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D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52A51D63" w14:textId="45E263CE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5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.14, 8.24)</w:t>
            </w:r>
          </w:p>
        </w:tc>
        <w:tc>
          <w:tcPr>
            <w:tcW w:w="0" w:type="auto"/>
          </w:tcPr>
          <w:p w14:paraId="23653AD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</w:tcPr>
          <w:p w14:paraId="7D8EA503" w14:textId="0240ECB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.9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.83, 1.94)</w:t>
            </w:r>
          </w:p>
        </w:tc>
        <w:tc>
          <w:tcPr>
            <w:tcW w:w="0" w:type="auto"/>
          </w:tcPr>
          <w:p w14:paraId="645D67A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0" w:type="auto"/>
          </w:tcPr>
          <w:p w14:paraId="6E5EBD19" w14:textId="39F084F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3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13, 2.38)</w:t>
            </w:r>
          </w:p>
        </w:tc>
        <w:tc>
          <w:tcPr>
            <w:tcW w:w="0" w:type="auto"/>
          </w:tcPr>
          <w:p w14:paraId="438947D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526ABE" w:rsidRPr="00526ABE" w14:paraId="3AF98A10" w14:textId="77777777" w:rsidTr="00526ABE">
        <w:trPr>
          <w:trHeight w:val="308"/>
        </w:trPr>
        <w:tc>
          <w:tcPr>
            <w:tcW w:w="0" w:type="auto"/>
          </w:tcPr>
          <w:p w14:paraId="0518F847" w14:textId="309AC15E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29F97903" w14:textId="4395E06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1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.78, 1.47)</w:t>
            </w:r>
          </w:p>
        </w:tc>
        <w:tc>
          <w:tcPr>
            <w:tcW w:w="0" w:type="auto"/>
          </w:tcPr>
          <w:p w14:paraId="62A42AE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0" w:type="auto"/>
          </w:tcPr>
          <w:p w14:paraId="4F0FA0D6" w14:textId="71704E3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.64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.47, 17.75)</w:t>
            </w:r>
          </w:p>
        </w:tc>
        <w:tc>
          <w:tcPr>
            <w:tcW w:w="0" w:type="auto"/>
          </w:tcPr>
          <w:p w14:paraId="259A0A4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0" w:type="auto"/>
          </w:tcPr>
          <w:p w14:paraId="218A4700" w14:textId="5911CAB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22, 5.80)</w:t>
            </w:r>
          </w:p>
        </w:tc>
        <w:tc>
          <w:tcPr>
            <w:tcW w:w="0" w:type="auto"/>
          </w:tcPr>
          <w:p w14:paraId="50D29DB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526ABE" w:rsidRPr="00526ABE" w14:paraId="7DC4A407" w14:textId="77777777" w:rsidTr="00526ABE">
        <w:trPr>
          <w:trHeight w:val="308"/>
        </w:trPr>
        <w:tc>
          <w:tcPr>
            <w:tcW w:w="0" w:type="auto"/>
          </w:tcPr>
          <w:p w14:paraId="12326913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CVH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32F5A88A" w14:textId="7834B2C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9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.66, 2.86)</w:t>
            </w:r>
          </w:p>
        </w:tc>
        <w:tc>
          <w:tcPr>
            <w:tcW w:w="0" w:type="auto"/>
          </w:tcPr>
          <w:p w14:paraId="154F772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0" w:type="auto"/>
          </w:tcPr>
          <w:p w14:paraId="249B9FF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.31 (1.06, 13.57)</w:t>
            </w:r>
          </w:p>
        </w:tc>
        <w:tc>
          <w:tcPr>
            <w:tcW w:w="0" w:type="auto"/>
          </w:tcPr>
          <w:p w14:paraId="0153829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0" w:type="auto"/>
          </w:tcPr>
          <w:p w14:paraId="7BC4E058" w14:textId="5C8C93B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8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.46, 7.06)</w:t>
            </w:r>
          </w:p>
        </w:tc>
        <w:tc>
          <w:tcPr>
            <w:tcW w:w="0" w:type="auto"/>
          </w:tcPr>
          <w:p w14:paraId="4ADF90D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526ABE" w:rsidRPr="00526ABE" w14:paraId="4CC88A36" w14:textId="77777777" w:rsidTr="00526ABE">
        <w:trPr>
          <w:trHeight w:val="308"/>
        </w:trPr>
        <w:tc>
          <w:tcPr>
            <w:tcW w:w="0" w:type="auto"/>
          </w:tcPr>
          <w:p w14:paraId="7BD5A084" w14:textId="6760FFAD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NV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D7BF172" w14:textId="79683B7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8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16, 17.83)</w:t>
            </w:r>
          </w:p>
        </w:tc>
        <w:tc>
          <w:tcPr>
            <w:tcW w:w="0" w:type="auto"/>
          </w:tcPr>
          <w:p w14:paraId="26EA883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0" w:type="auto"/>
          </w:tcPr>
          <w:p w14:paraId="0E798699" w14:textId="3D6F0FB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6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2.14, 17.33)</w:t>
            </w:r>
          </w:p>
        </w:tc>
        <w:tc>
          <w:tcPr>
            <w:tcW w:w="0" w:type="auto"/>
          </w:tcPr>
          <w:p w14:paraId="672D476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0" w:type="auto"/>
          </w:tcPr>
          <w:p w14:paraId="4F199150" w14:textId="3C057C5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.66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.33, 14.65)</w:t>
            </w:r>
          </w:p>
        </w:tc>
        <w:tc>
          <w:tcPr>
            <w:tcW w:w="0" w:type="auto"/>
          </w:tcPr>
          <w:p w14:paraId="22E881C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0</w:t>
            </w:r>
          </w:p>
        </w:tc>
      </w:tr>
      <w:tr w:rsidR="00526ABE" w:rsidRPr="00526ABE" w14:paraId="631A8728" w14:textId="77777777" w:rsidTr="00526ABE">
        <w:trPr>
          <w:trHeight w:val="308"/>
        </w:trPr>
        <w:tc>
          <w:tcPr>
            <w:tcW w:w="0" w:type="auto"/>
            <w:tcBorders>
              <w:bottom w:val="single" w:sz="12" w:space="0" w:color="auto"/>
            </w:tcBorders>
          </w:tcPr>
          <w:p w14:paraId="446B134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LD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  <w:u w:val="wave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D0816F" w14:textId="69B5ED8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0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C0260F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4E647B" w14:textId="0B4FBD4F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01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71957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4805E82" w14:textId="5903098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01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BB67E5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</w:tbl>
    <w:p w14:paraId="7A7F5A46" w14:textId="77777777" w:rsidR="00BC3B8C" w:rsidRPr="00526ABE" w:rsidRDefault="00BC3B8C" w:rsidP="00BC3B8C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szCs w:val="21"/>
        </w:rPr>
        <w:t>3+Q12W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injections every 12 weeks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3+TAE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treat and extend regimen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BCVA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best</w:t>
      </w:r>
      <w:r>
        <w:rPr>
          <w:rFonts w:ascii="Times New Roman" w:hAnsi="Times New Roman" w:cs="Times New Roman" w:hint="eastAsia"/>
          <w:szCs w:val="21"/>
        </w:rPr>
        <w:t>-</w:t>
      </w:r>
      <w:r w:rsidRPr="00526ABE">
        <w:rPr>
          <w:rFonts w:ascii="Times New Roman" w:hAnsi="Times New Roman" w:cs="Times New Roman"/>
          <w:szCs w:val="21"/>
        </w:rPr>
        <w:t>corrected visual acuity; BVN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branching vascular network; CI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onfidence interval; CNV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horoidal neovascularization; C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entral retinal thickness; CVH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horoidal vascular hyperpermeability; D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disk diameter; ETDRS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Early Treatment Diabetic Retinopathy Study; GL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greatest linear dimension; I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intraretinal fluid; M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maximum retinal thickness; PE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pigment epithelial detachment; RPE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retinal pigment epithelium; SFC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26ABE">
        <w:rPr>
          <w:rFonts w:ascii="Times New Roman" w:hAnsi="Times New Roman" w:cs="Times New Roman"/>
          <w:szCs w:val="21"/>
        </w:rPr>
        <w:t>subfoveal</w:t>
      </w:r>
      <w:proofErr w:type="spellEnd"/>
      <w:r w:rsidRPr="00526ABE">
        <w:rPr>
          <w:rFonts w:ascii="Times New Roman" w:hAnsi="Times New Roman" w:cs="Times New Roman"/>
          <w:szCs w:val="21"/>
        </w:rPr>
        <w:t xml:space="preserve"> choroidal thickness; S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subretinal fluid.</w:t>
      </w:r>
    </w:p>
    <w:p w14:paraId="48209C35" w14:textId="77777777" w:rsidR="00526ABE" w:rsidRDefault="00526ABE" w:rsidP="00526ABE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526ABE">
        <w:rPr>
          <w:rFonts w:ascii="Times New Roman" w:hAnsi="Times New Roman" w:cs="Times New Roman"/>
          <w:szCs w:val="21"/>
        </w:rPr>
        <w:t xml:space="preserve">In </w:t>
      </w:r>
      <w:proofErr w:type="spellStart"/>
      <w:r w:rsidRPr="00526ABE">
        <w:rPr>
          <w:rFonts w:ascii="Times New Roman" w:hAnsi="Times New Roman" w:cs="Times New Roman"/>
          <w:szCs w:val="21"/>
        </w:rPr>
        <w:t>unvariate</w:t>
      </w:r>
      <w:proofErr w:type="spellEnd"/>
      <w:r w:rsidRPr="00526ABE">
        <w:rPr>
          <w:rFonts w:ascii="Times New Roman" w:hAnsi="Times New Roman" w:cs="Times New Roman"/>
          <w:szCs w:val="21"/>
        </w:rPr>
        <w:t xml:space="preserve"> regression analysis, we used "0" to indicate absence and "1" to indicate presence.</w:t>
      </w:r>
    </w:p>
    <w:p w14:paraId="1319C801" w14:textId="77777777" w:rsidR="00BC3B8C" w:rsidRPr="00BC3B8C" w:rsidRDefault="00BC3B8C" w:rsidP="00526ABE">
      <w:pPr>
        <w:rPr>
          <w:rFonts w:ascii="Times New Roman" w:hAnsi="Times New Roman" w:cs="Times New Roman"/>
          <w:szCs w:val="21"/>
        </w:rPr>
      </w:pPr>
    </w:p>
    <w:p w14:paraId="0F55985F" w14:textId="497769A4" w:rsidR="00526ABE" w:rsidRPr="00526ABE" w:rsidRDefault="00526ABE" w:rsidP="00526ABE">
      <w:pPr>
        <w:rPr>
          <w:rFonts w:ascii="Times New Roman" w:hAnsi="Times New Roman" w:cs="Times New Roman"/>
          <w:szCs w:val="21"/>
        </w:rPr>
      </w:pPr>
    </w:p>
    <w:p w14:paraId="051C9E1C" w14:textId="35EA505E" w:rsidR="00526ABE" w:rsidRPr="00526ABE" w:rsidRDefault="00526ABE" w:rsidP="00526ABE">
      <w:pPr>
        <w:rPr>
          <w:rFonts w:ascii="Times New Roman" w:hAnsi="Times New Roman" w:cs="Times New Roman"/>
          <w:szCs w:val="21"/>
        </w:rPr>
      </w:pPr>
    </w:p>
    <w:p w14:paraId="791A08D3" w14:textId="76D18F52" w:rsidR="00526ABE" w:rsidRPr="00526ABE" w:rsidRDefault="00526ABE" w:rsidP="00526ABE">
      <w:pPr>
        <w:rPr>
          <w:rFonts w:ascii="Times New Roman" w:hAnsi="Times New Roman" w:cs="Times New Roman"/>
          <w:szCs w:val="21"/>
        </w:rPr>
      </w:pPr>
    </w:p>
    <w:p w14:paraId="6260DB8B" w14:textId="77777777" w:rsidR="00526ABE" w:rsidRPr="00526ABE" w:rsidRDefault="00526ABE" w:rsidP="00526ABE">
      <w:pPr>
        <w:rPr>
          <w:rFonts w:ascii="Times New Roman" w:hAnsi="Times New Roman" w:cs="Times New Roman"/>
          <w:szCs w:val="21"/>
        </w:rPr>
        <w:sectPr w:rsidR="00526ABE" w:rsidRPr="00526ABE" w:rsidSect="00526AB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531682A" w14:textId="5DE3A0BB" w:rsidR="00526ABE" w:rsidRPr="00526ABE" w:rsidRDefault="00526ABE" w:rsidP="00C209C9">
      <w:pPr>
        <w:rPr>
          <w:rFonts w:ascii="Times New Roman" w:hAnsi="Times New Roman" w:cs="Times New Roman"/>
          <w:szCs w:val="21"/>
        </w:rPr>
      </w:pPr>
      <w:bookmarkStart w:id="22" w:name="_Hlk118557634"/>
      <w:bookmarkStart w:id="23" w:name="_Hlk118557572"/>
      <w:r w:rsidRPr="00526ABE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3.</w:t>
      </w:r>
      <w:r w:rsidRPr="00526ABE">
        <w:rPr>
          <w:rFonts w:ascii="Times New Roman" w:hAnsi="Times New Roman" w:cs="Times New Roman"/>
          <w:szCs w:val="21"/>
        </w:rPr>
        <w:t xml:space="preserve"> Univariate </w:t>
      </w:r>
      <w:r w:rsidR="00C209C9" w:rsidRPr="00526ABE">
        <w:rPr>
          <w:rFonts w:ascii="Times New Roman" w:hAnsi="Times New Roman" w:cs="Times New Roman"/>
          <w:szCs w:val="21"/>
        </w:rPr>
        <w:t>analysis of the ch</w:t>
      </w:r>
      <w:r w:rsidRPr="00526ABE">
        <w:rPr>
          <w:rFonts w:ascii="Times New Roman" w:hAnsi="Times New Roman" w:cs="Times New Roman"/>
          <w:szCs w:val="21"/>
        </w:rPr>
        <w:t xml:space="preserve">ange in CRT at </w:t>
      </w:r>
      <w:r w:rsidR="00C209C9" w:rsidRPr="00526ABE">
        <w:rPr>
          <w:rFonts w:ascii="Times New Roman" w:hAnsi="Times New Roman" w:cs="Times New Roman"/>
          <w:szCs w:val="21"/>
        </w:rPr>
        <w:t>wee</w:t>
      </w:r>
      <w:r w:rsidRPr="00526ABE">
        <w:rPr>
          <w:rFonts w:ascii="Times New Roman" w:hAnsi="Times New Roman" w:cs="Times New Roman"/>
          <w:szCs w:val="21"/>
        </w:rPr>
        <w:t xml:space="preserve">k 48 for each </w:t>
      </w:r>
      <w:r w:rsidR="00C209C9" w:rsidRPr="00526ABE">
        <w:rPr>
          <w:rFonts w:ascii="Times New Roman" w:hAnsi="Times New Roman" w:cs="Times New Roman"/>
          <w:szCs w:val="21"/>
        </w:rPr>
        <w:t>candidate predictive factor by treatment gr</w:t>
      </w:r>
      <w:r w:rsidRPr="00526ABE">
        <w:rPr>
          <w:rFonts w:ascii="Times New Roman" w:hAnsi="Times New Roman" w:cs="Times New Roman"/>
          <w:szCs w:val="21"/>
        </w:rPr>
        <w:t>oup</w:t>
      </w:r>
      <w:bookmarkEnd w:id="22"/>
    </w:p>
    <w:tbl>
      <w:tblPr>
        <w:tblStyle w:val="a9"/>
        <w:tblW w:w="15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3118"/>
        <w:gridCol w:w="851"/>
        <w:gridCol w:w="2835"/>
        <w:gridCol w:w="850"/>
        <w:gridCol w:w="2977"/>
        <w:gridCol w:w="851"/>
      </w:tblGrid>
      <w:tr w:rsidR="00526ABE" w:rsidRPr="00526ABE" w14:paraId="5D7D6629" w14:textId="77777777" w:rsidTr="00526ABE">
        <w:trPr>
          <w:trHeight w:val="92"/>
          <w:jc w:val="center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</w:tcPr>
          <w:bookmarkEnd w:id="23"/>
          <w:p w14:paraId="7375E63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hange in CRT from baseline at week 48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0D35A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+TAE</w:t>
            </w:r>
          </w:p>
        </w:tc>
        <w:tc>
          <w:tcPr>
            <w:tcW w:w="368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ED01CB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+Q12W</w:t>
            </w:r>
          </w:p>
        </w:tc>
        <w:tc>
          <w:tcPr>
            <w:tcW w:w="382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5F5CF1" w14:textId="51C8035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526ABE" w:rsidRPr="00526ABE" w14:paraId="5A525D8B" w14:textId="77777777" w:rsidTr="00526ABE">
        <w:trPr>
          <w:trHeight w:val="592"/>
          <w:jc w:val="center"/>
        </w:trPr>
        <w:tc>
          <w:tcPr>
            <w:tcW w:w="3828" w:type="dxa"/>
            <w:tcBorders>
              <w:top w:val="single" w:sz="4" w:space="0" w:color="auto"/>
              <w:bottom w:val="single" w:sz="12" w:space="0" w:color="auto"/>
            </w:tcBorders>
          </w:tcPr>
          <w:p w14:paraId="2EC52037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12" w:space="0" w:color="auto"/>
            </w:tcBorders>
          </w:tcPr>
          <w:p w14:paraId="5B71B858" w14:textId="504837C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Unstandardized </w:t>
            </w:r>
            <w:r w:rsidR="00C209C9" w:rsidRPr="00526ABE">
              <w:rPr>
                <w:rFonts w:ascii="Times New Roman" w:hAnsi="Times New Roman" w:cs="Times New Roman"/>
                <w:szCs w:val="21"/>
              </w:rPr>
              <w:t>co</w:t>
            </w:r>
            <w:r w:rsidRPr="00526ABE">
              <w:rPr>
                <w:rFonts w:ascii="Times New Roman" w:hAnsi="Times New Roman" w:cs="Times New Roman"/>
                <w:szCs w:val="21"/>
              </w:rPr>
              <w:t>efficients B</w:t>
            </w:r>
          </w:p>
          <w:p w14:paraId="34B9E40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5A6ECFFD" w14:textId="55B88450" w:rsidR="00526ABE" w:rsidRPr="00526ABE" w:rsidRDefault="00C209C9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</w:tcPr>
          <w:p w14:paraId="682E141E" w14:textId="08F769D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Unstandardized</w:t>
            </w:r>
            <w:r w:rsidR="00C209C9" w:rsidRPr="00526ABE">
              <w:rPr>
                <w:rFonts w:ascii="Times New Roman" w:hAnsi="Times New Roman" w:cs="Times New Roman"/>
                <w:szCs w:val="21"/>
              </w:rPr>
              <w:t xml:space="preserve"> coe</w:t>
            </w:r>
            <w:r w:rsidRPr="00526ABE">
              <w:rPr>
                <w:rFonts w:ascii="Times New Roman" w:hAnsi="Times New Roman" w:cs="Times New Roman"/>
                <w:szCs w:val="21"/>
              </w:rPr>
              <w:t>fficients B</w:t>
            </w:r>
          </w:p>
          <w:p w14:paraId="4AC6C2B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46292EC4" w14:textId="56E48002" w:rsidR="00526ABE" w:rsidRPr="00526ABE" w:rsidRDefault="00C209C9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</w:tcPr>
          <w:p w14:paraId="34F3DCD6" w14:textId="30F2E9B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Unstandardized</w:t>
            </w:r>
            <w:r w:rsidR="00C209C9" w:rsidRPr="00526ABE">
              <w:rPr>
                <w:rFonts w:ascii="Times New Roman" w:hAnsi="Times New Roman" w:cs="Times New Roman"/>
                <w:szCs w:val="21"/>
              </w:rPr>
              <w:t xml:space="preserve"> coeff</w:t>
            </w:r>
            <w:r w:rsidRPr="00526ABE">
              <w:rPr>
                <w:rFonts w:ascii="Times New Roman" w:hAnsi="Times New Roman" w:cs="Times New Roman"/>
                <w:szCs w:val="21"/>
              </w:rPr>
              <w:t>icients B</w:t>
            </w:r>
          </w:p>
          <w:p w14:paraId="0A6BCA1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</w:tcPr>
          <w:p w14:paraId="6434D814" w14:textId="56D30F0D" w:rsidR="00526ABE" w:rsidRPr="00526ABE" w:rsidRDefault="00C209C9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526ABE" w:rsidRPr="00526ABE" w14:paraId="75965D0E" w14:textId="77777777" w:rsidTr="00526ABE">
        <w:trPr>
          <w:trHeight w:val="296"/>
          <w:jc w:val="center"/>
        </w:trPr>
        <w:tc>
          <w:tcPr>
            <w:tcW w:w="3828" w:type="dxa"/>
            <w:tcBorders>
              <w:top w:val="single" w:sz="12" w:space="0" w:color="auto"/>
            </w:tcBorders>
          </w:tcPr>
          <w:p w14:paraId="24DB7504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ender (Women = 0)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1224D3ED" w14:textId="745D020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.6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0.52, 43.25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9E2EAC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01560A00" w14:textId="1CF68B0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0.4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5.88, 76.74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CCA417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563E7D86" w14:textId="07BA8BC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.8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2.02, 43.77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662565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526ABE" w:rsidRPr="00526ABE" w14:paraId="60E9012A" w14:textId="77777777" w:rsidTr="00526ABE">
        <w:trPr>
          <w:trHeight w:val="308"/>
          <w:jc w:val="center"/>
        </w:trPr>
        <w:tc>
          <w:tcPr>
            <w:tcW w:w="3828" w:type="dxa"/>
          </w:tcPr>
          <w:p w14:paraId="247CD70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118" w:type="dxa"/>
          </w:tcPr>
          <w:p w14:paraId="6452D607" w14:textId="1034F61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1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.72, 2.37)</w:t>
            </w:r>
          </w:p>
        </w:tc>
        <w:tc>
          <w:tcPr>
            <w:tcW w:w="851" w:type="dxa"/>
          </w:tcPr>
          <w:p w14:paraId="58E9AF3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2835" w:type="dxa"/>
          </w:tcPr>
          <w:p w14:paraId="17F4E286" w14:textId="617F996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4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32, 5.18)</w:t>
            </w:r>
          </w:p>
        </w:tc>
        <w:tc>
          <w:tcPr>
            <w:tcW w:w="850" w:type="dxa"/>
          </w:tcPr>
          <w:p w14:paraId="28A2F1F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977" w:type="dxa"/>
          </w:tcPr>
          <w:p w14:paraId="0E296EEB" w14:textId="18671349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44, 2.68)</w:t>
            </w:r>
          </w:p>
        </w:tc>
        <w:tc>
          <w:tcPr>
            <w:tcW w:w="851" w:type="dxa"/>
          </w:tcPr>
          <w:p w14:paraId="6690ED3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526ABE" w:rsidRPr="00526ABE" w14:paraId="45B446BF" w14:textId="77777777" w:rsidTr="00526ABE">
        <w:trPr>
          <w:trHeight w:val="606"/>
          <w:jc w:val="center"/>
        </w:trPr>
        <w:tc>
          <w:tcPr>
            <w:tcW w:w="3828" w:type="dxa"/>
          </w:tcPr>
          <w:p w14:paraId="65DE8C36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Treatment regimen </w:t>
            </w:r>
          </w:p>
          <w:p w14:paraId="25B5D94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3+TAE = 0 and 3+Q12W = 1)</w:t>
            </w:r>
          </w:p>
        </w:tc>
        <w:tc>
          <w:tcPr>
            <w:tcW w:w="3118" w:type="dxa"/>
          </w:tcPr>
          <w:p w14:paraId="4C5DFEB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4D02997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7C626E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07D00A8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5330619D" w14:textId="65AAD66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0.2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6.54, 47.07)</w:t>
            </w:r>
          </w:p>
        </w:tc>
        <w:tc>
          <w:tcPr>
            <w:tcW w:w="851" w:type="dxa"/>
          </w:tcPr>
          <w:p w14:paraId="021DA0F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526ABE" w:rsidRPr="00526ABE" w14:paraId="35079A09" w14:textId="77777777" w:rsidTr="00526ABE">
        <w:trPr>
          <w:trHeight w:val="308"/>
          <w:jc w:val="center"/>
        </w:trPr>
        <w:tc>
          <w:tcPr>
            <w:tcW w:w="3828" w:type="dxa"/>
          </w:tcPr>
          <w:p w14:paraId="300AD74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BCVA (ETDRS letters)</w:t>
            </w:r>
          </w:p>
        </w:tc>
        <w:tc>
          <w:tcPr>
            <w:tcW w:w="3118" w:type="dxa"/>
          </w:tcPr>
          <w:p w14:paraId="2AF1404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99 (0.27, 3.70)</w:t>
            </w:r>
          </w:p>
        </w:tc>
        <w:tc>
          <w:tcPr>
            <w:tcW w:w="851" w:type="dxa"/>
          </w:tcPr>
          <w:p w14:paraId="043C490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835" w:type="dxa"/>
          </w:tcPr>
          <w:p w14:paraId="17C950F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14 (0.23, 4.05)</w:t>
            </w:r>
          </w:p>
        </w:tc>
        <w:tc>
          <w:tcPr>
            <w:tcW w:w="850" w:type="dxa"/>
          </w:tcPr>
          <w:p w14:paraId="213467B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977" w:type="dxa"/>
          </w:tcPr>
          <w:p w14:paraId="727B38E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07 (0.80, 3.34)</w:t>
            </w:r>
          </w:p>
        </w:tc>
        <w:tc>
          <w:tcPr>
            <w:tcW w:w="851" w:type="dxa"/>
          </w:tcPr>
          <w:p w14:paraId="7C43184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08DDDB8B" w14:textId="77777777" w:rsidTr="00526ABE">
        <w:trPr>
          <w:trHeight w:val="308"/>
          <w:jc w:val="center"/>
        </w:trPr>
        <w:tc>
          <w:tcPr>
            <w:tcW w:w="3828" w:type="dxa"/>
          </w:tcPr>
          <w:p w14:paraId="7FAD2C4C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BCVA &lt; 34 </w:t>
            </w:r>
          </w:p>
        </w:tc>
        <w:tc>
          <w:tcPr>
            <w:tcW w:w="3118" w:type="dxa"/>
          </w:tcPr>
          <w:p w14:paraId="3189686E" w14:textId="48454B7B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7.4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69.08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5.76)</w:t>
            </w:r>
          </w:p>
        </w:tc>
        <w:tc>
          <w:tcPr>
            <w:tcW w:w="851" w:type="dxa"/>
          </w:tcPr>
          <w:p w14:paraId="7F78118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835" w:type="dxa"/>
          </w:tcPr>
          <w:p w14:paraId="3C44A85B" w14:textId="34EE522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2.7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43.06, 77.54)</w:t>
            </w:r>
          </w:p>
        </w:tc>
        <w:tc>
          <w:tcPr>
            <w:tcW w:w="850" w:type="dxa"/>
          </w:tcPr>
          <w:p w14:paraId="30FB75E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2977" w:type="dxa"/>
          </w:tcPr>
          <w:p w14:paraId="39E75718" w14:textId="767F366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22.1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17.89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6.44)</w:t>
            </w:r>
          </w:p>
        </w:tc>
        <w:tc>
          <w:tcPr>
            <w:tcW w:w="851" w:type="dxa"/>
          </w:tcPr>
          <w:p w14:paraId="7B04F95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526ABE" w:rsidRPr="00526ABE" w14:paraId="053BF2E2" w14:textId="77777777" w:rsidTr="00526ABE">
        <w:trPr>
          <w:trHeight w:val="308"/>
          <w:jc w:val="center"/>
        </w:trPr>
        <w:tc>
          <w:tcPr>
            <w:tcW w:w="3828" w:type="dxa"/>
          </w:tcPr>
          <w:p w14:paraId="423C16A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  34 ≤ BCVA ≤ 73</w:t>
            </w:r>
          </w:p>
        </w:tc>
        <w:tc>
          <w:tcPr>
            <w:tcW w:w="3118" w:type="dxa"/>
          </w:tcPr>
          <w:p w14:paraId="163EA0A6" w14:textId="7F3F767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2.1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8.35, 14.06)</w:t>
            </w:r>
          </w:p>
        </w:tc>
        <w:tc>
          <w:tcPr>
            <w:tcW w:w="851" w:type="dxa"/>
          </w:tcPr>
          <w:p w14:paraId="7BA5C3D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2835" w:type="dxa"/>
          </w:tcPr>
          <w:p w14:paraId="2155F5A8" w14:textId="49C8468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4.8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0.33, 30.64)</w:t>
            </w:r>
          </w:p>
        </w:tc>
        <w:tc>
          <w:tcPr>
            <w:tcW w:w="850" w:type="dxa"/>
          </w:tcPr>
          <w:p w14:paraId="79BDE18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2977" w:type="dxa"/>
          </w:tcPr>
          <w:p w14:paraId="048109E7" w14:textId="2A81C71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3.1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9.12, 2.87)</w:t>
            </w:r>
          </w:p>
        </w:tc>
        <w:tc>
          <w:tcPr>
            <w:tcW w:w="851" w:type="dxa"/>
          </w:tcPr>
          <w:p w14:paraId="6565961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526ABE" w:rsidRPr="00526ABE" w14:paraId="31AC8A17" w14:textId="77777777" w:rsidTr="00526ABE">
        <w:trPr>
          <w:trHeight w:val="308"/>
          <w:jc w:val="center"/>
        </w:trPr>
        <w:tc>
          <w:tcPr>
            <w:tcW w:w="3828" w:type="dxa"/>
          </w:tcPr>
          <w:p w14:paraId="67E18B9C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BCVA &gt; 73 </w:t>
            </w:r>
          </w:p>
        </w:tc>
        <w:tc>
          <w:tcPr>
            <w:tcW w:w="3118" w:type="dxa"/>
          </w:tcPr>
          <w:p w14:paraId="52B5D2C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1" w:type="dxa"/>
          </w:tcPr>
          <w:p w14:paraId="24635CA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2E750E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0" w:type="dxa"/>
          </w:tcPr>
          <w:p w14:paraId="4F16C77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7EFFB0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1" w:type="dxa"/>
          </w:tcPr>
          <w:p w14:paraId="0C7CFAC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1716C4B0" w14:textId="77777777" w:rsidTr="00526ABE">
        <w:trPr>
          <w:trHeight w:val="308"/>
          <w:jc w:val="center"/>
        </w:trPr>
        <w:tc>
          <w:tcPr>
            <w:tcW w:w="3828" w:type="dxa"/>
          </w:tcPr>
          <w:p w14:paraId="433A753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34B079AE" w14:textId="22B884E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6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82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5)</w:t>
            </w:r>
          </w:p>
        </w:tc>
        <w:tc>
          <w:tcPr>
            <w:tcW w:w="851" w:type="dxa"/>
          </w:tcPr>
          <w:p w14:paraId="7138DDD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835" w:type="dxa"/>
          </w:tcPr>
          <w:p w14:paraId="2DA3E5A3" w14:textId="635F200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3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51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8)</w:t>
            </w:r>
          </w:p>
        </w:tc>
        <w:tc>
          <w:tcPr>
            <w:tcW w:w="850" w:type="dxa"/>
          </w:tcPr>
          <w:p w14:paraId="03AD785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977" w:type="dxa"/>
          </w:tcPr>
          <w:p w14:paraId="30EF023E" w14:textId="77BC1F9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70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6)</w:t>
            </w:r>
          </w:p>
        </w:tc>
        <w:tc>
          <w:tcPr>
            <w:tcW w:w="851" w:type="dxa"/>
          </w:tcPr>
          <w:p w14:paraId="5C35CD6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1B14C438" w14:textId="77777777" w:rsidTr="00526ABE">
        <w:trPr>
          <w:trHeight w:val="308"/>
          <w:jc w:val="center"/>
        </w:trPr>
        <w:tc>
          <w:tcPr>
            <w:tcW w:w="3828" w:type="dxa"/>
          </w:tcPr>
          <w:p w14:paraId="5F84519A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&gt; 400</w:t>
            </w:r>
          </w:p>
        </w:tc>
        <w:tc>
          <w:tcPr>
            <w:tcW w:w="3118" w:type="dxa"/>
          </w:tcPr>
          <w:p w14:paraId="723B6D97" w14:textId="3419AFE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62.1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07.50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6.79)</w:t>
            </w:r>
          </w:p>
        </w:tc>
        <w:tc>
          <w:tcPr>
            <w:tcW w:w="851" w:type="dxa"/>
          </w:tcPr>
          <w:p w14:paraId="6CE8223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20760C53" w14:textId="4935550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4.4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9.35, 0.43)</w:t>
            </w:r>
          </w:p>
        </w:tc>
        <w:tc>
          <w:tcPr>
            <w:tcW w:w="850" w:type="dxa"/>
          </w:tcPr>
          <w:p w14:paraId="6BC38C5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2977" w:type="dxa"/>
          </w:tcPr>
          <w:p w14:paraId="47ECBF2D" w14:textId="0EF5400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60.7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42.62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0.80)</w:t>
            </w:r>
          </w:p>
        </w:tc>
        <w:tc>
          <w:tcPr>
            <w:tcW w:w="851" w:type="dxa"/>
          </w:tcPr>
          <w:p w14:paraId="606EF0B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5A961272" w14:textId="77777777" w:rsidTr="00526ABE">
        <w:trPr>
          <w:trHeight w:val="308"/>
          <w:jc w:val="center"/>
        </w:trPr>
        <w:tc>
          <w:tcPr>
            <w:tcW w:w="3828" w:type="dxa"/>
          </w:tcPr>
          <w:p w14:paraId="06B84CDF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≤ 400</w:t>
            </w:r>
          </w:p>
        </w:tc>
        <w:tc>
          <w:tcPr>
            <w:tcW w:w="3118" w:type="dxa"/>
          </w:tcPr>
          <w:p w14:paraId="6769C72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1" w:type="dxa"/>
          </w:tcPr>
          <w:p w14:paraId="6009E93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7745298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0" w:type="dxa"/>
          </w:tcPr>
          <w:p w14:paraId="33577A4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3DFC072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1" w:type="dxa"/>
          </w:tcPr>
          <w:p w14:paraId="08AC71C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25C8E1D2" w14:textId="77777777" w:rsidTr="00526ABE">
        <w:trPr>
          <w:trHeight w:val="308"/>
          <w:jc w:val="center"/>
        </w:trPr>
        <w:tc>
          <w:tcPr>
            <w:tcW w:w="3828" w:type="dxa"/>
          </w:tcPr>
          <w:p w14:paraId="4A4E84D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414C103D" w14:textId="3BAF716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72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5)</w:t>
            </w:r>
          </w:p>
        </w:tc>
        <w:tc>
          <w:tcPr>
            <w:tcW w:w="851" w:type="dxa"/>
          </w:tcPr>
          <w:p w14:paraId="1E17DAF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835" w:type="dxa"/>
          </w:tcPr>
          <w:p w14:paraId="1437F14D" w14:textId="6249B16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2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45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3)</w:t>
            </w:r>
          </w:p>
        </w:tc>
        <w:tc>
          <w:tcPr>
            <w:tcW w:w="850" w:type="dxa"/>
          </w:tcPr>
          <w:p w14:paraId="4130D9F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977" w:type="dxa"/>
          </w:tcPr>
          <w:p w14:paraId="0A2674AF" w14:textId="39968DCE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53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32)</w:t>
            </w:r>
          </w:p>
        </w:tc>
        <w:tc>
          <w:tcPr>
            <w:tcW w:w="851" w:type="dxa"/>
          </w:tcPr>
          <w:p w14:paraId="0057078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7A960D4D" w14:textId="77777777" w:rsidTr="00526ABE">
        <w:trPr>
          <w:trHeight w:val="308"/>
          <w:jc w:val="center"/>
        </w:trPr>
        <w:tc>
          <w:tcPr>
            <w:tcW w:w="3828" w:type="dxa"/>
          </w:tcPr>
          <w:p w14:paraId="268C00F8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&gt; 400</w:t>
            </w:r>
          </w:p>
        </w:tc>
        <w:tc>
          <w:tcPr>
            <w:tcW w:w="3118" w:type="dxa"/>
          </w:tcPr>
          <w:p w14:paraId="640DFD7D" w14:textId="31AA6D7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3.2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06.57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6.91)</w:t>
            </w:r>
          </w:p>
        </w:tc>
        <w:tc>
          <w:tcPr>
            <w:tcW w:w="851" w:type="dxa"/>
          </w:tcPr>
          <w:p w14:paraId="07C2849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835" w:type="dxa"/>
          </w:tcPr>
          <w:p w14:paraId="4C6683EE" w14:textId="443507B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4.6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43.50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5.89)</w:t>
            </w:r>
          </w:p>
        </w:tc>
        <w:tc>
          <w:tcPr>
            <w:tcW w:w="850" w:type="dxa"/>
          </w:tcPr>
          <w:p w14:paraId="13E015D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977" w:type="dxa"/>
          </w:tcPr>
          <w:p w14:paraId="16B25417" w14:textId="190C9C7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.3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9.74, 41.14)</w:t>
            </w:r>
          </w:p>
        </w:tc>
        <w:tc>
          <w:tcPr>
            <w:tcW w:w="851" w:type="dxa"/>
          </w:tcPr>
          <w:p w14:paraId="5250A35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526ABE" w:rsidRPr="00526ABE" w14:paraId="23B5BCA1" w14:textId="77777777" w:rsidTr="00526ABE">
        <w:trPr>
          <w:trHeight w:val="308"/>
          <w:jc w:val="center"/>
        </w:trPr>
        <w:tc>
          <w:tcPr>
            <w:tcW w:w="3828" w:type="dxa"/>
          </w:tcPr>
          <w:p w14:paraId="6989299F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≤ 400</w:t>
            </w:r>
          </w:p>
        </w:tc>
        <w:tc>
          <w:tcPr>
            <w:tcW w:w="3118" w:type="dxa"/>
          </w:tcPr>
          <w:p w14:paraId="4E0EB34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1" w:type="dxa"/>
          </w:tcPr>
          <w:p w14:paraId="2500373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</w:tcPr>
          <w:p w14:paraId="1453B21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0" w:type="dxa"/>
          </w:tcPr>
          <w:p w14:paraId="69E5010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</w:tcPr>
          <w:p w14:paraId="1164C14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851" w:type="dxa"/>
          </w:tcPr>
          <w:p w14:paraId="6158B8C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6760101B" w14:textId="77777777" w:rsidTr="00526ABE">
        <w:trPr>
          <w:trHeight w:val="296"/>
          <w:jc w:val="center"/>
        </w:trPr>
        <w:tc>
          <w:tcPr>
            <w:tcW w:w="3828" w:type="dxa"/>
          </w:tcPr>
          <w:p w14:paraId="0E123C84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SFC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6CA84720" w14:textId="0222499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2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1, 0.19)</w:t>
            </w:r>
          </w:p>
        </w:tc>
        <w:tc>
          <w:tcPr>
            <w:tcW w:w="851" w:type="dxa"/>
          </w:tcPr>
          <w:p w14:paraId="0EBD992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2835" w:type="dxa"/>
          </w:tcPr>
          <w:p w14:paraId="1AA930D5" w14:textId="2799762E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20, 0.65)</w:t>
            </w:r>
          </w:p>
        </w:tc>
        <w:tc>
          <w:tcPr>
            <w:tcW w:w="850" w:type="dxa"/>
          </w:tcPr>
          <w:p w14:paraId="67C30FA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2977" w:type="dxa"/>
          </w:tcPr>
          <w:p w14:paraId="413D57CF" w14:textId="47B41D3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30, 0.32)</w:t>
            </w:r>
          </w:p>
        </w:tc>
        <w:tc>
          <w:tcPr>
            <w:tcW w:w="851" w:type="dxa"/>
          </w:tcPr>
          <w:p w14:paraId="695E729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6</w:t>
            </w:r>
          </w:p>
        </w:tc>
      </w:tr>
      <w:tr w:rsidR="00526ABE" w:rsidRPr="00526ABE" w14:paraId="2AADC2A4" w14:textId="77777777" w:rsidTr="00526ABE">
        <w:trPr>
          <w:trHeight w:val="308"/>
          <w:jc w:val="center"/>
        </w:trPr>
        <w:tc>
          <w:tcPr>
            <w:tcW w:w="3828" w:type="dxa"/>
          </w:tcPr>
          <w:p w14:paraId="6B56CD8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IRF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7C1869B8" w14:textId="1B6BF30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9.5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12.90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22)</w:t>
            </w:r>
          </w:p>
        </w:tc>
        <w:tc>
          <w:tcPr>
            <w:tcW w:w="851" w:type="dxa"/>
          </w:tcPr>
          <w:p w14:paraId="4F9CAD6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835" w:type="dxa"/>
          </w:tcPr>
          <w:p w14:paraId="48B54878" w14:textId="3AD87FC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6.8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5.95, 32.19)</w:t>
            </w:r>
          </w:p>
        </w:tc>
        <w:tc>
          <w:tcPr>
            <w:tcW w:w="850" w:type="dxa"/>
          </w:tcPr>
          <w:p w14:paraId="6DAA0DB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2977" w:type="dxa"/>
          </w:tcPr>
          <w:p w14:paraId="2FDC20EF" w14:textId="55102B5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3.5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82.93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.12)</w:t>
            </w:r>
          </w:p>
        </w:tc>
        <w:tc>
          <w:tcPr>
            <w:tcW w:w="851" w:type="dxa"/>
          </w:tcPr>
          <w:p w14:paraId="2AE83E6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26ABE" w:rsidRPr="00526ABE" w14:paraId="2A77731E" w14:textId="77777777" w:rsidTr="00526ABE">
        <w:trPr>
          <w:trHeight w:val="308"/>
          <w:jc w:val="center"/>
        </w:trPr>
        <w:tc>
          <w:tcPr>
            <w:tcW w:w="3828" w:type="dxa"/>
          </w:tcPr>
          <w:p w14:paraId="6710D848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RF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0C461FAC" w14:textId="1AF871F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3.57 (156.30, 9.16)</w:t>
            </w:r>
          </w:p>
        </w:tc>
        <w:tc>
          <w:tcPr>
            <w:tcW w:w="851" w:type="dxa"/>
          </w:tcPr>
          <w:p w14:paraId="7939B0F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2835" w:type="dxa"/>
          </w:tcPr>
          <w:p w14:paraId="35470FBB" w14:textId="6018049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9.4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01.70, 102.75)</w:t>
            </w:r>
          </w:p>
        </w:tc>
        <w:tc>
          <w:tcPr>
            <w:tcW w:w="850" w:type="dxa"/>
          </w:tcPr>
          <w:p w14:paraId="023359A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2977" w:type="dxa"/>
          </w:tcPr>
          <w:p w14:paraId="0703BBB5" w14:textId="2E1B29F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3.3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5.95, 9.17)</w:t>
            </w:r>
          </w:p>
        </w:tc>
        <w:tc>
          <w:tcPr>
            <w:tcW w:w="851" w:type="dxa"/>
          </w:tcPr>
          <w:p w14:paraId="3544C64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526ABE" w:rsidRPr="00526ABE" w14:paraId="25B80066" w14:textId="77777777" w:rsidTr="00526ABE">
        <w:trPr>
          <w:trHeight w:val="308"/>
          <w:jc w:val="center"/>
        </w:trPr>
        <w:tc>
          <w:tcPr>
            <w:tcW w:w="3828" w:type="dxa"/>
          </w:tcPr>
          <w:p w14:paraId="43880E9E" w14:textId="3BF8FE01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SRF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55A594E2" w14:textId="2CA5945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.7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7.11, 37.61)</w:t>
            </w:r>
          </w:p>
        </w:tc>
        <w:tc>
          <w:tcPr>
            <w:tcW w:w="851" w:type="dxa"/>
          </w:tcPr>
          <w:p w14:paraId="4C4D7D3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2835" w:type="dxa"/>
          </w:tcPr>
          <w:p w14:paraId="53C97C06" w14:textId="7357982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2.2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8.83, 34.33)</w:t>
            </w:r>
          </w:p>
        </w:tc>
        <w:tc>
          <w:tcPr>
            <w:tcW w:w="850" w:type="dxa"/>
          </w:tcPr>
          <w:p w14:paraId="73A7D23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2977" w:type="dxa"/>
          </w:tcPr>
          <w:p w14:paraId="083942C2" w14:textId="5CD9B0B2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7.9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6.06, 20.20)</w:t>
            </w:r>
          </w:p>
        </w:tc>
        <w:tc>
          <w:tcPr>
            <w:tcW w:w="851" w:type="dxa"/>
          </w:tcPr>
          <w:p w14:paraId="17C2C2C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  <w:tr w:rsidR="00526ABE" w:rsidRPr="00526ABE" w14:paraId="474B48E2" w14:textId="77777777" w:rsidTr="00526ABE">
        <w:trPr>
          <w:trHeight w:val="308"/>
          <w:jc w:val="center"/>
        </w:trPr>
        <w:tc>
          <w:tcPr>
            <w:tcW w:w="3828" w:type="dxa"/>
          </w:tcPr>
          <w:p w14:paraId="1EF41F4D" w14:textId="5A353172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16618313" w14:textId="0E796AE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.9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3.48, 41.59)</w:t>
            </w:r>
          </w:p>
        </w:tc>
        <w:tc>
          <w:tcPr>
            <w:tcW w:w="851" w:type="dxa"/>
          </w:tcPr>
          <w:p w14:paraId="35EE28E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2835" w:type="dxa"/>
          </w:tcPr>
          <w:p w14:paraId="0CA4C858" w14:textId="1FA2426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8.5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7.91, 85.07)</w:t>
            </w:r>
          </w:p>
        </w:tc>
        <w:tc>
          <w:tcPr>
            <w:tcW w:w="850" w:type="dxa"/>
          </w:tcPr>
          <w:p w14:paraId="28A68CF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2977" w:type="dxa"/>
          </w:tcPr>
          <w:p w14:paraId="1879E381" w14:textId="6FCCD01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6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9.53, 46.90)</w:t>
            </w:r>
          </w:p>
        </w:tc>
        <w:tc>
          <w:tcPr>
            <w:tcW w:w="851" w:type="dxa"/>
          </w:tcPr>
          <w:p w14:paraId="1719793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526ABE" w:rsidRPr="00526ABE" w14:paraId="64091510" w14:textId="77777777" w:rsidTr="00526ABE">
        <w:trPr>
          <w:trHeight w:val="308"/>
          <w:jc w:val="center"/>
        </w:trPr>
        <w:tc>
          <w:tcPr>
            <w:tcW w:w="3828" w:type="dxa"/>
          </w:tcPr>
          <w:p w14:paraId="2E37D826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maximum heigh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2F6BFFAD" w14:textId="7465A53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23)</w:t>
            </w:r>
          </w:p>
        </w:tc>
        <w:tc>
          <w:tcPr>
            <w:tcW w:w="851" w:type="dxa"/>
          </w:tcPr>
          <w:p w14:paraId="5D3C497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2835" w:type="dxa"/>
          </w:tcPr>
          <w:p w14:paraId="6CDB4E38" w14:textId="75F4971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5, 0.13)</w:t>
            </w:r>
          </w:p>
        </w:tc>
        <w:tc>
          <w:tcPr>
            <w:tcW w:w="850" w:type="dxa"/>
          </w:tcPr>
          <w:p w14:paraId="34549B1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2977" w:type="dxa"/>
          </w:tcPr>
          <w:p w14:paraId="2CCE14ED" w14:textId="3D44D96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8, 0.13)</w:t>
            </w:r>
          </w:p>
        </w:tc>
        <w:tc>
          <w:tcPr>
            <w:tcW w:w="851" w:type="dxa"/>
          </w:tcPr>
          <w:p w14:paraId="7905869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8</w:t>
            </w:r>
          </w:p>
        </w:tc>
      </w:tr>
      <w:tr w:rsidR="00526ABE" w:rsidRPr="00526ABE" w14:paraId="22020A44" w14:textId="77777777" w:rsidTr="00526ABE">
        <w:trPr>
          <w:trHeight w:val="308"/>
          <w:jc w:val="center"/>
        </w:trPr>
        <w:tc>
          <w:tcPr>
            <w:tcW w:w="3828" w:type="dxa"/>
          </w:tcPr>
          <w:p w14:paraId="4B79E84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volume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1ED16B27" w14:textId="78B6B25A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1.06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2.56, 54.68)</w:t>
            </w:r>
          </w:p>
        </w:tc>
        <w:tc>
          <w:tcPr>
            <w:tcW w:w="851" w:type="dxa"/>
          </w:tcPr>
          <w:p w14:paraId="63086BD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2835" w:type="dxa"/>
          </w:tcPr>
          <w:p w14:paraId="551E0B8B" w14:textId="2DD1B67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2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2.43, 25.88)</w:t>
            </w:r>
          </w:p>
        </w:tc>
        <w:tc>
          <w:tcPr>
            <w:tcW w:w="850" w:type="dxa"/>
          </w:tcPr>
          <w:p w14:paraId="7CADB7A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2977" w:type="dxa"/>
          </w:tcPr>
          <w:p w14:paraId="2F6C3C12" w14:textId="179FDAF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.69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5.00, 28.38)</w:t>
            </w:r>
          </w:p>
        </w:tc>
        <w:tc>
          <w:tcPr>
            <w:tcW w:w="851" w:type="dxa"/>
          </w:tcPr>
          <w:p w14:paraId="6649384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526ABE" w:rsidRPr="00526ABE" w14:paraId="6B8D999D" w14:textId="77777777" w:rsidTr="00526ABE">
        <w:trPr>
          <w:trHeight w:val="308"/>
          <w:jc w:val="center"/>
        </w:trPr>
        <w:tc>
          <w:tcPr>
            <w:tcW w:w="3828" w:type="dxa"/>
          </w:tcPr>
          <w:p w14:paraId="435084D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types, no. (%)</w:t>
            </w:r>
          </w:p>
          <w:p w14:paraId="0304A6B7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 (Fibrovascular PED)</w:t>
            </w:r>
          </w:p>
          <w:p w14:paraId="647C6AF5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 (Hemorrhagic PED)</w:t>
            </w:r>
          </w:p>
          <w:p w14:paraId="142026DB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I (Serous vascularized PED)</w:t>
            </w:r>
          </w:p>
        </w:tc>
        <w:tc>
          <w:tcPr>
            <w:tcW w:w="3118" w:type="dxa"/>
          </w:tcPr>
          <w:p w14:paraId="307F4E9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EF7B99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2096FC65" w14:textId="710BEA2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6.7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5.44, 1.97)</w:t>
            </w:r>
          </w:p>
          <w:p w14:paraId="5B5D66D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</w:tcPr>
          <w:p w14:paraId="293E154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C304D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D9E2B0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2835" w:type="dxa"/>
          </w:tcPr>
          <w:p w14:paraId="47E4E9A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E59F0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0B121806" w14:textId="1AE7BAE2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6.9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8.71, 14.72)</w:t>
            </w:r>
          </w:p>
          <w:p w14:paraId="5030612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0" w:type="dxa"/>
          </w:tcPr>
          <w:p w14:paraId="6B0C70E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755512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F16EDD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977" w:type="dxa"/>
          </w:tcPr>
          <w:p w14:paraId="2DAFB63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8EF075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14F8A15E" w14:textId="31B95FBB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3.0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98.22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96)</w:t>
            </w:r>
          </w:p>
          <w:p w14:paraId="21535F0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851" w:type="dxa"/>
          </w:tcPr>
          <w:p w14:paraId="16724FA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A65F8D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508BED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526ABE" w:rsidRPr="00526ABE" w14:paraId="0084BDC5" w14:textId="77777777" w:rsidTr="00526ABE">
        <w:trPr>
          <w:trHeight w:val="308"/>
          <w:jc w:val="center"/>
        </w:trPr>
        <w:tc>
          <w:tcPr>
            <w:tcW w:w="3828" w:type="dxa"/>
          </w:tcPr>
          <w:p w14:paraId="324B0AB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ED </w:t>
            </w: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hapes</w:t>
            </w:r>
            <w:r w:rsidRPr="00526ABE">
              <w:rPr>
                <w:rFonts w:ascii="Times New Roman" w:hAnsi="Times New Roman" w:cs="Times New Roman"/>
                <w:szCs w:val="21"/>
              </w:rPr>
              <w:t>, no. (%)</w:t>
            </w:r>
          </w:p>
          <w:p w14:paraId="03E6802C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Dome-shaped</w:t>
            </w:r>
          </w:p>
          <w:p w14:paraId="3CCFD739" w14:textId="26D95566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proofErr w:type="spellStart"/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M</w:t>
            </w:r>
            <w:r w:rsidRPr="00526ABE">
              <w:rPr>
                <w:rFonts w:ascii="Times New Roman" w:hAnsi="Times New Roman" w:cs="Times New Roman"/>
                <w:szCs w:val="21"/>
              </w:rPr>
              <w:t>ultilobular</w:t>
            </w:r>
            <w:proofErr w:type="spellEnd"/>
          </w:p>
          <w:p w14:paraId="0C808B3D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rp peaked</w:t>
            </w:r>
          </w:p>
          <w:p w14:paraId="3A6A5B5B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lastRenderedPageBreak/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llow irregular</w:t>
            </w:r>
          </w:p>
          <w:p w14:paraId="1D3F94BE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uspect RPE tear</w:t>
            </w:r>
          </w:p>
        </w:tc>
        <w:tc>
          <w:tcPr>
            <w:tcW w:w="3118" w:type="dxa"/>
          </w:tcPr>
          <w:p w14:paraId="2B39F8F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A11018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29759F05" w14:textId="666D5703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.2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0.73, 62.20)</w:t>
            </w:r>
          </w:p>
          <w:p w14:paraId="20625504" w14:textId="7C0D05D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2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7.52, 74.02)</w:t>
            </w:r>
          </w:p>
          <w:p w14:paraId="776437E4" w14:textId="1D9343E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1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7.50, 87.30)</w:t>
            </w:r>
          </w:p>
          <w:p w14:paraId="5AC123EE" w14:textId="4C1E72D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47.0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3.26, 357.26)</w:t>
            </w:r>
          </w:p>
        </w:tc>
        <w:tc>
          <w:tcPr>
            <w:tcW w:w="851" w:type="dxa"/>
          </w:tcPr>
          <w:p w14:paraId="3E8C564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8D69C1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C2EDDF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0</w:t>
            </w:r>
          </w:p>
          <w:p w14:paraId="3D06551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3</w:t>
            </w:r>
          </w:p>
          <w:p w14:paraId="36FB906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91</w:t>
            </w:r>
          </w:p>
          <w:p w14:paraId="6BDF7D9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2835" w:type="dxa"/>
          </w:tcPr>
          <w:p w14:paraId="77E29A5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B48FA1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49B00F04" w14:textId="6F31C04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.0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1.46, 83.50)</w:t>
            </w:r>
          </w:p>
          <w:p w14:paraId="023CD630" w14:textId="26211F6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5.2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5.08, 54.67)</w:t>
            </w:r>
          </w:p>
          <w:p w14:paraId="72F198B8" w14:textId="51A33CC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1.4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27.03, 44.17)</w:t>
            </w:r>
          </w:p>
          <w:p w14:paraId="397CCE4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09.15 (40.18, 178.12)</w:t>
            </w:r>
          </w:p>
        </w:tc>
        <w:tc>
          <w:tcPr>
            <w:tcW w:w="850" w:type="dxa"/>
          </w:tcPr>
          <w:p w14:paraId="04020E8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DF4F6C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19AB71E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6</w:t>
            </w:r>
          </w:p>
          <w:p w14:paraId="613C92D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3</w:t>
            </w:r>
          </w:p>
          <w:p w14:paraId="6BD919B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18</w:t>
            </w:r>
          </w:p>
          <w:p w14:paraId="02BD623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977" w:type="dxa"/>
          </w:tcPr>
          <w:p w14:paraId="366EC4A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27B3C9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5CD082B6" w14:textId="2A691D6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8.4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.91, 98.76)</w:t>
            </w:r>
          </w:p>
          <w:p w14:paraId="463364BF" w14:textId="161A371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39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2.69, 59.47)</w:t>
            </w:r>
          </w:p>
          <w:p w14:paraId="3CACCB0E" w14:textId="6422BD7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7.8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9.16, 43.52)</w:t>
            </w:r>
          </w:p>
          <w:p w14:paraId="4BF69F7E" w14:textId="21D8FDB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6.5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1.97, 88.82)</w:t>
            </w:r>
          </w:p>
        </w:tc>
        <w:tc>
          <w:tcPr>
            <w:tcW w:w="851" w:type="dxa"/>
          </w:tcPr>
          <w:p w14:paraId="4F51829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50B77D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401CB5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6</w:t>
            </w:r>
          </w:p>
          <w:p w14:paraId="73E2F76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5</w:t>
            </w:r>
          </w:p>
          <w:p w14:paraId="653A6E6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57</w:t>
            </w:r>
          </w:p>
          <w:p w14:paraId="0DAB526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526ABE" w:rsidRPr="00526ABE" w14:paraId="31659934" w14:textId="77777777" w:rsidTr="00526ABE">
        <w:trPr>
          <w:trHeight w:val="308"/>
          <w:jc w:val="center"/>
        </w:trPr>
        <w:tc>
          <w:tcPr>
            <w:tcW w:w="3828" w:type="dxa"/>
          </w:tcPr>
          <w:p w14:paraId="7F70D03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Polypoidal lesions number (no.)</w:t>
            </w:r>
          </w:p>
        </w:tc>
        <w:tc>
          <w:tcPr>
            <w:tcW w:w="3118" w:type="dxa"/>
          </w:tcPr>
          <w:p w14:paraId="25F07073" w14:textId="516D1BF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0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45, 18.52)</w:t>
            </w:r>
          </w:p>
        </w:tc>
        <w:tc>
          <w:tcPr>
            <w:tcW w:w="851" w:type="dxa"/>
          </w:tcPr>
          <w:p w14:paraId="1416C01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835" w:type="dxa"/>
          </w:tcPr>
          <w:p w14:paraId="47D359A4" w14:textId="0B70A8F2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8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7.55, 5.94)</w:t>
            </w:r>
          </w:p>
        </w:tc>
        <w:tc>
          <w:tcPr>
            <w:tcW w:w="850" w:type="dxa"/>
          </w:tcPr>
          <w:p w14:paraId="1222C00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2977" w:type="dxa"/>
          </w:tcPr>
          <w:p w14:paraId="5A2D58AE" w14:textId="3F3C7A5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5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.25, 9.38)</w:t>
            </w:r>
          </w:p>
        </w:tc>
        <w:tc>
          <w:tcPr>
            <w:tcW w:w="851" w:type="dxa"/>
          </w:tcPr>
          <w:p w14:paraId="18AFF56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9</w:t>
            </w:r>
          </w:p>
        </w:tc>
      </w:tr>
      <w:tr w:rsidR="00526ABE" w:rsidRPr="00526ABE" w14:paraId="421CDB08" w14:textId="77777777" w:rsidTr="00526ABE">
        <w:trPr>
          <w:trHeight w:val="308"/>
          <w:jc w:val="center"/>
        </w:trPr>
        <w:tc>
          <w:tcPr>
            <w:tcW w:w="3828" w:type="dxa"/>
          </w:tcPr>
          <w:p w14:paraId="21B3293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olypoidal lesions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7142290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50.44 (5.42, 295.46)</w:t>
            </w:r>
          </w:p>
        </w:tc>
        <w:tc>
          <w:tcPr>
            <w:tcW w:w="851" w:type="dxa"/>
          </w:tcPr>
          <w:p w14:paraId="122DEFC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835" w:type="dxa"/>
          </w:tcPr>
          <w:p w14:paraId="075387B9" w14:textId="21ACA3CD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9.2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96.13, 57.60)</w:t>
            </w:r>
          </w:p>
        </w:tc>
        <w:tc>
          <w:tcPr>
            <w:tcW w:w="850" w:type="dxa"/>
          </w:tcPr>
          <w:p w14:paraId="2A8A780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2977" w:type="dxa"/>
          </w:tcPr>
          <w:p w14:paraId="1D2CA59A" w14:textId="719049D9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3.4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71.52, 118.48)</w:t>
            </w:r>
          </w:p>
        </w:tc>
        <w:tc>
          <w:tcPr>
            <w:tcW w:w="851" w:type="dxa"/>
          </w:tcPr>
          <w:p w14:paraId="54D9C9B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  <w:tr w:rsidR="00526ABE" w:rsidRPr="00526ABE" w14:paraId="06E7033C" w14:textId="77777777" w:rsidTr="00526ABE">
        <w:trPr>
          <w:trHeight w:val="308"/>
          <w:jc w:val="center"/>
        </w:trPr>
        <w:tc>
          <w:tcPr>
            <w:tcW w:w="3828" w:type="dxa"/>
          </w:tcPr>
          <w:p w14:paraId="680BA269" w14:textId="45B6CE63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olypoidal lesions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2162948D" w14:textId="5FD4F76F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.0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7.06, 57.15)</w:t>
            </w:r>
          </w:p>
        </w:tc>
        <w:tc>
          <w:tcPr>
            <w:tcW w:w="851" w:type="dxa"/>
          </w:tcPr>
          <w:p w14:paraId="5DE9A9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2835" w:type="dxa"/>
          </w:tcPr>
          <w:p w14:paraId="68096060" w14:textId="19151D29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3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0.87, 57.52)</w:t>
            </w:r>
          </w:p>
        </w:tc>
        <w:tc>
          <w:tcPr>
            <w:tcW w:w="850" w:type="dxa"/>
          </w:tcPr>
          <w:p w14:paraId="4AC32E7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0</w:t>
            </w:r>
          </w:p>
        </w:tc>
        <w:tc>
          <w:tcPr>
            <w:tcW w:w="2977" w:type="dxa"/>
          </w:tcPr>
          <w:p w14:paraId="3CDAAB81" w14:textId="2C52F96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.2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3.00, 41.45)</w:t>
            </w:r>
          </w:p>
        </w:tc>
        <w:tc>
          <w:tcPr>
            <w:tcW w:w="851" w:type="dxa"/>
          </w:tcPr>
          <w:p w14:paraId="2BF23BA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526ABE" w:rsidRPr="00526ABE" w14:paraId="7161A6FD" w14:textId="77777777" w:rsidTr="00526ABE">
        <w:trPr>
          <w:trHeight w:val="308"/>
          <w:jc w:val="center"/>
        </w:trPr>
        <w:tc>
          <w:tcPr>
            <w:tcW w:w="3828" w:type="dxa"/>
          </w:tcPr>
          <w:p w14:paraId="6773C38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BVN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5F21DF3F" w14:textId="6F8EF88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6.5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28.51, 281.67)</w:t>
            </w:r>
          </w:p>
        </w:tc>
        <w:tc>
          <w:tcPr>
            <w:tcW w:w="851" w:type="dxa"/>
          </w:tcPr>
          <w:p w14:paraId="317E6AB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2835" w:type="dxa"/>
          </w:tcPr>
          <w:p w14:paraId="59D11831" w14:textId="01B07CF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7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72.69, 290.22)</w:t>
            </w:r>
          </w:p>
        </w:tc>
        <w:tc>
          <w:tcPr>
            <w:tcW w:w="850" w:type="dxa"/>
          </w:tcPr>
          <w:p w14:paraId="4599F99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2977" w:type="dxa"/>
          </w:tcPr>
          <w:p w14:paraId="3F094EB4" w14:textId="58138A9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4.7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08.89, 218.28)</w:t>
            </w:r>
          </w:p>
        </w:tc>
        <w:tc>
          <w:tcPr>
            <w:tcW w:w="851" w:type="dxa"/>
          </w:tcPr>
          <w:p w14:paraId="631D2D5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526ABE" w:rsidRPr="00526ABE" w14:paraId="5ADBF075" w14:textId="77777777" w:rsidTr="00526ABE">
        <w:trPr>
          <w:trHeight w:val="308"/>
          <w:jc w:val="center"/>
        </w:trPr>
        <w:tc>
          <w:tcPr>
            <w:tcW w:w="3828" w:type="dxa"/>
          </w:tcPr>
          <w:p w14:paraId="4A503B2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BVN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02FB5CE9" w14:textId="4E50436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.5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64, 13.65)</w:t>
            </w:r>
          </w:p>
        </w:tc>
        <w:tc>
          <w:tcPr>
            <w:tcW w:w="851" w:type="dxa"/>
          </w:tcPr>
          <w:p w14:paraId="0027FA2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2835" w:type="dxa"/>
          </w:tcPr>
          <w:p w14:paraId="18B4D47C" w14:textId="5432C7F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84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70, 8.38)</w:t>
            </w:r>
          </w:p>
        </w:tc>
        <w:tc>
          <w:tcPr>
            <w:tcW w:w="850" w:type="dxa"/>
          </w:tcPr>
          <w:p w14:paraId="6C485E7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2977" w:type="dxa"/>
          </w:tcPr>
          <w:p w14:paraId="2F5E2CB1" w14:textId="5463F07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7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80, 8.30)</w:t>
            </w:r>
          </w:p>
        </w:tc>
        <w:tc>
          <w:tcPr>
            <w:tcW w:w="851" w:type="dxa"/>
          </w:tcPr>
          <w:p w14:paraId="4AE5543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526ABE" w:rsidRPr="00526ABE" w14:paraId="18A451A0" w14:textId="77777777" w:rsidTr="00526ABE">
        <w:trPr>
          <w:trHeight w:val="308"/>
          <w:jc w:val="center"/>
        </w:trPr>
        <w:tc>
          <w:tcPr>
            <w:tcW w:w="3828" w:type="dxa"/>
          </w:tcPr>
          <w:p w14:paraId="42A4A0B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retin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hemorrhage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40B6F2CF" w14:textId="5FAF6C8E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.5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2.84, 45.37)</w:t>
            </w:r>
          </w:p>
        </w:tc>
        <w:tc>
          <w:tcPr>
            <w:tcW w:w="851" w:type="dxa"/>
          </w:tcPr>
          <w:p w14:paraId="458DD6F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2835" w:type="dxa"/>
          </w:tcPr>
          <w:p w14:paraId="6D7CFE3F" w14:textId="5A327E0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9.0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5.32, 17.25)</w:t>
            </w:r>
          </w:p>
        </w:tc>
        <w:tc>
          <w:tcPr>
            <w:tcW w:w="850" w:type="dxa"/>
          </w:tcPr>
          <w:p w14:paraId="6F32B76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2977" w:type="dxa"/>
          </w:tcPr>
          <w:p w14:paraId="07B23E97" w14:textId="1234CB9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5.8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6.04, 14.26)</w:t>
            </w:r>
          </w:p>
        </w:tc>
        <w:tc>
          <w:tcPr>
            <w:tcW w:w="851" w:type="dxa"/>
          </w:tcPr>
          <w:p w14:paraId="5C17D07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  <w:tr w:rsidR="00526ABE" w:rsidRPr="00526ABE" w14:paraId="584877E0" w14:textId="77777777" w:rsidTr="00526ABE">
        <w:trPr>
          <w:trHeight w:val="308"/>
          <w:jc w:val="center"/>
        </w:trPr>
        <w:tc>
          <w:tcPr>
            <w:tcW w:w="3828" w:type="dxa"/>
          </w:tcPr>
          <w:p w14:paraId="72DC210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</w:tcPr>
          <w:p w14:paraId="01EC8C80" w14:textId="23870A8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4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.96, 5.14)</w:t>
            </w:r>
          </w:p>
        </w:tc>
        <w:tc>
          <w:tcPr>
            <w:tcW w:w="851" w:type="dxa"/>
          </w:tcPr>
          <w:p w14:paraId="6AD6B46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2835" w:type="dxa"/>
          </w:tcPr>
          <w:p w14:paraId="49D3020C" w14:textId="3FC140E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5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52, 4.51)</w:t>
            </w:r>
          </w:p>
        </w:tc>
        <w:tc>
          <w:tcPr>
            <w:tcW w:w="850" w:type="dxa"/>
          </w:tcPr>
          <w:p w14:paraId="3F026D3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2977" w:type="dxa"/>
          </w:tcPr>
          <w:p w14:paraId="5B257FB2" w14:textId="7F91CEA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9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.79, 2.83)</w:t>
            </w:r>
          </w:p>
        </w:tc>
        <w:tc>
          <w:tcPr>
            <w:tcW w:w="851" w:type="dxa"/>
          </w:tcPr>
          <w:p w14:paraId="48A0B4E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526ABE" w:rsidRPr="00526ABE" w14:paraId="7CA2F04B" w14:textId="77777777" w:rsidTr="00526ABE">
        <w:trPr>
          <w:trHeight w:val="308"/>
          <w:jc w:val="center"/>
        </w:trPr>
        <w:tc>
          <w:tcPr>
            <w:tcW w:w="3828" w:type="dxa"/>
          </w:tcPr>
          <w:p w14:paraId="6F2BBF8A" w14:textId="687E5BBD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&gt;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D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7C5FF1F0" w14:textId="29E4197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3.1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9.66, 85.89)</w:t>
            </w:r>
          </w:p>
        </w:tc>
        <w:tc>
          <w:tcPr>
            <w:tcW w:w="851" w:type="dxa"/>
          </w:tcPr>
          <w:p w14:paraId="07D178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2835" w:type="dxa"/>
          </w:tcPr>
          <w:p w14:paraId="09F9574A" w14:textId="0B059F2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2.3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6.17, 11.46)</w:t>
            </w:r>
          </w:p>
        </w:tc>
        <w:tc>
          <w:tcPr>
            <w:tcW w:w="850" w:type="dxa"/>
          </w:tcPr>
          <w:p w14:paraId="3D965D3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977" w:type="dxa"/>
          </w:tcPr>
          <w:p w14:paraId="4C81FA31" w14:textId="72A159F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3.3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0.70, 24.00)</w:t>
            </w:r>
          </w:p>
        </w:tc>
        <w:tc>
          <w:tcPr>
            <w:tcW w:w="851" w:type="dxa"/>
          </w:tcPr>
          <w:p w14:paraId="3167F80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3</w:t>
            </w:r>
          </w:p>
        </w:tc>
      </w:tr>
      <w:tr w:rsidR="00526ABE" w:rsidRPr="00526ABE" w14:paraId="3A7E7E94" w14:textId="77777777" w:rsidTr="00526ABE">
        <w:trPr>
          <w:trHeight w:val="308"/>
          <w:jc w:val="center"/>
        </w:trPr>
        <w:tc>
          <w:tcPr>
            <w:tcW w:w="3828" w:type="dxa"/>
          </w:tcPr>
          <w:p w14:paraId="11E95F97" w14:textId="11187BFE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4104DE86" w14:textId="084CF96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.9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70.80, 96.65)</w:t>
            </w:r>
          </w:p>
        </w:tc>
        <w:tc>
          <w:tcPr>
            <w:tcW w:w="851" w:type="dxa"/>
          </w:tcPr>
          <w:p w14:paraId="72D99D2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2835" w:type="dxa"/>
          </w:tcPr>
          <w:p w14:paraId="216E151E" w14:textId="40929F8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4.5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79.22, 128.32)</w:t>
            </w:r>
          </w:p>
        </w:tc>
        <w:tc>
          <w:tcPr>
            <w:tcW w:w="850" w:type="dxa"/>
          </w:tcPr>
          <w:p w14:paraId="172CEBC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2977" w:type="dxa"/>
          </w:tcPr>
          <w:p w14:paraId="315EF163" w14:textId="0BE2087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6.7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8.06, 81.60)</w:t>
            </w:r>
          </w:p>
        </w:tc>
        <w:tc>
          <w:tcPr>
            <w:tcW w:w="851" w:type="dxa"/>
          </w:tcPr>
          <w:p w14:paraId="225F3B9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526ABE" w:rsidRPr="00526ABE" w14:paraId="60FA44E5" w14:textId="77777777" w:rsidTr="00526ABE">
        <w:trPr>
          <w:trHeight w:val="308"/>
          <w:jc w:val="center"/>
        </w:trPr>
        <w:tc>
          <w:tcPr>
            <w:tcW w:w="3828" w:type="dxa"/>
          </w:tcPr>
          <w:p w14:paraId="21CAC25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CVH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7A8F5860" w14:textId="06515A3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.5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8.25, 67.39)</w:t>
            </w:r>
          </w:p>
        </w:tc>
        <w:tc>
          <w:tcPr>
            <w:tcW w:w="851" w:type="dxa"/>
          </w:tcPr>
          <w:p w14:paraId="683E5EF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2835" w:type="dxa"/>
          </w:tcPr>
          <w:p w14:paraId="3BCE594A" w14:textId="4D3B661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.9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2.19, 66.14)</w:t>
            </w:r>
          </w:p>
        </w:tc>
        <w:tc>
          <w:tcPr>
            <w:tcW w:w="850" w:type="dxa"/>
          </w:tcPr>
          <w:p w14:paraId="764435C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2977" w:type="dxa"/>
          </w:tcPr>
          <w:p w14:paraId="31CF576D" w14:textId="493A658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.6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7.72, 46.92)</w:t>
            </w:r>
          </w:p>
        </w:tc>
        <w:tc>
          <w:tcPr>
            <w:tcW w:w="851" w:type="dxa"/>
          </w:tcPr>
          <w:p w14:paraId="7A59C57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  <w:tr w:rsidR="00526ABE" w:rsidRPr="00526ABE" w14:paraId="79F9863E" w14:textId="77777777" w:rsidTr="00526ABE">
        <w:trPr>
          <w:trHeight w:val="308"/>
          <w:jc w:val="center"/>
        </w:trPr>
        <w:tc>
          <w:tcPr>
            <w:tcW w:w="3828" w:type="dxa"/>
          </w:tcPr>
          <w:p w14:paraId="7C31E206" w14:textId="73597272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NV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</w:tcPr>
          <w:p w14:paraId="20B90268" w14:textId="52FF3AFD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27.3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23.93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0.60)</w:t>
            </w:r>
          </w:p>
        </w:tc>
        <w:tc>
          <w:tcPr>
            <w:tcW w:w="851" w:type="dxa"/>
          </w:tcPr>
          <w:p w14:paraId="749E1DE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835" w:type="dxa"/>
          </w:tcPr>
          <w:p w14:paraId="70EF1E9B" w14:textId="646C90CA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4.6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92.57, 181.80)</w:t>
            </w:r>
          </w:p>
        </w:tc>
        <w:tc>
          <w:tcPr>
            <w:tcW w:w="850" w:type="dxa"/>
          </w:tcPr>
          <w:p w14:paraId="207616E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2977" w:type="dxa"/>
          </w:tcPr>
          <w:p w14:paraId="6D5A23E3" w14:textId="6B3A433B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5.7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5.52, 14.01)</w:t>
            </w:r>
          </w:p>
        </w:tc>
        <w:tc>
          <w:tcPr>
            <w:tcW w:w="851" w:type="dxa"/>
          </w:tcPr>
          <w:p w14:paraId="361FB89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526ABE" w:rsidRPr="00526ABE" w14:paraId="07B94E7F" w14:textId="77777777" w:rsidTr="00526ABE">
        <w:trPr>
          <w:trHeight w:val="308"/>
          <w:jc w:val="center"/>
        </w:trPr>
        <w:tc>
          <w:tcPr>
            <w:tcW w:w="3828" w:type="dxa"/>
            <w:tcBorders>
              <w:bottom w:val="single" w:sz="12" w:space="0" w:color="auto"/>
            </w:tcBorders>
          </w:tcPr>
          <w:p w14:paraId="749FEF5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LD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  <w:u w:val="wave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36AE798F" w14:textId="6192D09E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0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E7A346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138F18B" w14:textId="15C6D37A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0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09715B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4F2924D6" w14:textId="620975D1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876FC4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</w:tbl>
    <w:p w14:paraId="44213FC1" w14:textId="77777777" w:rsidR="00C209C9" w:rsidRPr="00526ABE" w:rsidRDefault="00C209C9" w:rsidP="00C209C9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szCs w:val="21"/>
        </w:rPr>
        <w:t>3+Q12W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injections every 12 weeks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3+TAE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treat and extend regimen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BCVA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best</w:t>
      </w:r>
      <w:r>
        <w:rPr>
          <w:rFonts w:ascii="Times New Roman" w:hAnsi="Times New Roman" w:cs="Times New Roman" w:hint="eastAsia"/>
          <w:szCs w:val="21"/>
        </w:rPr>
        <w:t>-</w:t>
      </w:r>
      <w:r w:rsidRPr="00526ABE">
        <w:rPr>
          <w:rFonts w:ascii="Times New Roman" w:hAnsi="Times New Roman" w:cs="Times New Roman"/>
          <w:szCs w:val="21"/>
        </w:rPr>
        <w:t>corrected visual acuity; BVN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branching vascular network; CI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onfidence interval; CNV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horoidal neovascularization; C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entral retinal thickness; CVH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horoidal vascular hyperpermeability; D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disk diameter; ETDRS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Early Treatment Diabetic Retinopathy Study; GL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greatest linear dimension; I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intraretinal fluid; M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maximum retinal thickness; PE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pigment epithelial detachment; RPE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retinal pigment epithelium; SFC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26ABE">
        <w:rPr>
          <w:rFonts w:ascii="Times New Roman" w:hAnsi="Times New Roman" w:cs="Times New Roman"/>
          <w:szCs w:val="21"/>
        </w:rPr>
        <w:t>subfoveal</w:t>
      </w:r>
      <w:proofErr w:type="spellEnd"/>
      <w:r w:rsidRPr="00526ABE">
        <w:rPr>
          <w:rFonts w:ascii="Times New Roman" w:hAnsi="Times New Roman" w:cs="Times New Roman"/>
          <w:szCs w:val="21"/>
        </w:rPr>
        <w:t xml:space="preserve"> choroidal thickness; S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subretinal fluid.</w:t>
      </w:r>
    </w:p>
    <w:p w14:paraId="3AE39855" w14:textId="77777777" w:rsidR="00526ABE" w:rsidRPr="00526ABE" w:rsidRDefault="00526ABE" w:rsidP="00526ABE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526ABE">
        <w:rPr>
          <w:rFonts w:ascii="Times New Roman" w:hAnsi="Times New Roman" w:cs="Times New Roman"/>
          <w:szCs w:val="21"/>
        </w:rPr>
        <w:t xml:space="preserve">In </w:t>
      </w:r>
      <w:proofErr w:type="spellStart"/>
      <w:r w:rsidRPr="00526ABE">
        <w:rPr>
          <w:rFonts w:ascii="Times New Roman" w:hAnsi="Times New Roman" w:cs="Times New Roman"/>
          <w:szCs w:val="21"/>
        </w:rPr>
        <w:t>unvariate</w:t>
      </w:r>
      <w:proofErr w:type="spellEnd"/>
      <w:r w:rsidRPr="00526ABE">
        <w:rPr>
          <w:rFonts w:ascii="Times New Roman" w:hAnsi="Times New Roman" w:cs="Times New Roman"/>
          <w:szCs w:val="21"/>
        </w:rPr>
        <w:t xml:space="preserve"> regression analysis, we used "0" to indicate absence and "1" to indicate presence.</w:t>
      </w:r>
    </w:p>
    <w:p w14:paraId="6074229D" w14:textId="2C3250E9" w:rsidR="00526ABE" w:rsidRPr="00C209C9" w:rsidRDefault="00526ABE" w:rsidP="00526ABE">
      <w:pPr>
        <w:rPr>
          <w:rFonts w:ascii="Times New Roman" w:hAnsi="Times New Roman" w:cs="Times New Roman"/>
          <w:szCs w:val="21"/>
        </w:rPr>
      </w:pPr>
    </w:p>
    <w:p w14:paraId="658225D0" w14:textId="77777777" w:rsidR="00526ABE" w:rsidRPr="00526ABE" w:rsidRDefault="00526ABE" w:rsidP="00526ABE">
      <w:pPr>
        <w:rPr>
          <w:rFonts w:ascii="Times New Roman" w:hAnsi="Times New Roman" w:cs="Times New Roman"/>
          <w:szCs w:val="21"/>
        </w:rPr>
        <w:sectPr w:rsidR="00526ABE" w:rsidRPr="00526ABE" w:rsidSect="00526AB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7D2DD44" w14:textId="64CB8133" w:rsidR="00526ABE" w:rsidRPr="00526ABE" w:rsidRDefault="00526ABE" w:rsidP="00202958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4.</w:t>
      </w:r>
      <w:r w:rsidRPr="00526ABE">
        <w:rPr>
          <w:rFonts w:ascii="Times New Roman" w:hAnsi="Times New Roman" w:cs="Times New Roman"/>
          <w:szCs w:val="21"/>
        </w:rPr>
        <w:t xml:space="preserve"> Univariate Analysis of the change in MRT at Week 48 for each Candidate Predictive Factor by Treatment Group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2987"/>
        <w:gridCol w:w="838"/>
        <w:gridCol w:w="3003"/>
        <w:gridCol w:w="862"/>
        <w:gridCol w:w="2904"/>
        <w:gridCol w:w="838"/>
      </w:tblGrid>
      <w:tr w:rsidR="00526ABE" w:rsidRPr="00526ABE" w14:paraId="64AA581F" w14:textId="77777777" w:rsidTr="00526ABE">
        <w:trPr>
          <w:trHeight w:val="92"/>
          <w:jc w:val="center"/>
        </w:trPr>
        <w:tc>
          <w:tcPr>
            <w:tcW w:w="1288" w:type="pct"/>
            <w:tcBorders>
              <w:top w:val="single" w:sz="12" w:space="0" w:color="auto"/>
              <w:bottom w:val="single" w:sz="12" w:space="0" w:color="auto"/>
            </w:tcBorders>
          </w:tcPr>
          <w:p w14:paraId="6F7F807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hange in MRT from baseline at week 48</w:t>
            </w:r>
          </w:p>
        </w:tc>
        <w:tc>
          <w:tcPr>
            <w:tcW w:w="124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717FA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+TAE</w:t>
            </w:r>
          </w:p>
        </w:tc>
        <w:tc>
          <w:tcPr>
            <w:tcW w:w="125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23AD25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+Q12W</w:t>
            </w:r>
          </w:p>
        </w:tc>
        <w:tc>
          <w:tcPr>
            <w:tcW w:w="121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B4FEFAC" w14:textId="316A4B1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ll</w:t>
            </w:r>
          </w:p>
        </w:tc>
      </w:tr>
      <w:tr w:rsidR="00526ABE" w:rsidRPr="00526ABE" w14:paraId="699CA431" w14:textId="77777777" w:rsidTr="00526ABE">
        <w:trPr>
          <w:trHeight w:val="481"/>
          <w:jc w:val="center"/>
        </w:trPr>
        <w:tc>
          <w:tcPr>
            <w:tcW w:w="1288" w:type="pct"/>
            <w:tcBorders>
              <w:top w:val="single" w:sz="4" w:space="0" w:color="auto"/>
              <w:bottom w:val="single" w:sz="12" w:space="0" w:color="auto"/>
            </w:tcBorders>
          </w:tcPr>
          <w:p w14:paraId="760397C4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0" w:type="pct"/>
            <w:tcBorders>
              <w:top w:val="single" w:sz="4" w:space="0" w:color="auto"/>
              <w:bottom w:val="single" w:sz="12" w:space="0" w:color="auto"/>
            </w:tcBorders>
          </w:tcPr>
          <w:p w14:paraId="02E239BC" w14:textId="4799213F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Unstandardized</w:t>
            </w:r>
            <w:r w:rsidR="004F5837" w:rsidRPr="00526ABE">
              <w:rPr>
                <w:rFonts w:ascii="Times New Roman" w:hAnsi="Times New Roman" w:cs="Times New Roman"/>
                <w:szCs w:val="21"/>
              </w:rPr>
              <w:t xml:space="preserve"> co</w:t>
            </w:r>
            <w:r w:rsidRPr="00526ABE">
              <w:rPr>
                <w:rFonts w:ascii="Times New Roman" w:hAnsi="Times New Roman" w:cs="Times New Roman"/>
                <w:szCs w:val="21"/>
              </w:rPr>
              <w:t>efficients B</w:t>
            </w:r>
          </w:p>
          <w:p w14:paraId="3BCD9AC4" w14:textId="1D57178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12" w:space="0" w:color="auto"/>
            </w:tcBorders>
          </w:tcPr>
          <w:p w14:paraId="59B73742" w14:textId="2DA8ECFD" w:rsidR="00526ABE" w:rsidRPr="00526ABE" w:rsidRDefault="004F5837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12" w:space="0" w:color="auto"/>
            </w:tcBorders>
          </w:tcPr>
          <w:p w14:paraId="64CFB897" w14:textId="3C5976C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Unstandardized </w:t>
            </w:r>
            <w:r w:rsidR="004F5837" w:rsidRPr="00526ABE">
              <w:rPr>
                <w:rFonts w:ascii="Times New Roman" w:hAnsi="Times New Roman" w:cs="Times New Roman"/>
                <w:szCs w:val="21"/>
              </w:rPr>
              <w:t>co</w:t>
            </w:r>
            <w:r w:rsidRPr="00526ABE">
              <w:rPr>
                <w:rFonts w:ascii="Times New Roman" w:hAnsi="Times New Roman" w:cs="Times New Roman"/>
                <w:szCs w:val="21"/>
              </w:rPr>
              <w:t>efficients B</w:t>
            </w:r>
          </w:p>
          <w:p w14:paraId="0FE95BFD" w14:textId="6032F11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</w:tcPr>
          <w:p w14:paraId="067AB84E" w14:textId="72211848" w:rsidR="00526ABE" w:rsidRPr="00526ABE" w:rsidRDefault="004F5837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12" w:space="0" w:color="auto"/>
            </w:tcBorders>
          </w:tcPr>
          <w:p w14:paraId="2CFD2F13" w14:textId="27BAB98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Unstandardized </w:t>
            </w:r>
            <w:r w:rsidR="004F5837" w:rsidRPr="00526ABE">
              <w:rPr>
                <w:rFonts w:ascii="Times New Roman" w:hAnsi="Times New Roman" w:cs="Times New Roman"/>
                <w:szCs w:val="21"/>
              </w:rPr>
              <w:t>co</w:t>
            </w:r>
            <w:r w:rsidRPr="00526ABE">
              <w:rPr>
                <w:rFonts w:ascii="Times New Roman" w:hAnsi="Times New Roman" w:cs="Times New Roman"/>
                <w:szCs w:val="21"/>
              </w:rPr>
              <w:t>efficients B</w:t>
            </w:r>
          </w:p>
          <w:p w14:paraId="0803C239" w14:textId="3C72BFC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12" w:space="0" w:color="auto"/>
            </w:tcBorders>
          </w:tcPr>
          <w:p w14:paraId="133EC1C7" w14:textId="55DEB6E9" w:rsidR="00526ABE" w:rsidRPr="00526ABE" w:rsidRDefault="004F5837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526ABE" w:rsidRPr="00526ABE" w14:paraId="4345688D" w14:textId="77777777" w:rsidTr="00526ABE">
        <w:trPr>
          <w:trHeight w:val="296"/>
          <w:jc w:val="center"/>
        </w:trPr>
        <w:tc>
          <w:tcPr>
            <w:tcW w:w="1288" w:type="pct"/>
            <w:tcBorders>
              <w:top w:val="single" w:sz="12" w:space="0" w:color="auto"/>
            </w:tcBorders>
          </w:tcPr>
          <w:p w14:paraId="3953CEC8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ender (Women = 0)</w:t>
            </w:r>
          </w:p>
        </w:tc>
        <w:tc>
          <w:tcPr>
            <w:tcW w:w="970" w:type="pct"/>
            <w:tcBorders>
              <w:top w:val="single" w:sz="12" w:space="0" w:color="auto"/>
            </w:tcBorders>
          </w:tcPr>
          <w:p w14:paraId="5F30A678" w14:textId="58E63DF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.3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9.09, 52.48)</w:t>
            </w:r>
          </w:p>
        </w:tc>
        <w:tc>
          <w:tcPr>
            <w:tcW w:w="272" w:type="pct"/>
            <w:tcBorders>
              <w:top w:val="single" w:sz="12" w:space="0" w:color="auto"/>
            </w:tcBorders>
          </w:tcPr>
          <w:p w14:paraId="686F454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975" w:type="pct"/>
            <w:tcBorders>
              <w:top w:val="single" w:sz="12" w:space="0" w:color="auto"/>
            </w:tcBorders>
          </w:tcPr>
          <w:p w14:paraId="0FC2708B" w14:textId="1E2D356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0.2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1.69, 102.24)</w:t>
            </w:r>
          </w:p>
        </w:tc>
        <w:tc>
          <w:tcPr>
            <w:tcW w:w="280" w:type="pct"/>
            <w:tcBorders>
              <w:top w:val="single" w:sz="12" w:space="0" w:color="auto"/>
            </w:tcBorders>
          </w:tcPr>
          <w:p w14:paraId="3164489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943" w:type="pct"/>
            <w:tcBorders>
              <w:top w:val="single" w:sz="12" w:space="0" w:color="auto"/>
            </w:tcBorders>
          </w:tcPr>
          <w:p w14:paraId="6F42406A" w14:textId="21A7C13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7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9.58, 57.04)</w:t>
            </w:r>
          </w:p>
        </w:tc>
        <w:tc>
          <w:tcPr>
            <w:tcW w:w="272" w:type="pct"/>
            <w:tcBorders>
              <w:top w:val="single" w:sz="12" w:space="0" w:color="auto"/>
            </w:tcBorders>
          </w:tcPr>
          <w:p w14:paraId="5BAE28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526ABE" w:rsidRPr="00526ABE" w14:paraId="1141BF93" w14:textId="77777777" w:rsidTr="00526ABE">
        <w:trPr>
          <w:trHeight w:val="308"/>
          <w:jc w:val="center"/>
        </w:trPr>
        <w:tc>
          <w:tcPr>
            <w:tcW w:w="1288" w:type="pct"/>
          </w:tcPr>
          <w:p w14:paraId="58C8D3C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970" w:type="pct"/>
          </w:tcPr>
          <w:p w14:paraId="2B7111A5" w14:textId="68211FCE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9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44, 3.56)</w:t>
            </w:r>
          </w:p>
        </w:tc>
        <w:tc>
          <w:tcPr>
            <w:tcW w:w="272" w:type="pct"/>
          </w:tcPr>
          <w:p w14:paraId="2BBEC20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975" w:type="pct"/>
          </w:tcPr>
          <w:p w14:paraId="50276821" w14:textId="51B245B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.16, 5.45)</w:t>
            </w:r>
          </w:p>
        </w:tc>
        <w:tc>
          <w:tcPr>
            <w:tcW w:w="280" w:type="pct"/>
          </w:tcPr>
          <w:p w14:paraId="12D29A0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943" w:type="pct"/>
          </w:tcPr>
          <w:p w14:paraId="346C92F4" w14:textId="5D7F7F5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41, 3.12)</w:t>
            </w:r>
          </w:p>
        </w:tc>
        <w:tc>
          <w:tcPr>
            <w:tcW w:w="272" w:type="pct"/>
          </w:tcPr>
          <w:p w14:paraId="444E774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526ABE" w:rsidRPr="00526ABE" w14:paraId="19D5AF97" w14:textId="77777777" w:rsidTr="00526ABE">
        <w:trPr>
          <w:trHeight w:val="605"/>
          <w:jc w:val="center"/>
        </w:trPr>
        <w:tc>
          <w:tcPr>
            <w:tcW w:w="1288" w:type="pct"/>
          </w:tcPr>
          <w:p w14:paraId="225F1E68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Treatment regimen </w:t>
            </w:r>
          </w:p>
          <w:p w14:paraId="361E3181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(3+TAE = 0 and 3+Q12W = 1)</w:t>
            </w:r>
          </w:p>
        </w:tc>
        <w:tc>
          <w:tcPr>
            <w:tcW w:w="970" w:type="pct"/>
          </w:tcPr>
          <w:p w14:paraId="3F5E04C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2" w:type="pct"/>
          </w:tcPr>
          <w:p w14:paraId="14E9CA6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pct"/>
          </w:tcPr>
          <w:p w14:paraId="68071DF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0" w:type="pct"/>
          </w:tcPr>
          <w:p w14:paraId="7415AEA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pct"/>
          </w:tcPr>
          <w:p w14:paraId="7EDA044C" w14:textId="22DC41EA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0.86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6.02, 67.73)</w:t>
            </w:r>
          </w:p>
        </w:tc>
        <w:tc>
          <w:tcPr>
            <w:tcW w:w="272" w:type="pct"/>
          </w:tcPr>
          <w:p w14:paraId="0CE3CA5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8</w:t>
            </w:r>
          </w:p>
        </w:tc>
      </w:tr>
      <w:tr w:rsidR="00526ABE" w:rsidRPr="00526ABE" w14:paraId="15435577" w14:textId="77777777" w:rsidTr="00526ABE">
        <w:trPr>
          <w:trHeight w:val="308"/>
          <w:jc w:val="center"/>
        </w:trPr>
        <w:tc>
          <w:tcPr>
            <w:tcW w:w="1288" w:type="pct"/>
          </w:tcPr>
          <w:p w14:paraId="35BDFAB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BCVA (ETDRS letters)</w:t>
            </w:r>
          </w:p>
        </w:tc>
        <w:tc>
          <w:tcPr>
            <w:tcW w:w="970" w:type="pct"/>
          </w:tcPr>
          <w:p w14:paraId="5448F80E" w14:textId="10C1F29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.89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31, 4.09)</w:t>
            </w:r>
          </w:p>
        </w:tc>
        <w:tc>
          <w:tcPr>
            <w:tcW w:w="272" w:type="pct"/>
          </w:tcPr>
          <w:p w14:paraId="0E61114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75" w:type="pct"/>
          </w:tcPr>
          <w:p w14:paraId="3CE14CC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29 (0.87, 5.71)</w:t>
            </w:r>
          </w:p>
        </w:tc>
        <w:tc>
          <w:tcPr>
            <w:tcW w:w="280" w:type="pct"/>
          </w:tcPr>
          <w:p w14:paraId="2A4B42A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43" w:type="pct"/>
          </w:tcPr>
          <w:p w14:paraId="24493B7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58 (0.96, 4.20)</w:t>
            </w:r>
          </w:p>
        </w:tc>
        <w:tc>
          <w:tcPr>
            <w:tcW w:w="272" w:type="pct"/>
          </w:tcPr>
          <w:p w14:paraId="287B178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39F6864F" w14:textId="77777777" w:rsidTr="00526ABE">
        <w:trPr>
          <w:trHeight w:val="308"/>
          <w:jc w:val="center"/>
        </w:trPr>
        <w:tc>
          <w:tcPr>
            <w:tcW w:w="1288" w:type="pct"/>
          </w:tcPr>
          <w:p w14:paraId="53327685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BCVA &lt; 34 </w:t>
            </w:r>
          </w:p>
        </w:tc>
        <w:tc>
          <w:tcPr>
            <w:tcW w:w="970" w:type="pct"/>
          </w:tcPr>
          <w:p w14:paraId="51F9A04F" w14:textId="44E3F56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4.1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90.38, 22.02)</w:t>
            </w:r>
          </w:p>
        </w:tc>
        <w:tc>
          <w:tcPr>
            <w:tcW w:w="272" w:type="pct"/>
          </w:tcPr>
          <w:p w14:paraId="7087E84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75" w:type="pct"/>
          </w:tcPr>
          <w:p w14:paraId="28E746CF" w14:textId="12A7F28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1.4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35.21, 72.30)</w:t>
            </w:r>
          </w:p>
        </w:tc>
        <w:tc>
          <w:tcPr>
            <w:tcW w:w="280" w:type="pct"/>
          </w:tcPr>
          <w:p w14:paraId="4B944AA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943" w:type="pct"/>
          </w:tcPr>
          <w:p w14:paraId="13004E72" w14:textId="1DE67A2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0.1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62.50, 17.89)</w:t>
            </w:r>
          </w:p>
        </w:tc>
        <w:tc>
          <w:tcPr>
            <w:tcW w:w="272" w:type="pct"/>
          </w:tcPr>
          <w:p w14:paraId="0DCE2F3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526ABE" w:rsidRPr="00526ABE" w14:paraId="1A12E9B9" w14:textId="77777777" w:rsidTr="00526ABE">
        <w:trPr>
          <w:trHeight w:val="308"/>
          <w:jc w:val="center"/>
        </w:trPr>
        <w:tc>
          <w:tcPr>
            <w:tcW w:w="1288" w:type="pct"/>
          </w:tcPr>
          <w:p w14:paraId="418B4E0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  34 ≤ BCVA ≤ 73</w:t>
            </w:r>
          </w:p>
        </w:tc>
        <w:tc>
          <w:tcPr>
            <w:tcW w:w="970" w:type="pct"/>
          </w:tcPr>
          <w:p w14:paraId="183E4242" w14:textId="574DD53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8.7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23.73, 46.27)</w:t>
            </w:r>
          </w:p>
        </w:tc>
        <w:tc>
          <w:tcPr>
            <w:tcW w:w="272" w:type="pct"/>
          </w:tcPr>
          <w:p w14:paraId="2780A94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975" w:type="pct"/>
          </w:tcPr>
          <w:p w14:paraId="0DEAF7B1" w14:textId="19BA723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6.2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9.44, 17.04)</w:t>
            </w:r>
          </w:p>
        </w:tc>
        <w:tc>
          <w:tcPr>
            <w:tcW w:w="280" w:type="pct"/>
          </w:tcPr>
          <w:p w14:paraId="0A2CEE3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943" w:type="pct"/>
          </w:tcPr>
          <w:p w14:paraId="78BA5358" w14:textId="0B79AE7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4.5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3.27, 4.26)</w:t>
            </w:r>
          </w:p>
        </w:tc>
        <w:tc>
          <w:tcPr>
            <w:tcW w:w="272" w:type="pct"/>
          </w:tcPr>
          <w:p w14:paraId="1F1C41B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526ABE" w:rsidRPr="00526ABE" w14:paraId="27697AFE" w14:textId="77777777" w:rsidTr="00526ABE">
        <w:trPr>
          <w:trHeight w:val="308"/>
          <w:jc w:val="center"/>
        </w:trPr>
        <w:tc>
          <w:tcPr>
            <w:tcW w:w="1288" w:type="pct"/>
          </w:tcPr>
          <w:p w14:paraId="629D0D8F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BCVA &gt; 73 </w:t>
            </w:r>
          </w:p>
        </w:tc>
        <w:tc>
          <w:tcPr>
            <w:tcW w:w="970" w:type="pct"/>
          </w:tcPr>
          <w:p w14:paraId="3E1E1F5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72" w:type="pct"/>
          </w:tcPr>
          <w:p w14:paraId="24A5E24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pct"/>
          </w:tcPr>
          <w:p w14:paraId="0AE710D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80" w:type="pct"/>
          </w:tcPr>
          <w:p w14:paraId="5D7EE24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pct"/>
          </w:tcPr>
          <w:p w14:paraId="67BB782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72" w:type="pct"/>
          </w:tcPr>
          <w:p w14:paraId="1DFDA9D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7F753BB3" w14:textId="77777777" w:rsidTr="00526ABE">
        <w:trPr>
          <w:trHeight w:val="308"/>
          <w:jc w:val="center"/>
        </w:trPr>
        <w:tc>
          <w:tcPr>
            <w:tcW w:w="1288" w:type="pct"/>
          </w:tcPr>
          <w:p w14:paraId="14A02C9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5FDBF0FA" w14:textId="47F3CEEB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90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2)</w:t>
            </w:r>
          </w:p>
        </w:tc>
        <w:tc>
          <w:tcPr>
            <w:tcW w:w="272" w:type="pct"/>
          </w:tcPr>
          <w:p w14:paraId="13B8894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975" w:type="pct"/>
          </w:tcPr>
          <w:p w14:paraId="29773632" w14:textId="4EF2662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3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55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1)</w:t>
            </w:r>
          </w:p>
        </w:tc>
        <w:tc>
          <w:tcPr>
            <w:tcW w:w="280" w:type="pct"/>
          </w:tcPr>
          <w:p w14:paraId="5D66E7F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943" w:type="pct"/>
          </w:tcPr>
          <w:p w14:paraId="4FDECE38" w14:textId="12BF4283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41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4)</w:t>
            </w:r>
          </w:p>
        </w:tc>
        <w:tc>
          <w:tcPr>
            <w:tcW w:w="272" w:type="pct"/>
          </w:tcPr>
          <w:p w14:paraId="319A17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51173E2A" w14:textId="77777777" w:rsidTr="00526ABE">
        <w:trPr>
          <w:trHeight w:val="308"/>
          <w:jc w:val="center"/>
        </w:trPr>
        <w:tc>
          <w:tcPr>
            <w:tcW w:w="1288" w:type="pct"/>
          </w:tcPr>
          <w:p w14:paraId="4F803A83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&gt; 400</w:t>
            </w:r>
          </w:p>
        </w:tc>
        <w:tc>
          <w:tcPr>
            <w:tcW w:w="970" w:type="pct"/>
          </w:tcPr>
          <w:p w14:paraId="0551906E" w14:textId="541CDE32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57.6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19.76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5.52)</w:t>
            </w:r>
          </w:p>
        </w:tc>
        <w:tc>
          <w:tcPr>
            <w:tcW w:w="272" w:type="pct"/>
          </w:tcPr>
          <w:p w14:paraId="251E817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975" w:type="pct"/>
          </w:tcPr>
          <w:p w14:paraId="1E5959DF" w14:textId="549107D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2.4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3.38, 28.52)</w:t>
            </w:r>
          </w:p>
        </w:tc>
        <w:tc>
          <w:tcPr>
            <w:tcW w:w="280" w:type="pct"/>
          </w:tcPr>
          <w:p w14:paraId="64D976D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943" w:type="pct"/>
          </w:tcPr>
          <w:p w14:paraId="05B1AE44" w14:textId="7A64963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7.7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45.08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0.43)</w:t>
            </w:r>
          </w:p>
        </w:tc>
        <w:tc>
          <w:tcPr>
            <w:tcW w:w="272" w:type="pct"/>
          </w:tcPr>
          <w:p w14:paraId="0C77201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106BD6E6" w14:textId="77777777" w:rsidTr="00526ABE">
        <w:trPr>
          <w:trHeight w:val="308"/>
          <w:jc w:val="center"/>
        </w:trPr>
        <w:tc>
          <w:tcPr>
            <w:tcW w:w="1288" w:type="pct"/>
          </w:tcPr>
          <w:p w14:paraId="03B8BE5B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RT ≤ 400</w:t>
            </w:r>
          </w:p>
        </w:tc>
        <w:tc>
          <w:tcPr>
            <w:tcW w:w="970" w:type="pct"/>
          </w:tcPr>
          <w:p w14:paraId="616B6E8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72" w:type="pct"/>
          </w:tcPr>
          <w:p w14:paraId="717BA66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pct"/>
          </w:tcPr>
          <w:p w14:paraId="2FAB9F3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80" w:type="pct"/>
          </w:tcPr>
          <w:p w14:paraId="6607430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pct"/>
          </w:tcPr>
          <w:p w14:paraId="3FA2C1F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72" w:type="pct"/>
          </w:tcPr>
          <w:p w14:paraId="61F85F4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3D503D10" w14:textId="77777777" w:rsidTr="00526ABE">
        <w:trPr>
          <w:trHeight w:val="308"/>
          <w:jc w:val="center"/>
        </w:trPr>
        <w:tc>
          <w:tcPr>
            <w:tcW w:w="1288" w:type="pct"/>
          </w:tcPr>
          <w:p w14:paraId="14200090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2AC240F9" w14:textId="6A57988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90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5)</w:t>
            </w:r>
          </w:p>
        </w:tc>
        <w:tc>
          <w:tcPr>
            <w:tcW w:w="272" w:type="pct"/>
          </w:tcPr>
          <w:p w14:paraId="79434DD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975" w:type="pct"/>
          </w:tcPr>
          <w:p w14:paraId="260D686D" w14:textId="1CF1912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60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9)</w:t>
            </w:r>
          </w:p>
        </w:tc>
        <w:tc>
          <w:tcPr>
            <w:tcW w:w="280" w:type="pct"/>
          </w:tcPr>
          <w:p w14:paraId="6B6BF03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943" w:type="pct"/>
          </w:tcPr>
          <w:p w14:paraId="26EC61C7" w14:textId="62E9C3A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5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0.68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41)</w:t>
            </w:r>
          </w:p>
        </w:tc>
        <w:tc>
          <w:tcPr>
            <w:tcW w:w="272" w:type="pct"/>
          </w:tcPr>
          <w:p w14:paraId="556FCE7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6A7D0107" w14:textId="77777777" w:rsidTr="00526ABE">
        <w:trPr>
          <w:trHeight w:val="308"/>
          <w:jc w:val="center"/>
        </w:trPr>
        <w:tc>
          <w:tcPr>
            <w:tcW w:w="1288" w:type="pct"/>
          </w:tcPr>
          <w:p w14:paraId="4A43717E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&gt; 400</w:t>
            </w:r>
          </w:p>
        </w:tc>
        <w:tc>
          <w:tcPr>
            <w:tcW w:w="970" w:type="pct"/>
          </w:tcPr>
          <w:p w14:paraId="1865D115" w14:textId="302A8BB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7.2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09.08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5.41)</w:t>
            </w:r>
          </w:p>
        </w:tc>
        <w:tc>
          <w:tcPr>
            <w:tcW w:w="272" w:type="pct"/>
          </w:tcPr>
          <w:p w14:paraId="1512D21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975" w:type="pct"/>
          </w:tcPr>
          <w:p w14:paraId="0E12B6CB" w14:textId="5238437F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2.6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87.73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7.64)</w:t>
            </w:r>
          </w:p>
        </w:tc>
        <w:tc>
          <w:tcPr>
            <w:tcW w:w="280" w:type="pct"/>
          </w:tcPr>
          <w:p w14:paraId="7EFB359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943" w:type="pct"/>
          </w:tcPr>
          <w:p w14:paraId="06435293" w14:textId="6816D85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8.3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7.93, 41.32)</w:t>
            </w:r>
          </w:p>
        </w:tc>
        <w:tc>
          <w:tcPr>
            <w:tcW w:w="272" w:type="pct"/>
          </w:tcPr>
          <w:p w14:paraId="5FC382C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526ABE" w:rsidRPr="00526ABE" w14:paraId="12DC713B" w14:textId="77777777" w:rsidTr="00526ABE">
        <w:trPr>
          <w:trHeight w:val="308"/>
          <w:jc w:val="center"/>
        </w:trPr>
        <w:tc>
          <w:tcPr>
            <w:tcW w:w="1288" w:type="pct"/>
          </w:tcPr>
          <w:p w14:paraId="589D6998" w14:textId="77777777" w:rsidR="00526ABE" w:rsidRPr="00526ABE" w:rsidRDefault="00526ABE" w:rsidP="00526AB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MRT ≤ 400</w:t>
            </w:r>
          </w:p>
        </w:tc>
        <w:tc>
          <w:tcPr>
            <w:tcW w:w="970" w:type="pct"/>
          </w:tcPr>
          <w:p w14:paraId="29E8D65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72" w:type="pct"/>
          </w:tcPr>
          <w:p w14:paraId="6472C30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pct"/>
          </w:tcPr>
          <w:p w14:paraId="21B1E3E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80" w:type="pct"/>
          </w:tcPr>
          <w:p w14:paraId="4081CDE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3" w:type="pct"/>
          </w:tcPr>
          <w:p w14:paraId="4EC4990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</w:tc>
        <w:tc>
          <w:tcPr>
            <w:tcW w:w="272" w:type="pct"/>
          </w:tcPr>
          <w:p w14:paraId="672F0B9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6ABE" w:rsidRPr="00526ABE" w14:paraId="6D420E36" w14:textId="77777777" w:rsidTr="00526ABE">
        <w:trPr>
          <w:trHeight w:val="296"/>
          <w:jc w:val="center"/>
        </w:trPr>
        <w:tc>
          <w:tcPr>
            <w:tcW w:w="1288" w:type="pct"/>
          </w:tcPr>
          <w:p w14:paraId="2DF0A1F3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SFC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0381C5FE" w14:textId="72D10CD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74, 0.41)</w:t>
            </w:r>
          </w:p>
        </w:tc>
        <w:tc>
          <w:tcPr>
            <w:tcW w:w="272" w:type="pct"/>
          </w:tcPr>
          <w:p w14:paraId="2495452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8</w:t>
            </w:r>
          </w:p>
        </w:tc>
        <w:tc>
          <w:tcPr>
            <w:tcW w:w="975" w:type="pct"/>
          </w:tcPr>
          <w:p w14:paraId="0D8B3653" w14:textId="1C95DD5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32, 0.77)</w:t>
            </w:r>
          </w:p>
        </w:tc>
        <w:tc>
          <w:tcPr>
            <w:tcW w:w="280" w:type="pct"/>
          </w:tcPr>
          <w:p w14:paraId="30AFCE5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943" w:type="pct"/>
          </w:tcPr>
          <w:p w14:paraId="638CB92C" w14:textId="3740D66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34, 0.44)</w:t>
            </w:r>
          </w:p>
        </w:tc>
        <w:tc>
          <w:tcPr>
            <w:tcW w:w="272" w:type="pct"/>
          </w:tcPr>
          <w:p w14:paraId="28A8C2B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526ABE" w:rsidRPr="00526ABE" w14:paraId="62DCC67D" w14:textId="77777777" w:rsidTr="00526ABE">
        <w:trPr>
          <w:trHeight w:val="308"/>
          <w:jc w:val="center"/>
        </w:trPr>
        <w:tc>
          <w:tcPr>
            <w:tcW w:w="1288" w:type="pct"/>
          </w:tcPr>
          <w:p w14:paraId="1A282ED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IRF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129AE13A" w14:textId="410E241C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1.5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9.93, 16.78)</w:t>
            </w:r>
          </w:p>
        </w:tc>
        <w:tc>
          <w:tcPr>
            <w:tcW w:w="272" w:type="pct"/>
          </w:tcPr>
          <w:p w14:paraId="5ABF3B1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975" w:type="pct"/>
          </w:tcPr>
          <w:p w14:paraId="754AFD6E" w14:textId="2D83F6D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5.3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20.72, 30.09)</w:t>
            </w:r>
          </w:p>
        </w:tc>
        <w:tc>
          <w:tcPr>
            <w:tcW w:w="280" w:type="pct"/>
          </w:tcPr>
          <w:p w14:paraId="58E94C8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943" w:type="pct"/>
          </w:tcPr>
          <w:p w14:paraId="092918A2" w14:textId="6493C2D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7.9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8.37, 2.41)</w:t>
            </w:r>
          </w:p>
        </w:tc>
        <w:tc>
          <w:tcPr>
            <w:tcW w:w="272" w:type="pct"/>
          </w:tcPr>
          <w:p w14:paraId="08A2A69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526ABE" w:rsidRPr="00526ABE" w14:paraId="010B7932" w14:textId="77777777" w:rsidTr="00526ABE">
        <w:trPr>
          <w:trHeight w:val="308"/>
          <w:jc w:val="center"/>
        </w:trPr>
        <w:tc>
          <w:tcPr>
            <w:tcW w:w="1288" w:type="pct"/>
          </w:tcPr>
          <w:p w14:paraId="4AB7A3FE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RF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021B2769" w14:textId="39FAB69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2.6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8.80, 93.60)</w:t>
            </w:r>
          </w:p>
        </w:tc>
        <w:tc>
          <w:tcPr>
            <w:tcW w:w="272" w:type="pct"/>
          </w:tcPr>
          <w:p w14:paraId="66C39C5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975" w:type="pct"/>
          </w:tcPr>
          <w:p w14:paraId="7951B475" w14:textId="130A678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.0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05.05, 184.97)</w:t>
            </w:r>
          </w:p>
        </w:tc>
        <w:tc>
          <w:tcPr>
            <w:tcW w:w="280" w:type="pct"/>
          </w:tcPr>
          <w:p w14:paraId="4E84F13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943" w:type="pct"/>
          </w:tcPr>
          <w:p w14:paraId="5D2625BD" w14:textId="11BEB5B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9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9.00, 87.13)</w:t>
            </w:r>
          </w:p>
        </w:tc>
        <w:tc>
          <w:tcPr>
            <w:tcW w:w="272" w:type="pct"/>
          </w:tcPr>
          <w:p w14:paraId="1B82B94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526ABE" w:rsidRPr="00526ABE" w14:paraId="1B6B11E4" w14:textId="77777777" w:rsidTr="00526ABE">
        <w:trPr>
          <w:trHeight w:val="308"/>
          <w:jc w:val="center"/>
        </w:trPr>
        <w:tc>
          <w:tcPr>
            <w:tcW w:w="1288" w:type="pct"/>
          </w:tcPr>
          <w:p w14:paraId="30352BD0" w14:textId="498881F0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SRF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02DE8A55" w14:textId="28675FA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8.19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7.94, 94.31)</w:t>
            </w:r>
          </w:p>
        </w:tc>
        <w:tc>
          <w:tcPr>
            <w:tcW w:w="272" w:type="pct"/>
          </w:tcPr>
          <w:p w14:paraId="2E6D8D9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975" w:type="pct"/>
          </w:tcPr>
          <w:p w14:paraId="3BDDF6F2" w14:textId="0720CDD8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4.7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7.68, 97.14)</w:t>
            </w:r>
          </w:p>
        </w:tc>
        <w:tc>
          <w:tcPr>
            <w:tcW w:w="280" w:type="pct"/>
          </w:tcPr>
          <w:p w14:paraId="4D57784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943" w:type="pct"/>
          </w:tcPr>
          <w:p w14:paraId="2FADC2D6" w14:textId="6EAEB1E5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7.3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1.19, 75.84)</w:t>
            </w:r>
          </w:p>
        </w:tc>
        <w:tc>
          <w:tcPr>
            <w:tcW w:w="272" w:type="pct"/>
          </w:tcPr>
          <w:p w14:paraId="3818686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526ABE" w:rsidRPr="00526ABE" w14:paraId="2BEC464F" w14:textId="77777777" w:rsidTr="00526ABE">
        <w:trPr>
          <w:trHeight w:val="308"/>
          <w:jc w:val="center"/>
        </w:trPr>
        <w:tc>
          <w:tcPr>
            <w:tcW w:w="1288" w:type="pct"/>
          </w:tcPr>
          <w:p w14:paraId="759A07B4" w14:textId="14EDBE3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31268737" w14:textId="7D5D38D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0.2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6.81, 46.37)</w:t>
            </w:r>
          </w:p>
        </w:tc>
        <w:tc>
          <w:tcPr>
            <w:tcW w:w="272" w:type="pct"/>
          </w:tcPr>
          <w:p w14:paraId="2E1E288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975" w:type="pct"/>
          </w:tcPr>
          <w:p w14:paraId="56051A22" w14:textId="1317E85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7.0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5.15, 109.32)</w:t>
            </w:r>
          </w:p>
        </w:tc>
        <w:tc>
          <w:tcPr>
            <w:tcW w:w="280" w:type="pct"/>
          </w:tcPr>
          <w:p w14:paraId="1CC85D7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943" w:type="pct"/>
          </w:tcPr>
          <w:p w14:paraId="4DB5C91D" w14:textId="6B4F081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.5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0.16, 57.29)</w:t>
            </w:r>
          </w:p>
        </w:tc>
        <w:tc>
          <w:tcPr>
            <w:tcW w:w="272" w:type="pct"/>
          </w:tcPr>
          <w:p w14:paraId="51F12A3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526ABE" w:rsidRPr="00526ABE" w14:paraId="0BCACAF5" w14:textId="77777777" w:rsidTr="00526ABE">
        <w:trPr>
          <w:trHeight w:val="308"/>
          <w:jc w:val="center"/>
        </w:trPr>
        <w:tc>
          <w:tcPr>
            <w:tcW w:w="1288" w:type="pct"/>
          </w:tcPr>
          <w:p w14:paraId="22521A7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maximum height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42CF2CCA" w14:textId="06EE0C0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18, 0.24)</w:t>
            </w:r>
          </w:p>
        </w:tc>
        <w:tc>
          <w:tcPr>
            <w:tcW w:w="272" w:type="pct"/>
          </w:tcPr>
          <w:p w14:paraId="20F6132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7</w:t>
            </w:r>
          </w:p>
        </w:tc>
        <w:tc>
          <w:tcPr>
            <w:tcW w:w="975" w:type="pct"/>
          </w:tcPr>
          <w:p w14:paraId="1B48B959" w14:textId="5134B07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25, 0.11)</w:t>
            </w:r>
          </w:p>
        </w:tc>
        <w:tc>
          <w:tcPr>
            <w:tcW w:w="280" w:type="pct"/>
          </w:tcPr>
          <w:p w14:paraId="4FFB556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943" w:type="pct"/>
          </w:tcPr>
          <w:p w14:paraId="780975D0" w14:textId="4535E94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03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16, 0.11)</w:t>
            </w:r>
          </w:p>
        </w:tc>
        <w:tc>
          <w:tcPr>
            <w:tcW w:w="272" w:type="pct"/>
          </w:tcPr>
          <w:p w14:paraId="1DF99B6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526ABE" w:rsidRPr="00526ABE" w14:paraId="091E190A" w14:textId="77777777" w:rsidTr="00526ABE">
        <w:trPr>
          <w:trHeight w:val="308"/>
          <w:jc w:val="center"/>
        </w:trPr>
        <w:tc>
          <w:tcPr>
            <w:tcW w:w="1288" w:type="pct"/>
          </w:tcPr>
          <w:p w14:paraId="7DD8CFFF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volume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01B07648" w14:textId="6A04B8F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9.5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3.31, 52.38)</w:t>
            </w:r>
          </w:p>
        </w:tc>
        <w:tc>
          <w:tcPr>
            <w:tcW w:w="272" w:type="pct"/>
          </w:tcPr>
          <w:p w14:paraId="69B6596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975" w:type="pct"/>
          </w:tcPr>
          <w:p w14:paraId="138FEB69" w14:textId="3114EBA9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5.6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2.54, 21.23)</w:t>
            </w:r>
          </w:p>
        </w:tc>
        <w:tc>
          <w:tcPr>
            <w:tcW w:w="280" w:type="pct"/>
          </w:tcPr>
          <w:p w14:paraId="1346C75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943" w:type="pct"/>
          </w:tcPr>
          <w:p w14:paraId="1D5AA7FB" w14:textId="72FE7E1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.9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2.49, 22.54)</w:t>
            </w:r>
          </w:p>
        </w:tc>
        <w:tc>
          <w:tcPr>
            <w:tcW w:w="272" w:type="pct"/>
          </w:tcPr>
          <w:p w14:paraId="39EB0B5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2</w:t>
            </w:r>
          </w:p>
        </w:tc>
      </w:tr>
      <w:tr w:rsidR="00526ABE" w:rsidRPr="00526ABE" w14:paraId="56C01B5D" w14:textId="77777777" w:rsidTr="00526ABE">
        <w:trPr>
          <w:trHeight w:val="308"/>
          <w:jc w:val="center"/>
        </w:trPr>
        <w:tc>
          <w:tcPr>
            <w:tcW w:w="1288" w:type="pct"/>
          </w:tcPr>
          <w:p w14:paraId="62B35CB6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ED types, no. (%)</w:t>
            </w:r>
          </w:p>
          <w:p w14:paraId="15F8A848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 (Fibrovascular PED)</w:t>
            </w:r>
          </w:p>
          <w:p w14:paraId="7F5C96C9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 (Hemorrhagic PED)</w:t>
            </w:r>
          </w:p>
          <w:p w14:paraId="1E11ABE9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III (Serous vascularized PED)</w:t>
            </w:r>
          </w:p>
        </w:tc>
        <w:tc>
          <w:tcPr>
            <w:tcW w:w="970" w:type="pct"/>
          </w:tcPr>
          <w:p w14:paraId="26FCCC1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B2F061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6608A758" w14:textId="34239328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5.4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82.21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.64)</w:t>
            </w:r>
          </w:p>
          <w:p w14:paraId="7508CDC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72" w:type="pct"/>
          </w:tcPr>
          <w:p w14:paraId="6DCA6FC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A30141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17EAF1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975" w:type="pct"/>
          </w:tcPr>
          <w:p w14:paraId="2410A45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D7D1EB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3410BB35" w14:textId="12B9B330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6.64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83.97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9.32)</w:t>
            </w:r>
          </w:p>
          <w:p w14:paraId="00EAC0D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80" w:type="pct"/>
          </w:tcPr>
          <w:p w14:paraId="48F4B0C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E2D9BE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6C1DBC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43" w:type="pct"/>
          </w:tcPr>
          <w:p w14:paraId="361967C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07AF8BF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74989B67" w14:textId="09A7643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7.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154.44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0.72)</w:t>
            </w:r>
          </w:p>
          <w:p w14:paraId="1D8EAC1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None</w:t>
            </w:r>
          </w:p>
        </w:tc>
        <w:tc>
          <w:tcPr>
            <w:tcW w:w="272" w:type="pct"/>
          </w:tcPr>
          <w:p w14:paraId="056DAB6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546FB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14ECA9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526ABE" w:rsidRPr="00526ABE" w14:paraId="39F7CAE4" w14:textId="77777777" w:rsidTr="00526ABE">
        <w:trPr>
          <w:trHeight w:val="308"/>
          <w:jc w:val="center"/>
        </w:trPr>
        <w:tc>
          <w:tcPr>
            <w:tcW w:w="1288" w:type="pct"/>
          </w:tcPr>
          <w:p w14:paraId="22E6A451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ED </w:t>
            </w: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hapes</w:t>
            </w:r>
            <w:r w:rsidRPr="00526ABE">
              <w:rPr>
                <w:rFonts w:ascii="Times New Roman" w:hAnsi="Times New Roman" w:cs="Times New Roman"/>
                <w:szCs w:val="21"/>
              </w:rPr>
              <w:t>, no. (%)</w:t>
            </w:r>
          </w:p>
          <w:p w14:paraId="053A6FA0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Dome-shaped</w:t>
            </w:r>
          </w:p>
          <w:p w14:paraId="2DD90972" w14:textId="7AADE9BE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proofErr w:type="spellStart"/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M</w:t>
            </w:r>
            <w:r w:rsidRPr="00526ABE">
              <w:rPr>
                <w:rFonts w:ascii="Times New Roman" w:hAnsi="Times New Roman" w:cs="Times New Roman"/>
                <w:szCs w:val="21"/>
              </w:rPr>
              <w:t>ultilobular</w:t>
            </w:r>
            <w:proofErr w:type="spellEnd"/>
          </w:p>
          <w:p w14:paraId="7A4C165A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rp peaked</w:t>
            </w:r>
          </w:p>
          <w:p w14:paraId="540286E3" w14:textId="77777777" w:rsidR="00526ABE" w:rsidRPr="00526ABE" w:rsidRDefault="00526ABE" w:rsidP="00526ABE">
            <w:pPr>
              <w:ind w:firstLineChars="200" w:firstLine="420"/>
              <w:rPr>
                <w:rFonts w:ascii="Times New Roman" w:eastAsia="PMingLiU" w:hAnsi="Times New Roman" w:cs="Times New Roman"/>
                <w:szCs w:val="21"/>
                <w:lang w:eastAsia="zh-TW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lastRenderedPageBreak/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hallow irregular</w:t>
            </w:r>
          </w:p>
          <w:p w14:paraId="7FFD869B" w14:textId="77777777" w:rsidR="00526ABE" w:rsidRPr="00526ABE" w:rsidRDefault="00526ABE" w:rsidP="00526ABE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eastAsia="PMingLiU" w:hAnsi="Times New Roman" w:cs="Times New Roman"/>
                <w:szCs w:val="21"/>
                <w:lang w:eastAsia="zh-TW"/>
              </w:rPr>
              <w:t>S</w:t>
            </w:r>
            <w:r w:rsidRPr="00526ABE">
              <w:rPr>
                <w:rFonts w:ascii="Times New Roman" w:hAnsi="Times New Roman" w:cs="Times New Roman"/>
                <w:szCs w:val="21"/>
              </w:rPr>
              <w:t>uspect RPE tear</w:t>
            </w:r>
          </w:p>
        </w:tc>
        <w:tc>
          <w:tcPr>
            <w:tcW w:w="970" w:type="pct"/>
          </w:tcPr>
          <w:p w14:paraId="3C21E7D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7BC7DC9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3D65D975" w14:textId="683180D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0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1.81, 89.63)</w:t>
            </w:r>
          </w:p>
          <w:p w14:paraId="07542045" w14:textId="7D3BA14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7.9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71.87, 107.82)</w:t>
            </w:r>
          </w:p>
          <w:p w14:paraId="4166A479" w14:textId="433DD0FA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8.9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08.37, 126.21)</w:t>
            </w:r>
          </w:p>
          <w:p w14:paraId="19C092A5" w14:textId="1276C44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80.5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86.40, 447.44)</w:t>
            </w:r>
          </w:p>
        </w:tc>
        <w:tc>
          <w:tcPr>
            <w:tcW w:w="272" w:type="pct"/>
          </w:tcPr>
          <w:p w14:paraId="0BC691D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BD6C7E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9BF524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8</w:t>
            </w:r>
          </w:p>
          <w:p w14:paraId="1BC4C04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9</w:t>
            </w:r>
          </w:p>
          <w:p w14:paraId="6610D34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88</w:t>
            </w:r>
          </w:p>
          <w:p w14:paraId="2E87590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975" w:type="pct"/>
          </w:tcPr>
          <w:p w14:paraId="196F983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92F700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5BEA055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70.58 (83.93, 257.22)</w:t>
            </w:r>
          </w:p>
          <w:p w14:paraId="3BDC1FBE" w14:textId="6C68881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4.4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6.61,145.51)</w:t>
            </w:r>
          </w:p>
          <w:p w14:paraId="06BA91E5" w14:textId="467F5EB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7.8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92.54, 108.15)</w:t>
            </w:r>
          </w:p>
          <w:p w14:paraId="3E7BB7D0" w14:textId="040AD09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1.1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01.48, 39.24)</w:t>
            </w:r>
          </w:p>
        </w:tc>
        <w:tc>
          <w:tcPr>
            <w:tcW w:w="280" w:type="pct"/>
          </w:tcPr>
          <w:p w14:paraId="2B47743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F41362B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33C7FC9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&lt;0.01</w:t>
            </w:r>
          </w:p>
          <w:p w14:paraId="1A3124B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4</w:t>
            </w:r>
          </w:p>
          <w:p w14:paraId="6A5A326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88</w:t>
            </w:r>
          </w:p>
          <w:p w14:paraId="214BB26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943" w:type="pct"/>
          </w:tcPr>
          <w:p w14:paraId="7007898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6C34132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[Reference]</w:t>
            </w:r>
          </w:p>
          <w:p w14:paraId="24CEA20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2.78 (18.87, 146.68)</w:t>
            </w:r>
          </w:p>
          <w:p w14:paraId="262B5DBC" w14:textId="7EE9EA0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6.4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8.36, 101.32)</w:t>
            </w:r>
          </w:p>
          <w:p w14:paraId="68B7B1B0" w14:textId="6D4962D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6.55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71.31, 84.41)</w:t>
            </w:r>
          </w:p>
          <w:p w14:paraId="6A289636" w14:textId="0731CCCB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47.7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94.23, 98.73)</w:t>
            </w:r>
          </w:p>
        </w:tc>
        <w:tc>
          <w:tcPr>
            <w:tcW w:w="272" w:type="pct"/>
          </w:tcPr>
          <w:p w14:paraId="3217775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9497F9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3B0DF4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  <w:p w14:paraId="5371B62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7</w:t>
            </w:r>
          </w:p>
          <w:p w14:paraId="4C66B5F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0.87</w:t>
            </w:r>
          </w:p>
          <w:p w14:paraId="1B5F818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526ABE" w:rsidRPr="00526ABE" w14:paraId="38998982" w14:textId="77777777" w:rsidTr="00526ABE">
        <w:trPr>
          <w:trHeight w:val="308"/>
          <w:jc w:val="center"/>
        </w:trPr>
        <w:tc>
          <w:tcPr>
            <w:tcW w:w="1288" w:type="pct"/>
          </w:tcPr>
          <w:p w14:paraId="722F59E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lastRenderedPageBreak/>
              <w:t>Polypoidal lesions number (no.)</w:t>
            </w:r>
          </w:p>
        </w:tc>
        <w:tc>
          <w:tcPr>
            <w:tcW w:w="970" w:type="pct"/>
          </w:tcPr>
          <w:p w14:paraId="1D99D5C8" w14:textId="0108891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.44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.83, 24.70)</w:t>
            </w:r>
          </w:p>
        </w:tc>
        <w:tc>
          <w:tcPr>
            <w:tcW w:w="272" w:type="pct"/>
          </w:tcPr>
          <w:p w14:paraId="31AB16B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975" w:type="pct"/>
          </w:tcPr>
          <w:p w14:paraId="0B939279" w14:textId="7A23B331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.88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1.43, 9.66)</w:t>
            </w:r>
          </w:p>
        </w:tc>
        <w:tc>
          <w:tcPr>
            <w:tcW w:w="280" w:type="pct"/>
          </w:tcPr>
          <w:p w14:paraId="3766E89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943" w:type="pct"/>
          </w:tcPr>
          <w:p w14:paraId="01F52739" w14:textId="42E38FC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3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.82, 13.44)</w:t>
            </w:r>
          </w:p>
        </w:tc>
        <w:tc>
          <w:tcPr>
            <w:tcW w:w="272" w:type="pct"/>
          </w:tcPr>
          <w:p w14:paraId="34EE64B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2</w:t>
            </w:r>
          </w:p>
        </w:tc>
      </w:tr>
      <w:tr w:rsidR="00526ABE" w:rsidRPr="00526ABE" w14:paraId="58EF4E66" w14:textId="77777777" w:rsidTr="00526ABE">
        <w:trPr>
          <w:trHeight w:val="308"/>
          <w:jc w:val="center"/>
        </w:trPr>
        <w:tc>
          <w:tcPr>
            <w:tcW w:w="1288" w:type="pct"/>
          </w:tcPr>
          <w:p w14:paraId="753D1B56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olypoidal lesions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444EADA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51.19 (69.56, 432.82)</w:t>
            </w:r>
          </w:p>
        </w:tc>
        <w:tc>
          <w:tcPr>
            <w:tcW w:w="272" w:type="pct"/>
          </w:tcPr>
          <w:p w14:paraId="1968997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75" w:type="pct"/>
          </w:tcPr>
          <w:p w14:paraId="5CD33940" w14:textId="2623AB4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18.9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85.67, 47.84)</w:t>
            </w:r>
          </w:p>
        </w:tc>
        <w:tc>
          <w:tcPr>
            <w:tcW w:w="280" w:type="pct"/>
          </w:tcPr>
          <w:p w14:paraId="2E4824BE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943" w:type="pct"/>
          </w:tcPr>
          <w:p w14:paraId="20B6545B" w14:textId="3F07F3F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9.7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83.38, 162.78)</w:t>
            </w:r>
          </w:p>
        </w:tc>
        <w:tc>
          <w:tcPr>
            <w:tcW w:w="272" w:type="pct"/>
          </w:tcPr>
          <w:p w14:paraId="0DCEFDE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3</w:t>
            </w:r>
          </w:p>
        </w:tc>
      </w:tr>
      <w:tr w:rsidR="00526ABE" w:rsidRPr="00526ABE" w14:paraId="26C4620A" w14:textId="77777777" w:rsidTr="00526ABE">
        <w:trPr>
          <w:trHeight w:val="308"/>
          <w:jc w:val="center"/>
        </w:trPr>
        <w:tc>
          <w:tcPr>
            <w:tcW w:w="1288" w:type="pct"/>
          </w:tcPr>
          <w:p w14:paraId="6F9F83D5" w14:textId="7FA6F84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Polypoidal lesions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559167FB" w14:textId="20E617E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.7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68.97, 63.55)</w:t>
            </w:r>
          </w:p>
        </w:tc>
        <w:tc>
          <w:tcPr>
            <w:tcW w:w="272" w:type="pct"/>
          </w:tcPr>
          <w:p w14:paraId="464EEDB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4</w:t>
            </w:r>
          </w:p>
        </w:tc>
        <w:tc>
          <w:tcPr>
            <w:tcW w:w="975" w:type="pct"/>
          </w:tcPr>
          <w:p w14:paraId="5D023DAD" w14:textId="4F009CA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.4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4.06, 78.88)</w:t>
            </w:r>
          </w:p>
        </w:tc>
        <w:tc>
          <w:tcPr>
            <w:tcW w:w="280" w:type="pct"/>
          </w:tcPr>
          <w:p w14:paraId="3A04F88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943" w:type="pct"/>
          </w:tcPr>
          <w:p w14:paraId="6BBF3559" w14:textId="4DF8337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3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5.97, 50.59)</w:t>
            </w:r>
          </w:p>
        </w:tc>
        <w:tc>
          <w:tcPr>
            <w:tcW w:w="272" w:type="pct"/>
          </w:tcPr>
          <w:p w14:paraId="216E7D2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526ABE" w:rsidRPr="00526ABE" w14:paraId="1FDE6907" w14:textId="77777777" w:rsidTr="00526ABE">
        <w:trPr>
          <w:trHeight w:val="308"/>
          <w:jc w:val="center"/>
        </w:trPr>
        <w:tc>
          <w:tcPr>
            <w:tcW w:w="1288" w:type="pct"/>
          </w:tcPr>
          <w:p w14:paraId="56F1F2CC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BVN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1AFC5BCC" w14:textId="27AA9B22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88.8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72.45, 350.06)</w:t>
            </w:r>
          </w:p>
        </w:tc>
        <w:tc>
          <w:tcPr>
            <w:tcW w:w="272" w:type="pct"/>
          </w:tcPr>
          <w:p w14:paraId="5E5A52D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975" w:type="pct"/>
          </w:tcPr>
          <w:p w14:paraId="4A29B323" w14:textId="53FCBF1E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.73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368.12, 393.58)</w:t>
            </w:r>
          </w:p>
        </w:tc>
        <w:tc>
          <w:tcPr>
            <w:tcW w:w="280" w:type="pct"/>
          </w:tcPr>
          <w:p w14:paraId="3CCA312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943" w:type="pct"/>
          </w:tcPr>
          <w:p w14:paraId="33CCDDDE" w14:textId="0F3490C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6.2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148.55, 281.11)</w:t>
            </w:r>
          </w:p>
        </w:tc>
        <w:tc>
          <w:tcPr>
            <w:tcW w:w="272" w:type="pct"/>
          </w:tcPr>
          <w:p w14:paraId="55685DAC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526ABE" w:rsidRPr="00526ABE" w14:paraId="6B30726E" w14:textId="77777777" w:rsidTr="00526ABE">
        <w:trPr>
          <w:trHeight w:val="308"/>
          <w:jc w:val="center"/>
        </w:trPr>
        <w:tc>
          <w:tcPr>
            <w:tcW w:w="1288" w:type="pct"/>
          </w:tcPr>
          <w:p w14:paraId="326FE758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BVN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0A0ADE7C" w14:textId="4EC5D259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4.62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.79, 15.03)</w:t>
            </w:r>
          </w:p>
        </w:tc>
        <w:tc>
          <w:tcPr>
            <w:tcW w:w="272" w:type="pct"/>
          </w:tcPr>
          <w:p w14:paraId="5E05E169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975" w:type="pct"/>
          </w:tcPr>
          <w:p w14:paraId="22A552FC" w14:textId="68E7C91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28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.24, 9.79)</w:t>
            </w:r>
          </w:p>
        </w:tc>
        <w:tc>
          <w:tcPr>
            <w:tcW w:w="280" w:type="pct"/>
          </w:tcPr>
          <w:p w14:paraId="3B6D5F3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943" w:type="pct"/>
          </w:tcPr>
          <w:p w14:paraId="6DEAC0BB" w14:textId="6794695F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3.2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.80, 9.19)</w:t>
            </w:r>
          </w:p>
        </w:tc>
        <w:tc>
          <w:tcPr>
            <w:tcW w:w="272" w:type="pct"/>
          </w:tcPr>
          <w:p w14:paraId="61F0BA85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0</w:t>
            </w:r>
          </w:p>
        </w:tc>
      </w:tr>
      <w:tr w:rsidR="00526ABE" w:rsidRPr="00526ABE" w14:paraId="1F298E8A" w14:textId="77777777" w:rsidTr="00526ABE">
        <w:trPr>
          <w:trHeight w:val="308"/>
          <w:jc w:val="center"/>
        </w:trPr>
        <w:tc>
          <w:tcPr>
            <w:tcW w:w="1288" w:type="pct"/>
          </w:tcPr>
          <w:p w14:paraId="3CA2D84D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retin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hemorrhage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4E50E301" w14:textId="412E8703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1.5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06.31, 43.32)</w:t>
            </w:r>
          </w:p>
        </w:tc>
        <w:tc>
          <w:tcPr>
            <w:tcW w:w="272" w:type="pct"/>
          </w:tcPr>
          <w:p w14:paraId="10217FD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975" w:type="pct"/>
          </w:tcPr>
          <w:p w14:paraId="703168B0" w14:textId="5D9EF6B6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4.55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96.96, 47.86)</w:t>
            </w:r>
          </w:p>
        </w:tc>
        <w:tc>
          <w:tcPr>
            <w:tcW w:w="280" w:type="pct"/>
          </w:tcPr>
          <w:p w14:paraId="328A1A2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943" w:type="pct"/>
          </w:tcPr>
          <w:p w14:paraId="771936EE" w14:textId="16D0AE8D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4.7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6.04, 26.49)</w:t>
            </w:r>
          </w:p>
        </w:tc>
        <w:tc>
          <w:tcPr>
            <w:tcW w:w="272" w:type="pct"/>
          </w:tcPr>
          <w:p w14:paraId="1D5D4B9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34</w:t>
            </w:r>
          </w:p>
        </w:tc>
      </w:tr>
      <w:tr w:rsidR="00526ABE" w:rsidRPr="00526ABE" w14:paraId="39B89337" w14:textId="77777777" w:rsidTr="00526ABE">
        <w:trPr>
          <w:trHeight w:val="308"/>
          <w:jc w:val="center"/>
        </w:trPr>
        <w:tc>
          <w:tcPr>
            <w:tcW w:w="1288" w:type="pct"/>
          </w:tcPr>
          <w:p w14:paraId="184DFDD5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area (mm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</w:tcPr>
          <w:p w14:paraId="030F829D" w14:textId="59D7D13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3.5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.36, 7.35)</w:t>
            </w:r>
          </w:p>
        </w:tc>
        <w:tc>
          <w:tcPr>
            <w:tcW w:w="272" w:type="pct"/>
          </w:tcPr>
          <w:p w14:paraId="0512774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975" w:type="pct"/>
          </w:tcPr>
          <w:p w14:paraId="3076F27B" w14:textId="2D5A500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92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.63, 6.79)</w:t>
            </w:r>
          </w:p>
        </w:tc>
        <w:tc>
          <w:tcPr>
            <w:tcW w:w="280" w:type="pct"/>
          </w:tcPr>
          <w:p w14:paraId="5E4123A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943" w:type="pct"/>
          </w:tcPr>
          <w:p w14:paraId="04028DFD" w14:textId="462FECA7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.4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.62, 4.68)</w:t>
            </w:r>
          </w:p>
        </w:tc>
        <w:tc>
          <w:tcPr>
            <w:tcW w:w="272" w:type="pct"/>
          </w:tcPr>
          <w:p w14:paraId="710DCE8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526ABE" w:rsidRPr="00526ABE" w14:paraId="412D3A80" w14:textId="77777777" w:rsidTr="00526ABE">
        <w:trPr>
          <w:trHeight w:val="308"/>
          <w:jc w:val="center"/>
        </w:trPr>
        <w:tc>
          <w:tcPr>
            <w:tcW w:w="1288" w:type="pct"/>
          </w:tcPr>
          <w:p w14:paraId="78F48928" w14:textId="52924610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&gt;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D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583EBE1D" w14:textId="2A381F4B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1.7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80.55, 104.08)</w:t>
            </w:r>
          </w:p>
        </w:tc>
        <w:tc>
          <w:tcPr>
            <w:tcW w:w="272" w:type="pct"/>
          </w:tcPr>
          <w:p w14:paraId="7A103EA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975" w:type="pct"/>
          </w:tcPr>
          <w:p w14:paraId="5C4101AF" w14:textId="502E10D5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0.70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32.69, 31.29)</w:t>
            </w:r>
          </w:p>
        </w:tc>
        <w:tc>
          <w:tcPr>
            <w:tcW w:w="280" w:type="pct"/>
          </w:tcPr>
          <w:p w14:paraId="44EA6F3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943" w:type="pct"/>
          </w:tcPr>
          <w:p w14:paraId="70B9663F" w14:textId="08AC164A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1.46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81.89, 38.96)</w:t>
            </w:r>
          </w:p>
        </w:tc>
        <w:tc>
          <w:tcPr>
            <w:tcW w:w="272" w:type="pct"/>
          </w:tcPr>
          <w:p w14:paraId="139473DA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526ABE" w:rsidRPr="00526ABE" w14:paraId="2D4C644D" w14:textId="77777777" w:rsidTr="00526ABE">
        <w:trPr>
          <w:trHeight w:val="308"/>
          <w:jc w:val="center"/>
        </w:trPr>
        <w:tc>
          <w:tcPr>
            <w:tcW w:w="1288" w:type="pct"/>
          </w:tcPr>
          <w:p w14:paraId="7F2A2533" w14:textId="438FB3C1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Retinal hemorrhage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0EE21A87" w14:textId="3DD75CF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58.3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47.41, 164.03)</w:t>
            </w:r>
          </w:p>
        </w:tc>
        <w:tc>
          <w:tcPr>
            <w:tcW w:w="272" w:type="pct"/>
          </w:tcPr>
          <w:p w14:paraId="13207068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975" w:type="pct"/>
          </w:tcPr>
          <w:p w14:paraId="5E850492" w14:textId="0B495CD9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70.47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1.76, 202.70)</w:t>
            </w:r>
          </w:p>
        </w:tc>
        <w:tc>
          <w:tcPr>
            <w:tcW w:w="280" w:type="pct"/>
          </w:tcPr>
          <w:p w14:paraId="300D371F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943" w:type="pct"/>
          </w:tcPr>
          <w:p w14:paraId="06087130" w14:textId="5A4FBCE3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61.26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21.09, 143.61)</w:t>
            </w:r>
          </w:p>
        </w:tc>
        <w:tc>
          <w:tcPr>
            <w:tcW w:w="272" w:type="pct"/>
          </w:tcPr>
          <w:p w14:paraId="0CEAF883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526ABE" w:rsidRPr="00526ABE" w14:paraId="3E95ADC5" w14:textId="77777777" w:rsidTr="00526ABE">
        <w:trPr>
          <w:trHeight w:val="308"/>
          <w:jc w:val="center"/>
        </w:trPr>
        <w:tc>
          <w:tcPr>
            <w:tcW w:w="1288" w:type="pct"/>
          </w:tcPr>
          <w:p w14:paraId="66B0A5FA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 xml:space="preserve">Presence of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CVH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21DC5704" w14:textId="7CE0E854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12.06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67.35, 91.47)</w:t>
            </w:r>
          </w:p>
        </w:tc>
        <w:tc>
          <w:tcPr>
            <w:tcW w:w="272" w:type="pct"/>
          </w:tcPr>
          <w:p w14:paraId="1D02FD36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975" w:type="pct"/>
          </w:tcPr>
          <w:p w14:paraId="16B8C268" w14:textId="1450BF3D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0.39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76.18, 75.41)</w:t>
            </w:r>
          </w:p>
        </w:tc>
        <w:tc>
          <w:tcPr>
            <w:tcW w:w="280" w:type="pct"/>
          </w:tcPr>
          <w:p w14:paraId="4906D5B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943" w:type="pct"/>
          </w:tcPr>
          <w:p w14:paraId="2640ACD6" w14:textId="416FF080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2.90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51.00, 56.80)</w:t>
            </w:r>
          </w:p>
        </w:tc>
        <w:tc>
          <w:tcPr>
            <w:tcW w:w="272" w:type="pct"/>
          </w:tcPr>
          <w:p w14:paraId="1A3356CD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526ABE" w:rsidRPr="00526ABE" w14:paraId="752D4D4E" w14:textId="77777777" w:rsidTr="00526ABE">
        <w:trPr>
          <w:trHeight w:val="308"/>
          <w:jc w:val="center"/>
        </w:trPr>
        <w:tc>
          <w:tcPr>
            <w:tcW w:w="1288" w:type="pct"/>
          </w:tcPr>
          <w:p w14:paraId="0F383A5B" w14:textId="7AEFC59B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CNV within 1</w:t>
            </w:r>
            <w:r w:rsidR="004044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26ABE">
              <w:rPr>
                <w:rFonts w:ascii="Times New Roman" w:hAnsi="Times New Roman" w:cs="Times New Roman"/>
                <w:szCs w:val="21"/>
              </w:rPr>
              <w:t xml:space="preserve">mm central 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</w:rPr>
              <w:t>subfield</w:t>
            </w:r>
            <w:r w:rsidRPr="00526ABE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0" w:type="pct"/>
          </w:tcPr>
          <w:p w14:paraId="7B237C16" w14:textId="354B9374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44.41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 xml:space="preserve">267.77, 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21.05)</w:t>
            </w:r>
          </w:p>
        </w:tc>
        <w:tc>
          <w:tcPr>
            <w:tcW w:w="272" w:type="pct"/>
          </w:tcPr>
          <w:p w14:paraId="1B5C5FB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975" w:type="pct"/>
          </w:tcPr>
          <w:p w14:paraId="41CFBAFA" w14:textId="4220D09D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96.29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78.70, 271.28)</w:t>
            </w:r>
          </w:p>
        </w:tc>
        <w:tc>
          <w:tcPr>
            <w:tcW w:w="280" w:type="pct"/>
          </w:tcPr>
          <w:p w14:paraId="5944F311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943" w:type="pct"/>
          </w:tcPr>
          <w:p w14:paraId="452DC2BE" w14:textId="2ED97CFE" w:rsidR="00526ABE" w:rsidRPr="00526ABE" w:rsidRDefault="00971C6A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59.47 (</w:t>
            </w:r>
            <w:r>
              <w:rPr>
                <w:rFonts w:ascii="Times New Roman" w:hAnsi="Times New Roman" w:cs="Times New Roman"/>
                <w:szCs w:val="21"/>
              </w:rPr>
              <w:t>−</w:t>
            </w:r>
            <w:r w:rsidR="00526ABE" w:rsidRPr="00526ABE">
              <w:rPr>
                <w:rFonts w:ascii="Times New Roman" w:hAnsi="Times New Roman" w:cs="Times New Roman"/>
                <w:szCs w:val="21"/>
              </w:rPr>
              <w:t>161.51, 42.58)</w:t>
            </w:r>
          </w:p>
        </w:tc>
        <w:tc>
          <w:tcPr>
            <w:tcW w:w="272" w:type="pct"/>
          </w:tcPr>
          <w:p w14:paraId="0794DEA0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526ABE" w:rsidRPr="00526ABE" w14:paraId="1990104F" w14:textId="77777777" w:rsidTr="00526ABE">
        <w:trPr>
          <w:trHeight w:val="308"/>
          <w:jc w:val="center"/>
        </w:trPr>
        <w:tc>
          <w:tcPr>
            <w:tcW w:w="1288" w:type="pct"/>
            <w:tcBorders>
              <w:bottom w:val="single" w:sz="12" w:space="0" w:color="auto"/>
            </w:tcBorders>
          </w:tcPr>
          <w:p w14:paraId="65FB977B" w14:textId="77777777" w:rsidR="00526ABE" w:rsidRPr="00526ABE" w:rsidRDefault="00526ABE" w:rsidP="00526ABE">
            <w:pPr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GLD (</w:t>
            </w:r>
            <w:proofErr w:type="spellStart"/>
            <w:r w:rsidRPr="00526ABE">
              <w:rPr>
                <w:rFonts w:ascii="Times New Roman" w:hAnsi="Times New Roman" w:cs="Times New Roman"/>
                <w:szCs w:val="21"/>
                <w:u w:val="wave"/>
              </w:rPr>
              <w:t>μm</w:t>
            </w:r>
            <w:proofErr w:type="spellEnd"/>
            <w:r w:rsidRPr="00526AB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0" w:type="pct"/>
            <w:tcBorders>
              <w:bottom w:val="single" w:sz="12" w:space="0" w:color="auto"/>
            </w:tcBorders>
          </w:tcPr>
          <w:p w14:paraId="7FEF241E" w14:textId="6450799C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2, 0.04)</w:t>
            </w:r>
          </w:p>
        </w:tc>
        <w:tc>
          <w:tcPr>
            <w:tcW w:w="272" w:type="pct"/>
            <w:tcBorders>
              <w:bottom w:val="single" w:sz="12" w:space="0" w:color="auto"/>
            </w:tcBorders>
          </w:tcPr>
          <w:p w14:paraId="14499C52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975" w:type="pct"/>
            <w:tcBorders>
              <w:bottom w:val="single" w:sz="12" w:space="0" w:color="auto"/>
            </w:tcBorders>
          </w:tcPr>
          <w:p w14:paraId="66FEAE5C" w14:textId="4B8C04B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2, 0.03)</w:t>
            </w:r>
          </w:p>
        </w:tc>
        <w:tc>
          <w:tcPr>
            <w:tcW w:w="280" w:type="pct"/>
            <w:tcBorders>
              <w:bottom w:val="single" w:sz="12" w:space="0" w:color="auto"/>
            </w:tcBorders>
          </w:tcPr>
          <w:p w14:paraId="5373DE94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943" w:type="pct"/>
            <w:tcBorders>
              <w:bottom w:val="single" w:sz="12" w:space="0" w:color="auto"/>
            </w:tcBorders>
          </w:tcPr>
          <w:p w14:paraId="1F2EC7D5" w14:textId="178D0356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01 (</w:t>
            </w:r>
            <w:r w:rsidR="00971C6A">
              <w:rPr>
                <w:rFonts w:ascii="Times New Roman" w:hAnsi="Times New Roman" w:cs="Times New Roman"/>
                <w:szCs w:val="21"/>
              </w:rPr>
              <w:t>−</w:t>
            </w:r>
            <w:r w:rsidRPr="00526ABE">
              <w:rPr>
                <w:rFonts w:ascii="Times New Roman" w:hAnsi="Times New Roman" w:cs="Times New Roman"/>
                <w:szCs w:val="21"/>
              </w:rPr>
              <w:t>0.01, 0.03)</w:t>
            </w:r>
          </w:p>
        </w:tc>
        <w:tc>
          <w:tcPr>
            <w:tcW w:w="272" w:type="pct"/>
            <w:tcBorders>
              <w:bottom w:val="single" w:sz="12" w:space="0" w:color="auto"/>
            </w:tcBorders>
          </w:tcPr>
          <w:p w14:paraId="60B4F7B7" w14:textId="77777777" w:rsidR="00526ABE" w:rsidRPr="00526ABE" w:rsidRDefault="00526ABE" w:rsidP="00526A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6ABE">
              <w:rPr>
                <w:rFonts w:ascii="Times New Roman" w:hAnsi="Times New Roman" w:cs="Times New Roman"/>
                <w:szCs w:val="21"/>
              </w:rPr>
              <w:t>0.48</w:t>
            </w:r>
          </w:p>
        </w:tc>
      </w:tr>
    </w:tbl>
    <w:p w14:paraId="20B90753" w14:textId="77777777" w:rsidR="00202958" w:rsidRPr="00526ABE" w:rsidRDefault="00202958" w:rsidP="00202958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szCs w:val="21"/>
        </w:rPr>
        <w:t>3+Q12W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injections every 12 weeks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3+TAE</w:t>
      </w:r>
      <w:r>
        <w:rPr>
          <w:rFonts w:ascii="Times New Roman" w:hAnsi="Times New Roman" w:cs="Times New Roman" w:hint="eastAsia"/>
          <w:szCs w:val="21"/>
        </w:rPr>
        <w:t xml:space="preserve"> = </w:t>
      </w:r>
      <w:r w:rsidRPr="00961937">
        <w:rPr>
          <w:rFonts w:ascii="Times New Roman" w:hAnsi="Times New Roman" w:cs="Times New Roman" w:hint="eastAsia"/>
          <w:szCs w:val="21"/>
        </w:rPr>
        <w:t>3 monthly injections followed by treat and extend regimen</w:t>
      </w:r>
      <w:r>
        <w:rPr>
          <w:rFonts w:ascii="Times New Roman" w:hAnsi="Times New Roman" w:cs="Times New Roman" w:hint="eastAsia"/>
          <w:szCs w:val="21"/>
        </w:rPr>
        <w:t>;</w:t>
      </w:r>
      <w:r w:rsidRPr="00526ABE">
        <w:rPr>
          <w:rFonts w:ascii="Times New Roman" w:hAnsi="Times New Roman" w:cs="Times New Roman"/>
          <w:szCs w:val="21"/>
        </w:rPr>
        <w:t xml:space="preserve"> BCVA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best</w:t>
      </w:r>
      <w:r>
        <w:rPr>
          <w:rFonts w:ascii="Times New Roman" w:hAnsi="Times New Roman" w:cs="Times New Roman" w:hint="eastAsia"/>
          <w:szCs w:val="21"/>
        </w:rPr>
        <w:t>-</w:t>
      </w:r>
      <w:r w:rsidRPr="00526ABE">
        <w:rPr>
          <w:rFonts w:ascii="Times New Roman" w:hAnsi="Times New Roman" w:cs="Times New Roman"/>
          <w:szCs w:val="21"/>
        </w:rPr>
        <w:t>corrected visual acuity; BVN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branching vascular network; CI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onfidence interval; CNV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horoidal neovascularization; C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entral retinal thickness; CVH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choroidal vascular hyperpermeability; D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disk diameter; ETDRS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Early Treatment Diabetic Retinopathy Study; GL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greatest linear dimension; I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intraretinal fluid; MR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maximum retinal thickness; PED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pigment epithelial detachment; RPE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retinal pigment epithelium; SFCT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26ABE">
        <w:rPr>
          <w:rFonts w:ascii="Times New Roman" w:hAnsi="Times New Roman" w:cs="Times New Roman"/>
          <w:szCs w:val="21"/>
        </w:rPr>
        <w:t>subfoveal</w:t>
      </w:r>
      <w:proofErr w:type="spellEnd"/>
      <w:r w:rsidRPr="00526ABE">
        <w:rPr>
          <w:rFonts w:ascii="Times New Roman" w:hAnsi="Times New Roman" w:cs="Times New Roman"/>
          <w:szCs w:val="21"/>
        </w:rPr>
        <w:t xml:space="preserve"> choroidal thickness; SRF</w:t>
      </w:r>
      <w:r>
        <w:rPr>
          <w:rFonts w:ascii="Times New Roman" w:hAnsi="Times New Roman" w:cs="Times New Roman" w:hint="eastAsia"/>
          <w:szCs w:val="21"/>
        </w:rPr>
        <w:t xml:space="preserve"> =</w:t>
      </w:r>
      <w:r w:rsidRPr="00526ABE">
        <w:rPr>
          <w:rFonts w:ascii="Times New Roman" w:hAnsi="Times New Roman" w:cs="Times New Roman"/>
          <w:szCs w:val="21"/>
        </w:rPr>
        <w:t xml:space="preserve"> subretinal fluid.</w:t>
      </w:r>
    </w:p>
    <w:p w14:paraId="760FDA63" w14:textId="77777777" w:rsidR="00526ABE" w:rsidRPr="00526ABE" w:rsidRDefault="00526ABE" w:rsidP="00526ABE">
      <w:pPr>
        <w:rPr>
          <w:rFonts w:ascii="Times New Roman" w:hAnsi="Times New Roman" w:cs="Times New Roman"/>
          <w:szCs w:val="21"/>
        </w:rPr>
      </w:pPr>
      <w:r w:rsidRPr="00526ABE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526ABE">
        <w:rPr>
          <w:rFonts w:ascii="Times New Roman" w:hAnsi="Times New Roman" w:cs="Times New Roman"/>
          <w:szCs w:val="21"/>
        </w:rPr>
        <w:t xml:space="preserve">In </w:t>
      </w:r>
      <w:proofErr w:type="spellStart"/>
      <w:r w:rsidRPr="00526ABE">
        <w:rPr>
          <w:rFonts w:ascii="Times New Roman" w:hAnsi="Times New Roman" w:cs="Times New Roman"/>
          <w:szCs w:val="21"/>
        </w:rPr>
        <w:t>unvariate</w:t>
      </w:r>
      <w:proofErr w:type="spellEnd"/>
      <w:r w:rsidRPr="00526ABE">
        <w:rPr>
          <w:rFonts w:ascii="Times New Roman" w:hAnsi="Times New Roman" w:cs="Times New Roman"/>
          <w:szCs w:val="21"/>
        </w:rPr>
        <w:t xml:space="preserve"> regression analysis, we used "0" to indicate absence and "1" to indicate presence.</w:t>
      </w:r>
    </w:p>
    <w:p w14:paraId="7D45532B" w14:textId="77777777" w:rsidR="00526ABE" w:rsidRPr="00202958" w:rsidRDefault="00526ABE" w:rsidP="00526ABE">
      <w:pPr>
        <w:rPr>
          <w:rFonts w:ascii="Times New Roman" w:hAnsi="Times New Roman" w:cs="Times New Roman"/>
          <w:szCs w:val="21"/>
        </w:rPr>
      </w:pPr>
    </w:p>
    <w:sectPr w:rsidR="00526ABE" w:rsidRPr="00202958" w:rsidSect="00526AB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CEB750" w14:textId="77777777" w:rsidR="00D63FBF" w:rsidRDefault="00D63FBF" w:rsidP="00526ABE">
      <w:pPr>
        <w:rPr>
          <w:rFonts w:hint="eastAsia"/>
        </w:rPr>
      </w:pPr>
      <w:r>
        <w:separator/>
      </w:r>
    </w:p>
  </w:endnote>
  <w:endnote w:type="continuationSeparator" w:id="0">
    <w:p w14:paraId="1925D654" w14:textId="77777777" w:rsidR="00D63FBF" w:rsidRDefault="00D63FBF" w:rsidP="00526AB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79BD4" w14:textId="77777777" w:rsidR="00D63FBF" w:rsidRDefault="00D63FBF" w:rsidP="00526ABE">
      <w:pPr>
        <w:rPr>
          <w:rFonts w:hint="eastAsia"/>
        </w:rPr>
      </w:pPr>
      <w:r>
        <w:separator/>
      </w:r>
    </w:p>
  </w:footnote>
  <w:footnote w:type="continuationSeparator" w:id="0">
    <w:p w14:paraId="4DA0FE9D" w14:textId="77777777" w:rsidR="00D63FBF" w:rsidRDefault="00D63FBF" w:rsidP="00526AB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40"/>
    <w:rsid w:val="000129DD"/>
    <w:rsid w:val="00202958"/>
    <w:rsid w:val="0040448C"/>
    <w:rsid w:val="0048289C"/>
    <w:rsid w:val="004E1245"/>
    <w:rsid w:val="004F5837"/>
    <w:rsid w:val="00500350"/>
    <w:rsid w:val="00526ABE"/>
    <w:rsid w:val="00581DC9"/>
    <w:rsid w:val="0061094A"/>
    <w:rsid w:val="0070684E"/>
    <w:rsid w:val="00817E2A"/>
    <w:rsid w:val="00850CD1"/>
    <w:rsid w:val="00882FEC"/>
    <w:rsid w:val="00961937"/>
    <w:rsid w:val="00971C6A"/>
    <w:rsid w:val="00AE1340"/>
    <w:rsid w:val="00BC3B8C"/>
    <w:rsid w:val="00BE7ED2"/>
    <w:rsid w:val="00C209C9"/>
    <w:rsid w:val="00C34116"/>
    <w:rsid w:val="00D63FBF"/>
    <w:rsid w:val="00E01075"/>
    <w:rsid w:val="00EB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61A033"/>
  <w15:chartTrackingRefBased/>
  <w15:docId w15:val="{5F24E80F-83B1-4CFC-AAB0-FF4934B3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A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常用"/>
    <w:basedOn w:val="a"/>
    <w:link w:val="a4"/>
    <w:qFormat/>
    <w:rsid w:val="0070684E"/>
    <w:pPr>
      <w:spacing w:line="276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a4">
    <w:name w:val="常用 字符"/>
    <w:basedOn w:val="a0"/>
    <w:link w:val="a3"/>
    <w:rsid w:val="0070684E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26ABE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6ABE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6AB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6ABE"/>
    <w:rPr>
      <w:rFonts w:ascii="Times New Roman" w:eastAsia="宋体" w:hAnsi="Times New Roman"/>
      <w:sz w:val="18"/>
      <w:szCs w:val="18"/>
    </w:rPr>
  </w:style>
  <w:style w:type="table" w:styleId="a9">
    <w:name w:val="Table Grid"/>
    <w:basedOn w:val="a1"/>
    <w:uiPriority w:val="39"/>
    <w:rsid w:val="00526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8</Pages>
  <Words>2778</Words>
  <Characters>15059</Characters>
  <Application>Microsoft Office Word</Application>
  <DocSecurity>0</DocSecurity>
  <Lines>442</Lines>
  <Paragraphs>254</Paragraphs>
  <ScaleCrop>false</ScaleCrop>
  <Company/>
  <LinksUpToDate>false</LinksUpToDate>
  <CharactersWithSpaces>1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arvin</dc:creator>
  <cp:keywords/>
  <dc:description/>
  <cp:lastModifiedBy>E&amp;V</cp:lastModifiedBy>
  <cp:revision>15</cp:revision>
  <dcterms:created xsi:type="dcterms:W3CDTF">2025-05-24T15:03:00Z</dcterms:created>
  <dcterms:modified xsi:type="dcterms:W3CDTF">2025-05-24T15:31:00Z</dcterms:modified>
</cp:coreProperties>
</file>